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00888" w14:textId="5EACE487" w:rsidR="00C54F33" w:rsidRDefault="00C54F33" w:rsidP="00C54F33">
      <w:pPr>
        <w:pStyle w:val="a7"/>
        <w:rPr>
          <w:szCs w:val="24"/>
        </w:rPr>
      </w:pPr>
      <w:r>
        <w:t>S</w:t>
      </w:r>
      <w:r w:rsidRPr="004040B6">
        <w:t>upplemental</w:t>
      </w:r>
      <w:r>
        <w:rPr>
          <w:rFonts w:hint="eastAsia"/>
        </w:rPr>
        <w:t xml:space="preserve"> </w:t>
      </w:r>
      <w:r>
        <w:rPr>
          <w:rFonts w:eastAsiaTheme="minorEastAsia" w:hint="eastAsia"/>
        </w:rPr>
        <w:t>M</w:t>
      </w:r>
      <w:r>
        <w:rPr>
          <w:rFonts w:hint="eastAsia"/>
        </w:rPr>
        <w:t>aterial</w:t>
      </w:r>
    </w:p>
    <w:p w14:paraId="74029D18" w14:textId="3C0D5655" w:rsidR="009817A8" w:rsidRPr="00976D3E" w:rsidRDefault="00F34741" w:rsidP="009817A8">
      <w:pPr>
        <w:rPr>
          <w:b/>
          <w:bCs/>
          <w:szCs w:val="24"/>
        </w:rPr>
      </w:pPr>
      <w:r w:rsidRPr="00F34741">
        <w:rPr>
          <w:b/>
          <w:bCs/>
          <w:szCs w:val="24"/>
        </w:rPr>
        <w:t>Supplementary</w:t>
      </w:r>
      <w:r>
        <w:rPr>
          <w:rFonts w:hint="eastAsia"/>
          <w:b/>
          <w:bCs/>
          <w:szCs w:val="24"/>
        </w:rPr>
        <w:t xml:space="preserve"> </w:t>
      </w:r>
      <w:r w:rsidR="009817A8" w:rsidRPr="00976D3E">
        <w:rPr>
          <w:b/>
          <w:bCs/>
          <w:szCs w:val="24"/>
        </w:rPr>
        <w:t>F</w:t>
      </w:r>
      <w:r w:rsidR="009817A8" w:rsidRPr="00976D3E">
        <w:rPr>
          <w:rFonts w:hint="eastAsia"/>
          <w:b/>
          <w:bCs/>
          <w:szCs w:val="24"/>
        </w:rPr>
        <w:t>ig</w:t>
      </w:r>
      <w:r>
        <w:rPr>
          <w:rFonts w:hint="eastAsia"/>
          <w:b/>
          <w:bCs/>
          <w:szCs w:val="24"/>
        </w:rPr>
        <w:t xml:space="preserve">ure </w:t>
      </w:r>
      <w:r w:rsidR="009817A8" w:rsidRPr="00976D3E">
        <w:rPr>
          <w:rFonts w:hint="eastAsia"/>
          <w:b/>
          <w:bCs/>
          <w:szCs w:val="24"/>
        </w:rPr>
        <w:t xml:space="preserve">1 </w:t>
      </w:r>
      <w:r w:rsidR="009817A8" w:rsidRPr="00976D3E">
        <w:rPr>
          <w:b/>
          <w:bCs/>
          <w:szCs w:val="24"/>
        </w:rPr>
        <w:t>P</w:t>
      </w:r>
      <w:r w:rsidR="00262D09">
        <w:rPr>
          <w:rFonts w:hint="eastAsia"/>
          <w:b/>
          <w:bCs/>
          <w:szCs w:val="24"/>
        </w:rPr>
        <w:t>articipant</w:t>
      </w:r>
      <w:r w:rsidR="009817A8" w:rsidRPr="00976D3E">
        <w:rPr>
          <w:rFonts w:hint="eastAsia"/>
          <w:b/>
          <w:bCs/>
          <w:szCs w:val="24"/>
        </w:rPr>
        <w:t xml:space="preserve"> selection flowchart</w:t>
      </w:r>
    </w:p>
    <w:p w14:paraId="2EEE8627" w14:textId="49867FBC" w:rsidR="00F50551" w:rsidRDefault="008542D7" w:rsidP="00E23922">
      <w:r>
        <w:rPr>
          <w:noProof/>
        </w:rPr>
        <w:drawing>
          <wp:inline distT="0" distB="0" distL="0" distR="0" wp14:anchorId="64D09C39" wp14:editId="6E3C3CFB">
            <wp:extent cx="5731510" cy="3362960"/>
            <wp:effectExtent l="0" t="0" r="2540" b="8890"/>
            <wp:docPr id="7706115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611530" name="图片 7706115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48668" w14:textId="001B35E0" w:rsidR="00E865F3" w:rsidRDefault="009817A8" w:rsidP="00E23922">
      <w:r>
        <w:br w:type="page"/>
      </w:r>
    </w:p>
    <w:p w14:paraId="1EC05005" w14:textId="77777777" w:rsidR="00F50551" w:rsidRDefault="00F50551" w:rsidP="00E23922">
      <w:pPr>
        <w:rPr>
          <w:b/>
          <w:bCs/>
        </w:rPr>
        <w:sectPr w:rsidR="00F50551" w:rsidSect="00F50551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352BCAE" w14:textId="1AF11566" w:rsidR="00751F20" w:rsidRPr="00FC5630" w:rsidRDefault="0037374E" w:rsidP="00FC5630">
      <w:pPr>
        <w:widowControl/>
        <w:adjustRightInd w:val="0"/>
        <w:snapToGrid w:val="0"/>
        <w:jc w:val="both"/>
        <w:rPr>
          <w:rFonts w:eastAsia="宋体"/>
          <w:b/>
          <w:bCs/>
        </w:rPr>
      </w:pPr>
      <w:r w:rsidRPr="0037374E">
        <w:rPr>
          <w:rFonts w:eastAsia="宋体"/>
          <w:b/>
          <w:bCs/>
        </w:rPr>
        <w:lastRenderedPageBreak/>
        <w:t>Supplementary</w:t>
      </w:r>
      <w:r w:rsidRPr="0037374E">
        <w:rPr>
          <w:rFonts w:eastAsia="宋体" w:hint="eastAsia"/>
          <w:b/>
          <w:bCs/>
        </w:rPr>
        <w:t xml:space="preserve"> Table 1. </w:t>
      </w:r>
      <w:r w:rsidR="00405A19" w:rsidRPr="00405A19">
        <w:rPr>
          <w:rFonts w:eastAsia="宋体"/>
          <w:b/>
          <w:bCs/>
        </w:rPr>
        <w:t>Sensitivity analysis excluding participants with a history of coronary heart disease, according to the evening home pulse pressure (subgroups or per 10 mmHg increase)</w:t>
      </w:r>
    </w:p>
    <w:tbl>
      <w:tblPr>
        <w:tblStyle w:val="a9"/>
        <w:tblW w:w="13604" w:type="dxa"/>
        <w:tblLook w:val="04A0" w:firstRow="1" w:lastRow="0" w:firstColumn="1" w:lastColumn="0" w:noHBand="0" w:noVBand="1"/>
      </w:tblPr>
      <w:tblGrid>
        <w:gridCol w:w="1629"/>
        <w:gridCol w:w="1627"/>
        <w:gridCol w:w="1559"/>
        <w:gridCol w:w="1559"/>
        <w:gridCol w:w="1559"/>
        <w:gridCol w:w="1560"/>
        <w:gridCol w:w="1134"/>
        <w:gridCol w:w="1748"/>
        <w:gridCol w:w="1229"/>
      </w:tblGrid>
      <w:tr w:rsidR="00751F20" w14:paraId="1BC70D57" w14:textId="77777777" w:rsidTr="00B63470">
        <w:trPr>
          <w:trHeight w:val="852"/>
        </w:trPr>
        <w:tc>
          <w:tcPr>
            <w:tcW w:w="1629" w:type="dxa"/>
            <w:shd w:val="clear" w:color="auto" w:fill="D0CECE" w:themeFill="background2" w:themeFillShade="E6"/>
            <w:vAlign w:val="center"/>
          </w:tcPr>
          <w:p w14:paraId="1A596089" w14:textId="2CD71F10" w:rsidR="00751F20" w:rsidRDefault="00751F20" w:rsidP="00B63470">
            <w:pPr>
              <w:rPr>
                <w:b/>
                <w:bCs/>
              </w:rPr>
            </w:pPr>
          </w:p>
        </w:tc>
        <w:tc>
          <w:tcPr>
            <w:tcW w:w="1627" w:type="dxa"/>
            <w:shd w:val="clear" w:color="auto" w:fill="D0CECE" w:themeFill="background2" w:themeFillShade="E6"/>
            <w:vAlign w:val="center"/>
          </w:tcPr>
          <w:p w14:paraId="71D91F97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b/>
                <w:bCs/>
                <w:kern w:val="2"/>
                <w:szCs w:val="24"/>
                <w14:ligatures w14:val="standardContextual"/>
              </w:rPr>
              <w:t>Overall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319DCA0F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b/>
                <w:bCs/>
                <w:kern w:val="2"/>
                <w:szCs w:val="24"/>
                <w14:ligatures w14:val="standardContextual"/>
              </w:rPr>
              <w:t>Tertile 1</w:t>
            </w:r>
          </w:p>
          <w:p w14:paraId="0D5D7200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(N=2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568</w:t>
            </w:r>
            <w:r w:rsidRPr="001C6EDC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54EB2797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b/>
                <w:bCs/>
                <w:kern w:val="2"/>
                <w:szCs w:val="24"/>
                <w14:ligatures w14:val="standardContextual"/>
              </w:rPr>
              <w:t>Tertile 2</w:t>
            </w:r>
          </w:p>
          <w:p w14:paraId="5C5AB188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(N=2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568</w:t>
            </w:r>
            <w:r w:rsidRPr="001C6EDC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1E599AE8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b/>
                <w:bCs/>
                <w:kern w:val="2"/>
                <w:szCs w:val="24"/>
                <w14:ligatures w14:val="standardContextual"/>
              </w:rPr>
              <w:t>Tertile 3</w:t>
            </w:r>
          </w:p>
          <w:p w14:paraId="6E986A5B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(N=2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567</w:t>
            </w:r>
            <w:r w:rsidRPr="001C6EDC">
              <w:rPr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560" w:type="dxa"/>
            <w:shd w:val="clear" w:color="auto" w:fill="D0CECE" w:themeFill="background2" w:themeFillShade="E6"/>
            <w:vAlign w:val="center"/>
          </w:tcPr>
          <w:p w14:paraId="6835081D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b/>
                <w:bCs/>
                <w:kern w:val="2"/>
                <w:szCs w:val="24"/>
                <w14:ligatures w14:val="standardContextual"/>
              </w:rPr>
              <w:t>Per one stage increas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5851F78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b/>
                <w:bCs/>
                <w:i/>
                <w:iCs/>
                <w:kern w:val="2"/>
                <w:szCs w:val="24"/>
                <w14:ligatures w14:val="standardContextual"/>
              </w:rPr>
              <w:t>P</w:t>
            </w:r>
            <w:r w:rsidRPr="001C6EDC">
              <w:rPr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  <w:r w:rsidRPr="001C6EDC">
              <w:rPr>
                <w:b/>
                <w:bCs/>
                <w:kern w:val="2"/>
                <w:szCs w:val="24"/>
                <w:vertAlign w:val="subscript"/>
                <w14:ligatures w14:val="standardContextual"/>
              </w:rPr>
              <w:t>trend</w:t>
            </w:r>
          </w:p>
        </w:tc>
        <w:tc>
          <w:tcPr>
            <w:tcW w:w="1748" w:type="dxa"/>
            <w:shd w:val="clear" w:color="auto" w:fill="D0CECE" w:themeFill="background2" w:themeFillShade="E6"/>
            <w:vAlign w:val="center"/>
          </w:tcPr>
          <w:p w14:paraId="6F151DC0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b/>
                <w:bCs/>
                <w:kern w:val="2"/>
                <w:szCs w:val="24"/>
                <w14:ligatures w14:val="standardContextual"/>
              </w:rPr>
              <w:t>Per 10 mmHg increase</w:t>
            </w:r>
          </w:p>
        </w:tc>
        <w:tc>
          <w:tcPr>
            <w:tcW w:w="1229" w:type="dxa"/>
            <w:shd w:val="clear" w:color="auto" w:fill="D0CECE" w:themeFill="background2" w:themeFillShade="E6"/>
            <w:vAlign w:val="center"/>
          </w:tcPr>
          <w:p w14:paraId="182342D1" w14:textId="77777777" w:rsidR="00751F20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szCs w:val="24"/>
              </w:rPr>
            </w:pPr>
            <w:r w:rsidRPr="00727C72">
              <w:rPr>
                <w:b/>
                <w:bCs/>
                <w:i/>
                <w:iCs/>
                <w:kern w:val="2"/>
                <w:szCs w:val="24"/>
                <w14:ligatures w14:val="standardContextual"/>
              </w:rPr>
              <w:t>P</w:t>
            </w:r>
            <w:r w:rsidRPr="00727C72">
              <w:rPr>
                <w:rFonts w:hint="eastAsia"/>
                <w:b/>
                <w:bCs/>
                <w:i/>
                <w:iCs/>
                <w:kern w:val="2"/>
                <w:szCs w:val="24"/>
                <w14:ligatures w14:val="standardContextual"/>
              </w:rPr>
              <w:t xml:space="preserve"> </w:t>
            </w:r>
            <w:r w:rsidRPr="00727C72">
              <w:rPr>
                <w:rFonts w:hint="eastAsia"/>
                <w:b/>
                <w:bCs/>
                <w:kern w:val="2"/>
                <w:szCs w:val="24"/>
                <w:vertAlign w:val="subscript"/>
                <w14:ligatures w14:val="standardContextual"/>
              </w:rPr>
              <w:t>value</w:t>
            </w:r>
          </w:p>
        </w:tc>
      </w:tr>
      <w:tr w:rsidR="00751F20" w:rsidRPr="001C6EDC" w14:paraId="3FA40F69" w14:textId="77777777" w:rsidTr="00B63470">
        <w:tc>
          <w:tcPr>
            <w:tcW w:w="13604" w:type="dxa"/>
            <w:gridSpan w:val="9"/>
            <w:vAlign w:val="center"/>
          </w:tcPr>
          <w:p w14:paraId="3E578C09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b/>
                <w:bCs/>
                <w:kern w:val="2"/>
                <w:szCs w:val="24"/>
                <w14:ligatures w14:val="standardContextual"/>
              </w:rPr>
              <w:t xml:space="preserve">Excluding participants with </w:t>
            </w:r>
            <w:r w:rsidRPr="001C6EDC">
              <w:rPr>
                <w:b/>
                <w:bCs/>
                <w:kern w:val="2"/>
                <w:szCs w:val="24"/>
                <w14:ligatures w14:val="standardContextual"/>
              </w:rPr>
              <w:t xml:space="preserve">a </w:t>
            </w:r>
            <w:r w:rsidRPr="001C6EDC">
              <w:rPr>
                <w:rFonts w:hint="eastAsia"/>
                <w:b/>
                <w:bCs/>
                <w:kern w:val="2"/>
                <w:szCs w:val="24"/>
                <w14:ligatures w14:val="standardContextual"/>
              </w:rPr>
              <w:t>coronary heart disease history</w:t>
            </w:r>
          </w:p>
        </w:tc>
      </w:tr>
      <w:tr w:rsidR="00BD514E" w14:paraId="4AB27558" w14:textId="77777777" w:rsidTr="00B63470">
        <w:tc>
          <w:tcPr>
            <w:tcW w:w="1629" w:type="dxa"/>
            <w:vAlign w:val="center"/>
          </w:tcPr>
          <w:p w14:paraId="13EFF654" w14:textId="77777777" w:rsidR="00BD514E" w:rsidRPr="001C6EDC" w:rsidRDefault="00BD514E" w:rsidP="00BD514E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Participants</w:t>
            </w:r>
            <w:r w:rsidRPr="001C6EDC">
              <w:rPr>
                <w:kern w:val="2"/>
                <w:szCs w:val="24"/>
                <w14:ligatures w14:val="standardContextual"/>
              </w:rPr>
              <w:t>(n)</w:t>
            </w:r>
          </w:p>
        </w:tc>
        <w:tc>
          <w:tcPr>
            <w:tcW w:w="1627" w:type="dxa"/>
            <w:vAlign w:val="center"/>
          </w:tcPr>
          <w:p w14:paraId="77C9BD6B" w14:textId="56B79206" w:rsidR="00BD514E" w:rsidRPr="001C6EDC" w:rsidRDefault="00BD514E" w:rsidP="00BD514E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7250</w:t>
            </w:r>
          </w:p>
        </w:tc>
        <w:tc>
          <w:tcPr>
            <w:tcW w:w="1559" w:type="dxa"/>
            <w:vAlign w:val="center"/>
          </w:tcPr>
          <w:p w14:paraId="1174A7F6" w14:textId="05D3C3D8" w:rsidR="00BD514E" w:rsidRPr="001C6EDC" w:rsidRDefault="00BD514E" w:rsidP="00BD514E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2</w:t>
            </w:r>
            <w:r>
              <w:rPr>
                <w:rFonts w:hint="eastAsia"/>
                <w:kern w:val="2"/>
                <w:szCs w:val="24"/>
                <w14:ligatures w14:val="standardContextual"/>
              </w:rPr>
              <w:t>447</w:t>
            </w:r>
          </w:p>
        </w:tc>
        <w:tc>
          <w:tcPr>
            <w:tcW w:w="1559" w:type="dxa"/>
            <w:vAlign w:val="center"/>
          </w:tcPr>
          <w:p w14:paraId="435C4609" w14:textId="1242FE3C" w:rsidR="00BD514E" w:rsidRPr="001C6EDC" w:rsidRDefault="00BD514E" w:rsidP="00BD514E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2</w:t>
            </w:r>
            <w:r>
              <w:rPr>
                <w:rFonts w:hint="eastAsia"/>
                <w:kern w:val="2"/>
                <w:szCs w:val="24"/>
                <w14:ligatures w14:val="standardContextual"/>
              </w:rPr>
              <w:t>403</w:t>
            </w:r>
          </w:p>
        </w:tc>
        <w:tc>
          <w:tcPr>
            <w:tcW w:w="1559" w:type="dxa"/>
            <w:vAlign w:val="center"/>
          </w:tcPr>
          <w:p w14:paraId="45F78D8D" w14:textId="0F2203A2" w:rsidR="00BD514E" w:rsidRPr="001C6EDC" w:rsidRDefault="00BD514E" w:rsidP="00BD514E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2</w:t>
            </w:r>
            <w:r>
              <w:rPr>
                <w:rFonts w:hint="eastAsia"/>
                <w:kern w:val="2"/>
                <w:szCs w:val="24"/>
                <w14:ligatures w14:val="standardContextual"/>
              </w:rPr>
              <w:t>440</w:t>
            </w:r>
          </w:p>
        </w:tc>
        <w:tc>
          <w:tcPr>
            <w:tcW w:w="1560" w:type="dxa"/>
            <w:vAlign w:val="center"/>
          </w:tcPr>
          <w:p w14:paraId="44FE4299" w14:textId="77777777" w:rsidR="00BD514E" w:rsidRPr="001C6EDC" w:rsidRDefault="00BD514E" w:rsidP="00BD514E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vAlign w:val="center"/>
          </w:tcPr>
          <w:p w14:paraId="694DC265" w14:textId="77777777" w:rsidR="00BD514E" w:rsidRPr="001C6EDC" w:rsidRDefault="00BD514E" w:rsidP="00BD514E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vAlign w:val="center"/>
          </w:tcPr>
          <w:p w14:paraId="67277C39" w14:textId="77777777" w:rsidR="00BD514E" w:rsidRPr="001C6EDC" w:rsidRDefault="00BD514E" w:rsidP="00BD514E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vAlign w:val="center"/>
          </w:tcPr>
          <w:p w14:paraId="70D5873F" w14:textId="77777777" w:rsidR="00BD514E" w:rsidRDefault="00BD514E" w:rsidP="00BD514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</w:tr>
      <w:tr w:rsidR="00751F20" w14:paraId="66188731" w14:textId="77777777" w:rsidTr="00B63470">
        <w:tc>
          <w:tcPr>
            <w:tcW w:w="1629" w:type="dxa"/>
            <w:vAlign w:val="center"/>
          </w:tcPr>
          <w:p w14:paraId="3B4C9BBE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Outcomes(n)</w:t>
            </w:r>
          </w:p>
        </w:tc>
        <w:tc>
          <w:tcPr>
            <w:tcW w:w="1627" w:type="dxa"/>
            <w:vAlign w:val="center"/>
          </w:tcPr>
          <w:p w14:paraId="04FF9BA6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256</w:t>
            </w:r>
          </w:p>
        </w:tc>
        <w:tc>
          <w:tcPr>
            <w:tcW w:w="1559" w:type="dxa"/>
            <w:vAlign w:val="center"/>
          </w:tcPr>
          <w:p w14:paraId="5D02D7B1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59</w:t>
            </w:r>
          </w:p>
        </w:tc>
        <w:tc>
          <w:tcPr>
            <w:tcW w:w="1559" w:type="dxa"/>
            <w:vAlign w:val="center"/>
          </w:tcPr>
          <w:p w14:paraId="51197778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83</w:t>
            </w:r>
          </w:p>
        </w:tc>
        <w:tc>
          <w:tcPr>
            <w:tcW w:w="1559" w:type="dxa"/>
            <w:vAlign w:val="center"/>
          </w:tcPr>
          <w:p w14:paraId="59090C16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114</w:t>
            </w:r>
          </w:p>
        </w:tc>
        <w:tc>
          <w:tcPr>
            <w:tcW w:w="1560" w:type="dxa"/>
            <w:vAlign w:val="center"/>
          </w:tcPr>
          <w:p w14:paraId="4B218B7F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vAlign w:val="center"/>
          </w:tcPr>
          <w:p w14:paraId="60F1695E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vAlign w:val="center"/>
          </w:tcPr>
          <w:p w14:paraId="28641A02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vAlign w:val="center"/>
          </w:tcPr>
          <w:p w14:paraId="234696EB" w14:textId="77777777" w:rsidR="00751F20" w:rsidRDefault="00751F20" w:rsidP="00B6347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</w:tr>
      <w:tr w:rsidR="00751F20" w14:paraId="059AFC13" w14:textId="77777777" w:rsidTr="00B63470">
        <w:tc>
          <w:tcPr>
            <w:tcW w:w="1629" w:type="dxa"/>
            <w:vAlign w:val="center"/>
          </w:tcPr>
          <w:p w14:paraId="56074A20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IR*(95% CI)</w:t>
            </w:r>
          </w:p>
        </w:tc>
        <w:tc>
          <w:tcPr>
            <w:tcW w:w="1627" w:type="dxa"/>
            <w:vAlign w:val="center"/>
          </w:tcPr>
          <w:p w14:paraId="70B399F8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 xml:space="preserve">10.54 </w:t>
            </w:r>
          </w:p>
          <w:p w14:paraId="3526B1F6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(9.31-11.93)</w:t>
            </w:r>
          </w:p>
        </w:tc>
        <w:tc>
          <w:tcPr>
            <w:tcW w:w="1559" w:type="dxa"/>
            <w:vAlign w:val="center"/>
          </w:tcPr>
          <w:p w14:paraId="2885EF61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 xml:space="preserve">7.16 </w:t>
            </w:r>
          </w:p>
          <w:p w14:paraId="353D1AE1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(5.50-9.29)</w:t>
            </w:r>
          </w:p>
        </w:tc>
        <w:tc>
          <w:tcPr>
            <w:tcW w:w="1559" w:type="dxa"/>
            <w:vAlign w:val="center"/>
          </w:tcPr>
          <w:p w14:paraId="043CFDE3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 xml:space="preserve">10.30 </w:t>
            </w:r>
          </w:p>
          <w:p w14:paraId="32E4A044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(8.26-12.82)</w:t>
            </w:r>
          </w:p>
        </w:tc>
        <w:tc>
          <w:tcPr>
            <w:tcW w:w="1559" w:type="dxa"/>
            <w:vAlign w:val="center"/>
          </w:tcPr>
          <w:p w14:paraId="07E53064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 xml:space="preserve">14.28 </w:t>
            </w:r>
          </w:p>
          <w:p w14:paraId="7E7E1E14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(11.84-17.19)</w:t>
            </w:r>
          </w:p>
        </w:tc>
        <w:tc>
          <w:tcPr>
            <w:tcW w:w="1560" w:type="dxa"/>
            <w:vAlign w:val="center"/>
          </w:tcPr>
          <w:p w14:paraId="4754D67B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vAlign w:val="center"/>
          </w:tcPr>
          <w:p w14:paraId="1CB51835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vAlign w:val="center"/>
          </w:tcPr>
          <w:p w14:paraId="6A6E75D4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vAlign w:val="center"/>
          </w:tcPr>
          <w:p w14:paraId="2AAB3848" w14:textId="77777777" w:rsidR="00751F20" w:rsidRDefault="00751F20" w:rsidP="00B6347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-</w:t>
            </w:r>
          </w:p>
        </w:tc>
      </w:tr>
      <w:tr w:rsidR="00751F20" w14:paraId="6BB8AD6C" w14:textId="77777777" w:rsidTr="00B63470">
        <w:tc>
          <w:tcPr>
            <w:tcW w:w="1629" w:type="dxa"/>
            <w:vAlign w:val="center"/>
          </w:tcPr>
          <w:p w14:paraId="25C5172E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 xml:space="preserve">Model 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1627" w:type="dxa"/>
            <w:vAlign w:val="center"/>
          </w:tcPr>
          <w:p w14:paraId="151714FB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318CAFC9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Ref.</w:t>
            </w:r>
          </w:p>
        </w:tc>
        <w:tc>
          <w:tcPr>
            <w:tcW w:w="1559" w:type="dxa"/>
            <w:vAlign w:val="center"/>
          </w:tcPr>
          <w:p w14:paraId="7D407A3F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 xml:space="preserve">1.43 </w:t>
            </w:r>
          </w:p>
          <w:p w14:paraId="2D9EC6FD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(1.02-2.01)</w:t>
            </w:r>
          </w:p>
        </w:tc>
        <w:tc>
          <w:tcPr>
            <w:tcW w:w="1559" w:type="dxa"/>
            <w:vAlign w:val="center"/>
          </w:tcPr>
          <w:p w14:paraId="3F449461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 xml:space="preserve">1.81 </w:t>
            </w:r>
          </w:p>
          <w:p w14:paraId="44FD171E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(1.30-2.53)</w:t>
            </w:r>
          </w:p>
        </w:tc>
        <w:tc>
          <w:tcPr>
            <w:tcW w:w="1560" w:type="dxa"/>
            <w:vAlign w:val="center"/>
          </w:tcPr>
          <w:p w14:paraId="3C6CB77C" w14:textId="77FEC178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1.3</w:t>
            </w:r>
            <w:r w:rsidR="00BD514E">
              <w:rPr>
                <w:rFonts w:hint="eastAsia"/>
                <w:kern w:val="2"/>
                <w:szCs w:val="24"/>
                <w14:ligatures w14:val="standardContextual"/>
              </w:rPr>
              <w:t>4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 xml:space="preserve"> </w:t>
            </w:r>
          </w:p>
          <w:p w14:paraId="31C7E4DE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(1.14-1.57)</w:t>
            </w:r>
          </w:p>
        </w:tc>
        <w:tc>
          <w:tcPr>
            <w:tcW w:w="1134" w:type="dxa"/>
            <w:vAlign w:val="center"/>
          </w:tcPr>
          <w:p w14:paraId="5CA3E3CD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0.0004</w:t>
            </w:r>
          </w:p>
        </w:tc>
        <w:tc>
          <w:tcPr>
            <w:tcW w:w="1748" w:type="dxa"/>
            <w:vAlign w:val="center"/>
          </w:tcPr>
          <w:p w14:paraId="1667106F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 xml:space="preserve">1.35 </w:t>
            </w:r>
          </w:p>
          <w:p w14:paraId="0AEE2774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(1.18-1.54)</w:t>
            </w:r>
          </w:p>
        </w:tc>
        <w:tc>
          <w:tcPr>
            <w:tcW w:w="1229" w:type="dxa"/>
            <w:vAlign w:val="center"/>
          </w:tcPr>
          <w:p w14:paraId="6D6C384C" w14:textId="77777777" w:rsidR="00751F20" w:rsidRDefault="00751F20" w:rsidP="00B63470">
            <w:pPr>
              <w:rPr>
                <w:b/>
                <w:bCs/>
              </w:rPr>
            </w:pPr>
            <w:r>
              <w:rPr>
                <w:rFonts w:hint="eastAsia"/>
              </w:rPr>
              <w:t xml:space="preserve">&lt; </w:t>
            </w:r>
            <w:r w:rsidRPr="00AC2EA3">
              <w:rPr>
                <w:rFonts w:hint="eastAsia"/>
              </w:rPr>
              <w:t>.000</w:t>
            </w:r>
            <w:r>
              <w:rPr>
                <w:rFonts w:hint="eastAsia"/>
              </w:rPr>
              <w:t>1</w:t>
            </w:r>
          </w:p>
        </w:tc>
      </w:tr>
      <w:tr w:rsidR="00751F20" w14:paraId="406CAB8C" w14:textId="77777777" w:rsidTr="00B63470">
        <w:tc>
          <w:tcPr>
            <w:tcW w:w="1629" w:type="dxa"/>
            <w:vAlign w:val="center"/>
          </w:tcPr>
          <w:p w14:paraId="26E20524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 xml:space="preserve">Model 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627" w:type="dxa"/>
            <w:vAlign w:val="center"/>
          </w:tcPr>
          <w:p w14:paraId="47EC0820" w14:textId="77777777" w:rsidR="00751F20" w:rsidRPr="001C6EDC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4500897E" w14:textId="77777777" w:rsidR="00751F20" w:rsidRPr="00FC5630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Ref.</w:t>
            </w:r>
          </w:p>
        </w:tc>
        <w:tc>
          <w:tcPr>
            <w:tcW w:w="1559" w:type="dxa"/>
            <w:vAlign w:val="center"/>
          </w:tcPr>
          <w:p w14:paraId="40A786C2" w14:textId="60B6C2FD" w:rsidR="00751F20" w:rsidRPr="00FC5630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 xml:space="preserve">1.41 </w:t>
            </w:r>
          </w:p>
          <w:p w14:paraId="75E98E19" w14:textId="02E56FDA" w:rsidR="00751F20" w:rsidRPr="00FC5630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(1.00-2.00)</w:t>
            </w:r>
          </w:p>
        </w:tc>
        <w:tc>
          <w:tcPr>
            <w:tcW w:w="1559" w:type="dxa"/>
            <w:vAlign w:val="center"/>
          </w:tcPr>
          <w:p w14:paraId="1BFD5C2E" w14:textId="3ED27926" w:rsidR="00751F20" w:rsidRPr="00FC5630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 xml:space="preserve">1.71 </w:t>
            </w:r>
          </w:p>
          <w:p w14:paraId="61C6175E" w14:textId="28C2E31D" w:rsidR="00751F20" w:rsidRPr="00FC5630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(1.</w:t>
            </w:r>
            <w:r w:rsidR="00A866EF" w:rsidRPr="00FC5630">
              <w:rPr>
                <w:szCs w:val="24"/>
              </w:rPr>
              <w:t>1</w:t>
            </w:r>
            <w:r w:rsidR="00A866EF">
              <w:rPr>
                <w:rFonts w:hint="eastAsia"/>
                <w:szCs w:val="24"/>
              </w:rPr>
              <w:t>7</w:t>
            </w:r>
            <w:r w:rsidRPr="00FC5630">
              <w:rPr>
                <w:szCs w:val="24"/>
              </w:rPr>
              <w:t>-2.50)</w:t>
            </w:r>
          </w:p>
        </w:tc>
        <w:tc>
          <w:tcPr>
            <w:tcW w:w="1560" w:type="dxa"/>
            <w:vAlign w:val="center"/>
          </w:tcPr>
          <w:p w14:paraId="077B5601" w14:textId="0D6F7393" w:rsidR="00751F20" w:rsidRPr="00FC5630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1.3</w:t>
            </w:r>
            <w:r w:rsidR="00BD514E" w:rsidRPr="00FC5630">
              <w:rPr>
                <w:szCs w:val="24"/>
              </w:rPr>
              <w:t>0</w:t>
            </w:r>
            <w:r w:rsidRPr="00FC5630">
              <w:rPr>
                <w:szCs w:val="24"/>
              </w:rPr>
              <w:t xml:space="preserve"> </w:t>
            </w:r>
          </w:p>
          <w:p w14:paraId="219F2A93" w14:textId="7F520C2A" w:rsidR="00751F20" w:rsidRPr="00FC5630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(1.</w:t>
            </w:r>
            <w:r w:rsidR="00BD514E" w:rsidRPr="00FC5630">
              <w:rPr>
                <w:szCs w:val="24"/>
              </w:rPr>
              <w:t>08</w:t>
            </w:r>
            <w:r w:rsidRPr="00FC5630">
              <w:rPr>
                <w:szCs w:val="24"/>
              </w:rPr>
              <w:t>-1.5</w:t>
            </w:r>
            <w:r w:rsidR="00BD514E" w:rsidRPr="00FC5630">
              <w:rPr>
                <w:szCs w:val="24"/>
              </w:rPr>
              <w:t>6</w:t>
            </w:r>
            <w:r w:rsidRPr="00FC5630">
              <w:rPr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2310471" w14:textId="7CD0EC84" w:rsidR="00751F20" w:rsidRPr="00FC5630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0.00</w:t>
            </w:r>
            <w:r w:rsidR="00BD514E" w:rsidRPr="00FC5630">
              <w:rPr>
                <w:szCs w:val="24"/>
              </w:rPr>
              <w:t>56</w:t>
            </w:r>
          </w:p>
        </w:tc>
        <w:tc>
          <w:tcPr>
            <w:tcW w:w="1748" w:type="dxa"/>
            <w:vAlign w:val="center"/>
          </w:tcPr>
          <w:p w14:paraId="5D846859" w14:textId="46D120C0" w:rsidR="00751F20" w:rsidRPr="00FC5630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1.3</w:t>
            </w:r>
            <w:r w:rsidR="00BD514E" w:rsidRPr="00FC5630">
              <w:rPr>
                <w:szCs w:val="24"/>
              </w:rPr>
              <w:t>7</w:t>
            </w:r>
            <w:r w:rsidRPr="00FC5630">
              <w:rPr>
                <w:szCs w:val="24"/>
              </w:rPr>
              <w:t xml:space="preserve"> </w:t>
            </w:r>
          </w:p>
          <w:p w14:paraId="3BA3FD91" w14:textId="0C18AD8E" w:rsidR="00751F20" w:rsidRPr="00FC5630" w:rsidRDefault="00751F20" w:rsidP="00B63470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(1.1</w:t>
            </w:r>
            <w:r w:rsidR="00BD514E" w:rsidRPr="00FC5630">
              <w:rPr>
                <w:szCs w:val="24"/>
              </w:rPr>
              <w:t>6</w:t>
            </w:r>
            <w:r w:rsidRPr="00FC5630">
              <w:rPr>
                <w:szCs w:val="24"/>
              </w:rPr>
              <w:t>-1.</w:t>
            </w:r>
            <w:r w:rsidR="00BD514E" w:rsidRPr="00FC5630">
              <w:rPr>
                <w:szCs w:val="24"/>
              </w:rPr>
              <w:t>6</w:t>
            </w:r>
            <w:r w:rsidR="00A866EF">
              <w:rPr>
                <w:rFonts w:hint="eastAsia"/>
                <w:szCs w:val="24"/>
              </w:rPr>
              <w:t>2</w:t>
            </w:r>
            <w:r w:rsidRPr="00FC5630">
              <w:rPr>
                <w:szCs w:val="24"/>
              </w:rPr>
              <w:t>)</w:t>
            </w:r>
          </w:p>
        </w:tc>
        <w:tc>
          <w:tcPr>
            <w:tcW w:w="1229" w:type="dxa"/>
            <w:vAlign w:val="center"/>
          </w:tcPr>
          <w:p w14:paraId="1D437859" w14:textId="3CA74E87" w:rsidR="00751F20" w:rsidRPr="00FC5630" w:rsidRDefault="00BD514E" w:rsidP="00B63470">
            <w:pPr>
              <w:rPr>
                <w:b/>
                <w:bCs/>
              </w:rPr>
            </w:pPr>
            <w:r w:rsidRPr="00FC5630">
              <w:t>0.0002</w:t>
            </w:r>
          </w:p>
        </w:tc>
      </w:tr>
    </w:tbl>
    <w:p w14:paraId="6AB43501" w14:textId="24C849E2" w:rsidR="0037374E" w:rsidRDefault="0037374E" w:rsidP="0037374E">
      <w:r>
        <w:rPr>
          <w:rFonts w:cs="Times New Roman" w:hint="eastAsia"/>
          <w:szCs w:val="24"/>
        </w:rPr>
        <w:t>Model 1</w:t>
      </w:r>
      <w:r w:rsidRPr="00223037">
        <w:rPr>
          <w:rFonts w:cs="Times New Roman"/>
          <w:szCs w:val="24"/>
        </w:rPr>
        <w:t xml:space="preserve"> adjusted for </w:t>
      </w:r>
      <w:r>
        <w:rPr>
          <w:rFonts w:cs="Times New Roman"/>
          <w:szCs w:val="24"/>
        </w:rPr>
        <w:t xml:space="preserve">the </w:t>
      </w:r>
      <w:r w:rsidRPr="00223037">
        <w:rPr>
          <w:rFonts w:cs="Times New Roman"/>
          <w:szCs w:val="24"/>
        </w:rPr>
        <w:t>treatment group, sex, age</w:t>
      </w:r>
      <w:r>
        <w:rPr>
          <w:rFonts w:cs="Times New Roman"/>
          <w:szCs w:val="24"/>
        </w:rPr>
        <w:t>,</w:t>
      </w:r>
      <w:r w:rsidRPr="00223037">
        <w:rPr>
          <w:rFonts w:cs="Times New Roman"/>
          <w:szCs w:val="24"/>
        </w:rPr>
        <w:t xml:space="preserve"> and study site. Model </w:t>
      </w:r>
      <w:r>
        <w:rPr>
          <w:rFonts w:cs="Times New Roman" w:hint="eastAsia"/>
          <w:szCs w:val="24"/>
        </w:rPr>
        <w:t>2</w:t>
      </w:r>
      <w:r w:rsidRPr="00223037">
        <w:rPr>
          <w:rFonts w:cs="Times New Roman"/>
          <w:szCs w:val="24"/>
        </w:rPr>
        <w:t xml:space="preserve"> adjusted for </w:t>
      </w:r>
      <w:r>
        <w:rPr>
          <w:rFonts w:cs="Times New Roman"/>
          <w:szCs w:val="24"/>
        </w:rPr>
        <w:t xml:space="preserve">the </w:t>
      </w:r>
      <w:r w:rsidRPr="00223037">
        <w:rPr>
          <w:rFonts w:cs="Times New Roman"/>
          <w:szCs w:val="24"/>
        </w:rPr>
        <w:t>treatment group, sex, age,</w:t>
      </w:r>
      <w:r w:rsidR="00ED0BB6">
        <w:rPr>
          <w:rFonts w:cs="Times New Roman" w:hint="eastAsia"/>
          <w:szCs w:val="24"/>
        </w:rPr>
        <w:t xml:space="preserve"> BMI,</w:t>
      </w:r>
      <w:r w:rsidRPr="00223037">
        <w:rPr>
          <w:rFonts w:cs="Times New Roman"/>
          <w:szCs w:val="24"/>
        </w:rPr>
        <w:t xml:space="preserve"> study site,</w:t>
      </w:r>
      <w:r w:rsidR="00CC4BAA">
        <w:rPr>
          <w:rFonts w:cs="Times New Roman" w:hint="eastAsia"/>
          <w:szCs w:val="24"/>
        </w:rPr>
        <w:t xml:space="preserve"> </w:t>
      </w:r>
      <w:r w:rsidR="0063232C">
        <w:rPr>
          <w:rFonts w:cs="Times New Roman" w:hint="eastAsia"/>
          <w:szCs w:val="24"/>
        </w:rPr>
        <w:t xml:space="preserve">evening home </w:t>
      </w:r>
      <w:r w:rsidRPr="00223037">
        <w:rPr>
          <w:rFonts w:cs="Times New Roman"/>
          <w:szCs w:val="24"/>
        </w:rPr>
        <w:t>systolic blood pressure</w:t>
      </w:r>
      <w:r w:rsidR="00CC4BAA">
        <w:rPr>
          <w:rFonts w:cs="Times New Roman" w:hint="eastAsia"/>
          <w:szCs w:val="24"/>
        </w:rPr>
        <w:t xml:space="preserve"> at baseline</w:t>
      </w:r>
      <w:r>
        <w:rPr>
          <w:rFonts w:cs="Times New Roman" w:hint="eastAsia"/>
          <w:szCs w:val="24"/>
        </w:rPr>
        <w:t xml:space="preserve">, </w:t>
      </w:r>
      <w:r w:rsidRPr="00223037">
        <w:rPr>
          <w:rFonts w:cs="Times New Roman"/>
          <w:szCs w:val="24"/>
        </w:rPr>
        <w:t>heart rate, glucose level</w:t>
      </w:r>
      <w:r>
        <w:rPr>
          <w:rFonts w:cs="Times New Roman" w:hint="eastAsia"/>
          <w:szCs w:val="24"/>
        </w:rPr>
        <w:t>,</w:t>
      </w:r>
      <w:r w:rsidRPr="00846516">
        <w:rPr>
          <w:rFonts w:cs="Times New Roman"/>
          <w:szCs w:val="24"/>
        </w:rPr>
        <w:t xml:space="preserve"> </w:t>
      </w:r>
      <w:r w:rsidRPr="00223037">
        <w:rPr>
          <w:rFonts w:cs="Times New Roman"/>
          <w:szCs w:val="24"/>
        </w:rPr>
        <w:t xml:space="preserve">smoking, </w:t>
      </w:r>
      <w:r>
        <w:rPr>
          <w:rFonts w:cs="Times New Roman" w:hint="eastAsia"/>
          <w:szCs w:val="24"/>
        </w:rPr>
        <w:t xml:space="preserve">and alcohol use. </w:t>
      </w:r>
      <w:r w:rsidRPr="00623DFC">
        <w:t xml:space="preserve">Ref. </w:t>
      </w:r>
      <w:r w:rsidRPr="00623DFC">
        <w:rPr>
          <w:rFonts w:hint="eastAsia"/>
        </w:rPr>
        <w:t xml:space="preserve">indicates </w:t>
      </w:r>
      <w:r w:rsidRPr="00623DFC">
        <w:t>reference</w:t>
      </w:r>
      <w:r w:rsidRPr="00623DFC">
        <w:rPr>
          <w:rFonts w:hint="eastAsia"/>
        </w:rPr>
        <w:t>;</w:t>
      </w:r>
      <w:r>
        <w:rPr>
          <w:rFonts w:cs="Times New Roman" w:hint="eastAsia"/>
          <w:szCs w:val="24"/>
        </w:rPr>
        <w:t xml:space="preserve"> </w:t>
      </w:r>
      <w:r w:rsidRPr="00623DFC">
        <w:rPr>
          <w:rFonts w:hint="eastAsia"/>
        </w:rPr>
        <w:t xml:space="preserve">and </w:t>
      </w:r>
      <w:r w:rsidRPr="00623DFC">
        <w:rPr>
          <w:rFonts w:hint="eastAsia"/>
          <w:i/>
          <w:iCs/>
        </w:rPr>
        <w:t>P</w:t>
      </w:r>
      <w:r w:rsidRPr="00623DFC">
        <w:rPr>
          <w:rFonts w:hint="eastAsia"/>
        </w:rPr>
        <w:t xml:space="preserve"> </w:t>
      </w:r>
      <w:r w:rsidRPr="00623DFC">
        <w:rPr>
          <w:rFonts w:hint="eastAsia"/>
          <w:vertAlign w:val="subscript"/>
        </w:rPr>
        <w:t>trend</w:t>
      </w:r>
      <w:r w:rsidRPr="00623DFC">
        <w:rPr>
          <w:rFonts w:hint="eastAsia"/>
        </w:rPr>
        <w:t>, P value for trend.</w:t>
      </w:r>
    </w:p>
    <w:p w14:paraId="2407B58C" w14:textId="29A16899" w:rsidR="00110ACC" w:rsidRPr="00110ACC" w:rsidRDefault="00110ACC" w:rsidP="0037374E">
      <w:pPr>
        <w:rPr>
          <w:rFonts w:cs="Times New Roman"/>
          <w:szCs w:val="24"/>
        </w:rPr>
      </w:pPr>
      <w:r w:rsidRPr="00223037">
        <w:rPr>
          <w:rFonts w:cs="Times New Roman"/>
          <w:color w:val="000000"/>
          <w:szCs w:val="24"/>
          <w:shd w:val="clear" w:color="auto" w:fill="FFFFFF"/>
        </w:rPr>
        <w:t>*</w:t>
      </w:r>
      <w:r>
        <w:rPr>
          <w:rFonts w:cs="Times New Roman" w:hint="eastAsia"/>
          <w:color w:val="000000"/>
          <w:szCs w:val="24"/>
          <w:shd w:val="clear" w:color="auto" w:fill="FFFFFF"/>
        </w:rPr>
        <w:t>IR</w:t>
      </w:r>
      <w:r>
        <w:rPr>
          <w:rFonts w:cs="Times New Roman" w:hint="eastAsia"/>
          <w:szCs w:val="24"/>
        </w:rPr>
        <w:t xml:space="preserve">, </w:t>
      </w:r>
      <w:r w:rsidRPr="00623DFC">
        <w:rPr>
          <w:rFonts w:hint="eastAsia"/>
        </w:rPr>
        <w:t>indicates</w:t>
      </w:r>
      <w:r>
        <w:rPr>
          <w:rFonts w:hint="eastAsia"/>
        </w:rPr>
        <w:t xml:space="preserve"> </w:t>
      </w:r>
      <w:r w:rsidRPr="00054B1D">
        <w:rPr>
          <w:rFonts w:cs="Times New Roman"/>
          <w:szCs w:val="24"/>
        </w:rPr>
        <w:t>incidence rate</w:t>
      </w:r>
      <w:r>
        <w:rPr>
          <w:rFonts w:cs="Times New Roman" w:hint="eastAsia"/>
          <w:szCs w:val="24"/>
        </w:rPr>
        <w:t xml:space="preserve">, </w:t>
      </w:r>
      <w:r w:rsidRPr="00223037">
        <w:rPr>
          <w:rFonts w:cs="Times New Roman"/>
          <w:szCs w:val="24"/>
        </w:rPr>
        <w:t>per 1000 person-years</w:t>
      </w:r>
      <w:r>
        <w:rPr>
          <w:rFonts w:cs="Times New Roman" w:hint="eastAsia"/>
          <w:szCs w:val="24"/>
        </w:rPr>
        <w:t>.</w:t>
      </w:r>
    </w:p>
    <w:p w14:paraId="246AB3EA" w14:textId="33D76789" w:rsidR="00D51735" w:rsidRPr="0078227A" w:rsidRDefault="00D51735" w:rsidP="00D51735">
      <w:pPr>
        <w:spacing w:line="240" w:lineRule="auto"/>
        <w:rPr>
          <w:b/>
          <w:bCs/>
        </w:rPr>
        <w:sectPr w:rsidR="00D51735" w:rsidRPr="0078227A" w:rsidSect="00D51735"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52B46D2C" w14:textId="4F01A50A" w:rsidR="00CB65E6" w:rsidRDefault="00CB65E6" w:rsidP="00CB65E6">
      <w:pPr>
        <w:widowControl/>
        <w:adjustRightInd w:val="0"/>
        <w:snapToGrid w:val="0"/>
        <w:jc w:val="both"/>
        <w:rPr>
          <w:rFonts w:eastAsia="宋体"/>
          <w:b/>
          <w:bCs/>
        </w:rPr>
      </w:pPr>
      <w:r w:rsidRPr="00AE6D2E">
        <w:rPr>
          <w:rFonts w:eastAsia="宋体"/>
          <w:b/>
          <w:bCs/>
        </w:rPr>
        <w:lastRenderedPageBreak/>
        <w:t>Supplementary</w:t>
      </w:r>
      <w:r w:rsidRPr="00AE6D2E">
        <w:rPr>
          <w:rFonts w:eastAsia="宋体" w:hint="eastAsia"/>
          <w:b/>
          <w:bCs/>
        </w:rPr>
        <w:t xml:space="preserve"> </w:t>
      </w:r>
      <w:r w:rsidRPr="00AE6D2E">
        <w:rPr>
          <w:rFonts w:eastAsia="宋体"/>
          <w:b/>
          <w:bCs/>
        </w:rPr>
        <w:t xml:space="preserve">Table </w:t>
      </w:r>
      <w:r>
        <w:rPr>
          <w:rFonts w:eastAsia="宋体" w:hint="eastAsia"/>
          <w:b/>
          <w:bCs/>
        </w:rPr>
        <w:t>2</w:t>
      </w:r>
      <w:r w:rsidRPr="00AE6D2E">
        <w:rPr>
          <w:rFonts w:eastAsia="宋体" w:hint="eastAsia"/>
          <w:b/>
          <w:bCs/>
        </w:rPr>
        <w:t xml:space="preserve">. </w:t>
      </w:r>
      <w:r w:rsidRPr="00AE6D2E">
        <w:rPr>
          <w:rFonts w:eastAsia="宋体"/>
          <w:b/>
          <w:bCs/>
        </w:rPr>
        <w:t xml:space="preserve">Baseline participant characteristics across morning home </w:t>
      </w:r>
      <w:r w:rsidRPr="00C35335">
        <w:rPr>
          <w:rFonts w:eastAsia="宋体"/>
          <w:b/>
          <w:bCs/>
        </w:rPr>
        <w:t>systolic blood pressure</w:t>
      </w:r>
      <w:r w:rsidRPr="00AE6D2E">
        <w:rPr>
          <w:rFonts w:eastAsia="宋体"/>
          <w:b/>
          <w:bCs/>
        </w:rPr>
        <w:t xml:space="preserve"> tertil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701"/>
      </w:tblGrid>
      <w:tr w:rsidR="00CB65E6" w:rsidRPr="00223037" w14:paraId="71CE7955" w14:textId="77777777" w:rsidTr="00C64DF4">
        <w:trPr>
          <w:cantSplit/>
        </w:trPr>
        <w:tc>
          <w:tcPr>
            <w:tcW w:w="3964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7B47A3AF" w14:textId="77777777" w:rsidR="00CB65E6" w:rsidRPr="00D71708" w:rsidRDefault="00CB65E6" w:rsidP="00C64DF4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701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065F6E3C" w14:textId="77777777" w:rsidR="00CB65E6" w:rsidRPr="00D71708" w:rsidRDefault="00CB65E6" w:rsidP="00C64DF4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Tertile 1</w:t>
            </w:r>
          </w:p>
          <w:p w14:paraId="16149871" w14:textId="51453B37" w:rsidR="00CB65E6" w:rsidRPr="00505305" w:rsidRDefault="00CB65E6" w:rsidP="00C64DF4">
            <w:pPr>
              <w:spacing w:line="400" w:lineRule="exact"/>
              <w:rPr>
                <w:rFonts w:cs="Times New Roman"/>
                <w:szCs w:val="24"/>
              </w:rPr>
            </w:pPr>
            <w:r w:rsidRPr="00505305">
              <w:rPr>
                <w:rFonts w:cs="Times New Roman"/>
                <w:szCs w:val="24"/>
              </w:rPr>
              <w:t>(N=2</w:t>
            </w:r>
            <w:r w:rsidRPr="00505305">
              <w:rPr>
                <w:rFonts w:cs="Times New Roman" w:hint="eastAsia"/>
                <w:szCs w:val="24"/>
              </w:rPr>
              <w:t>5</w:t>
            </w:r>
            <w:r w:rsidR="00FC0900">
              <w:rPr>
                <w:rFonts w:cs="Times New Roman" w:hint="eastAsia"/>
                <w:szCs w:val="24"/>
              </w:rPr>
              <w:t>67</w:t>
            </w:r>
            <w:r w:rsidRPr="00505305"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2F28D3B6" w14:textId="77777777" w:rsidR="00CB65E6" w:rsidRPr="00D71708" w:rsidRDefault="00CB65E6" w:rsidP="00C64DF4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Tertile 2</w:t>
            </w:r>
          </w:p>
          <w:p w14:paraId="4C4EAA7C" w14:textId="2A670E34" w:rsidR="00CB65E6" w:rsidRPr="00505305" w:rsidRDefault="00CB65E6" w:rsidP="00C64DF4">
            <w:pPr>
              <w:spacing w:line="400" w:lineRule="exact"/>
              <w:rPr>
                <w:rFonts w:cs="Times New Roman"/>
                <w:szCs w:val="24"/>
              </w:rPr>
            </w:pPr>
            <w:r w:rsidRPr="00505305">
              <w:rPr>
                <w:rFonts w:cs="Times New Roman"/>
                <w:szCs w:val="24"/>
              </w:rPr>
              <w:t>(N=2</w:t>
            </w:r>
            <w:r w:rsidRPr="00505305">
              <w:rPr>
                <w:rFonts w:cs="Times New Roman" w:hint="eastAsia"/>
                <w:szCs w:val="24"/>
              </w:rPr>
              <w:t>56</w:t>
            </w:r>
            <w:r w:rsidR="00FC0900">
              <w:rPr>
                <w:rFonts w:cs="Times New Roman" w:hint="eastAsia"/>
                <w:szCs w:val="24"/>
              </w:rPr>
              <w:t>9</w:t>
            </w:r>
            <w:r w:rsidRPr="00505305"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00EF27D3" w14:textId="77777777" w:rsidR="00CB65E6" w:rsidRPr="00D71708" w:rsidRDefault="00CB65E6" w:rsidP="00C64DF4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Tertile 3</w:t>
            </w:r>
          </w:p>
          <w:p w14:paraId="71D775C8" w14:textId="6FAD374C" w:rsidR="00CB65E6" w:rsidRPr="00505305" w:rsidRDefault="00CB65E6" w:rsidP="00C64DF4">
            <w:pPr>
              <w:spacing w:line="400" w:lineRule="exact"/>
              <w:rPr>
                <w:rFonts w:cs="Times New Roman"/>
                <w:szCs w:val="24"/>
              </w:rPr>
            </w:pPr>
            <w:r w:rsidRPr="00505305">
              <w:rPr>
                <w:rFonts w:cs="Times New Roman"/>
                <w:szCs w:val="24"/>
              </w:rPr>
              <w:t>(N=2</w:t>
            </w:r>
            <w:r w:rsidRPr="00505305">
              <w:rPr>
                <w:rFonts w:cs="Times New Roman" w:hint="eastAsia"/>
                <w:szCs w:val="24"/>
              </w:rPr>
              <w:t>56</w:t>
            </w:r>
            <w:r w:rsidR="00FC0900">
              <w:rPr>
                <w:rFonts w:cs="Times New Roman" w:hint="eastAsia"/>
                <w:szCs w:val="24"/>
              </w:rPr>
              <w:t>7</w:t>
            </w:r>
            <w:r w:rsidRPr="00505305">
              <w:rPr>
                <w:rFonts w:cs="Times New Roman"/>
                <w:szCs w:val="24"/>
              </w:rPr>
              <w:t>)</w:t>
            </w:r>
          </w:p>
        </w:tc>
      </w:tr>
      <w:tr w:rsidR="00FC0900" w:rsidRPr="00223037" w14:paraId="0FCA605D" w14:textId="77777777" w:rsidTr="00C64DF4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11AB0A" w14:textId="77777777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Age, y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5DB6D88" w14:textId="344A11A2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425E9D">
              <w:t>65.62 (4.66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E05DE82" w14:textId="05CAF2BE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425E9D">
              <w:t>66.18 (4.73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23614D8" w14:textId="6789CD4C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425E9D">
              <w:t>66.57 (4.89)</w:t>
            </w:r>
          </w:p>
        </w:tc>
      </w:tr>
      <w:tr w:rsidR="00FC0900" w:rsidRPr="00223037" w14:paraId="3ECD920A" w14:textId="77777777" w:rsidTr="00C64DF4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DF849C" w14:textId="77777777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Male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6EF30AF" w14:textId="722078F6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F207F6">
              <w:t>1080 (42.1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12B8583" w14:textId="071FA677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F207F6">
              <w:t>1220 (47.5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DADC78E" w14:textId="0382C281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F207F6">
              <w:t>1294 (50.4)</w:t>
            </w:r>
          </w:p>
        </w:tc>
      </w:tr>
      <w:tr w:rsidR="00FC0900" w:rsidRPr="00223037" w14:paraId="3B676C78" w14:textId="77777777" w:rsidTr="00C64DF4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68626C" w14:textId="77777777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BMI, kg/m</w:t>
            </w:r>
            <w:r w:rsidRPr="00223037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294AC71" w14:textId="32E989A8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A66B79">
              <w:t>25.14 (3.02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CA83168" w14:textId="3550339C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A66B79">
              <w:t>25.72 (3.1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B7C5221" w14:textId="75B87971" w:rsidR="00FC0900" w:rsidRPr="00223037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A66B79">
              <w:t>25.90 (3.25)</w:t>
            </w:r>
          </w:p>
        </w:tc>
      </w:tr>
      <w:tr w:rsidR="00EF34DB" w:rsidRPr="00223037" w14:paraId="7BE115E9" w14:textId="77777777" w:rsidTr="00C64DF4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B8FF14" w14:textId="1A8D53B0" w:rsidR="00EF34DB" w:rsidRPr="00223037" w:rsidRDefault="00EF34DB" w:rsidP="00EF34DB">
            <w:pPr>
              <w:spacing w:line="400" w:lineRule="exac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orning SBP during follow-up, mmHg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91E60AF" w14:textId="74BEA35C" w:rsidR="00EF34DB" w:rsidRPr="00A213B9" w:rsidRDefault="00EF34DB" w:rsidP="00EF34DB">
            <w:pPr>
              <w:spacing w:line="400" w:lineRule="exact"/>
            </w:pPr>
            <w:r w:rsidRPr="00D77036">
              <w:t>121.44 (4.2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D6FD8D0" w14:textId="70CF41E9" w:rsidR="00EF34DB" w:rsidRPr="00A213B9" w:rsidRDefault="00EF34DB" w:rsidP="00EF34DB">
            <w:pPr>
              <w:spacing w:line="400" w:lineRule="exact"/>
            </w:pPr>
            <w:r w:rsidRPr="00D77036">
              <w:t>130.07 (2.01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6DD8918" w14:textId="2956AC34" w:rsidR="00EF34DB" w:rsidRPr="00A213B9" w:rsidRDefault="00EF34DB" w:rsidP="00EF34DB">
            <w:pPr>
              <w:spacing w:line="400" w:lineRule="exact"/>
            </w:pPr>
            <w:r w:rsidRPr="00D77036">
              <w:t>139.89 (5.76)</w:t>
            </w:r>
          </w:p>
        </w:tc>
      </w:tr>
      <w:tr w:rsidR="00CB65E6" w:rsidRPr="00223037" w14:paraId="34DF0652" w14:textId="77777777" w:rsidTr="00C64DF4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051294B1" w14:textId="77777777" w:rsidR="00CB65E6" w:rsidRPr="00244630" w:rsidRDefault="00CB65E6" w:rsidP="00C64DF4">
            <w:pPr>
              <w:spacing w:line="400" w:lineRule="exact"/>
            </w:pPr>
            <w:r w:rsidRPr="00ED7118">
              <w:rPr>
                <w:rFonts w:cs="Times New Roman" w:hint="eastAsia"/>
                <w:szCs w:val="24"/>
              </w:rPr>
              <w:t>Home blood pressure at baseline</w:t>
            </w:r>
          </w:p>
        </w:tc>
      </w:tr>
      <w:tr w:rsidR="00EF34DB" w:rsidRPr="00223037" w14:paraId="423D3F76" w14:textId="77777777" w:rsidTr="00A33CEE">
        <w:trPr>
          <w:cantSplit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023E38" w14:textId="1295162B" w:rsidR="00EF34DB" w:rsidRPr="00005866" w:rsidRDefault="00EF34DB" w:rsidP="00EF34DB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Morning </w:t>
            </w:r>
            <w:r w:rsidRPr="00005866">
              <w:rPr>
                <w:rFonts w:cs="Times New Roman"/>
                <w:szCs w:val="24"/>
              </w:rPr>
              <w:t>SBP</w:t>
            </w:r>
            <w:r w:rsidRPr="00005866">
              <w:rPr>
                <w:rFonts w:cs="Times New Roman" w:hint="eastAsia"/>
                <w:szCs w:val="24"/>
              </w:rPr>
              <w:t>, mmH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019E0A8" w14:textId="72C1B972" w:rsidR="00EF34DB" w:rsidRPr="00005866" w:rsidRDefault="00EF34DB" w:rsidP="00EF34DB">
            <w:pPr>
              <w:spacing w:line="400" w:lineRule="exact"/>
            </w:pPr>
            <w:r w:rsidRPr="00D51B07">
              <w:t>120.52 (7.3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0BCC5FAE" w14:textId="0F056D6F" w:rsidR="00EF34DB" w:rsidRPr="00005866" w:rsidRDefault="00EF34DB" w:rsidP="00EF34DB">
            <w:pPr>
              <w:spacing w:line="400" w:lineRule="exact"/>
            </w:pPr>
            <w:r w:rsidRPr="00D51B07">
              <w:t>129.54 (6.9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A7F5719" w14:textId="6E38AB22" w:rsidR="00EF34DB" w:rsidRPr="00005866" w:rsidRDefault="00EF34DB" w:rsidP="00EF34DB">
            <w:pPr>
              <w:spacing w:line="400" w:lineRule="exact"/>
            </w:pPr>
            <w:r w:rsidRPr="00D51B07">
              <w:t>139.19 (9.27)</w:t>
            </w:r>
          </w:p>
        </w:tc>
      </w:tr>
      <w:tr w:rsidR="00EF34DB" w:rsidRPr="00223037" w14:paraId="66129614" w14:textId="77777777" w:rsidTr="00A33CEE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B8627D" w14:textId="77777777" w:rsidR="00EF34DB" w:rsidRPr="00005866" w:rsidRDefault="00EF34DB" w:rsidP="00EF34DB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Morning </w:t>
            </w:r>
            <w:r w:rsidRPr="00005866">
              <w:rPr>
                <w:rFonts w:cs="Times New Roman"/>
                <w:szCs w:val="24"/>
              </w:rPr>
              <w:t>DBP</w:t>
            </w:r>
            <w:r w:rsidRPr="00005866">
              <w:rPr>
                <w:rFonts w:cs="Times New Roman" w:hint="eastAsia"/>
                <w:szCs w:val="24"/>
              </w:rPr>
              <w:t>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6A74055" w14:textId="16B16C5F" w:rsidR="00EF34DB" w:rsidRPr="00005866" w:rsidRDefault="00EF34DB" w:rsidP="00EF34DB">
            <w:pPr>
              <w:spacing w:line="400" w:lineRule="exact"/>
            </w:pPr>
            <w:r w:rsidRPr="00D51B07">
              <w:t>77.08 (7.2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95BDE6F" w14:textId="58005DBE" w:rsidR="00EF34DB" w:rsidRPr="00005866" w:rsidRDefault="00EF34DB" w:rsidP="00EF34DB">
            <w:pPr>
              <w:spacing w:line="400" w:lineRule="exact"/>
            </w:pPr>
            <w:r w:rsidRPr="00D51B07">
              <w:t>80.21 (7.5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4713531" w14:textId="5B7F9CC2" w:rsidR="00EF34DB" w:rsidRPr="00005866" w:rsidRDefault="00EF34DB" w:rsidP="00EF34DB">
            <w:pPr>
              <w:spacing w:line="400" w:lineRule="exact"/>
            </w:pPr>
            <w:r w:rsidRPr="00D51B07">
              <w:t>83.48 (8.52)</w:t>
            </w:r>
          </w:p>
        </w:tc>
      </w:tr>
      <w:tr w:rsidR="00EF34DB" w:rsidRPr="00223037" w14:paraId="1996F95E" w14:textId="77777777" w:rsidTr="00C64DF4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147213" w14:textId="77777777" w:rsidR="00EF34DB" w:rsidRPr="00223037" w:rsidRDefault="00EF34DB" w:rsidP="00EF34DB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orning PP, mmHg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56949ED" w14:textId="24A7C25E" w:rsidR="00EF34DB" w:rsidRPr="00CC4EA6" w:rsidRDefault="00EF34DB" w:rsidP="00EF34DB">
            <w:pPr>
              <w:spacing w:line="400" w:lineRule="exact"/>
            </w:pPr>
            <w:r w:rsidRPr="00D51B07">
              <w:t>43.44 (7.65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345C8DE" w14:textId="4E117E03" w:rsidR="00EF34DB" w:rsidRPr="00CC4EA6" w:rsidRDefault="00EF34DB" w:rsidP="00EF34DB">
            <w:pPr>
              <w:spacing w:line="400" w:lineRule="exact"/>
            </w:pPr>
            <w:r w:rsidRPr="00D51B07">
              <w:t>49.33 (8.0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7378FDE" w14:textId="2023253B" w:rsidR="00EF34DB" w:rsidRPr="00CC4EA6" w:rsidRDefault="00EF34DB" w:rsidP="00EF34DB">
            <w:pPr>
              <w:spacing w:line="400" w:lineRule="exact"/>
            </w:pPr>
            <w:r w:rsidRPr="00D51B07">
              <w:t>55.71 (9.75)</w:t>
            </w:r>
          </w:p>
        </w:tc>
      </w:tr>
      <w:tr w:rsidR="00EF34DB" w:rsidRPr="00223037" w14:paraId="01471024" w14:textId="77777777" w:rsidTr="00C64DF4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E93ABA" w14:textId="77777777" w:rsidR="00EF34DB" w:rsidRPr="00223037" w:rsidRDefault="00EF34DB" w:rsidP="00EF34DB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Morning </w:t>
            </w:r>
            <w:r w:rsidRPr="00223037">
              <w:rPr>
                <w:rFonts w:cs="Times New Roman"/>
                <w:szCs w:val="24"/>
              </w:rPr>
              <w:t>HR, bpm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17ED886" w14:textId="21D40634" w:rsidR="00EF34DB" w:rsidRPr="00223037" w:rsidRDefault="00EF34DB" w:rsidP="00EF34DB">
            <w:pPr>
              <w:spacing w:line="400" w:lineRule="exact"/>
              <w:rPr>
                <w:rFonts w:cs="Times New Roman"/>
                <w:szCs w:val="24"/>
              </w:rPr>
            </w:pPr>
            <w:r w:rsidRPr="0029406E">
              <w:t>73.81 (10.1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A45562F" w14:textId="0E5281E2" w:rsidR="00EF34DB" w:rsidRPr="00223037" w:rsidRDefault="00EF34DB" w:rsidP="00EF34DB">
            <w:pPr>
              <w:spacing w:line="400" w:lineRule="exact"/>
              <w:rPr>
                <w:rFonts w:cs="Times New Roman"/>
                <w:szCs w:val="24"/>
              </w:rPr>
            </w:pPr>
            <w:r w:rsidRPr="0029406E">
              <w:t>73.36 (10.29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1082A2F" w14:textId="4DC2BC7A" w:rsidR="00EF34DB" w:rsidRPr="00223037" w:rsidRDefault="00EF34DB" w:rsidP="00EF34DB">
            <w:pPr>
              <w:spacing w:line="400" w:lineRule="exact"/>
              <w:rPr>
                <w:rFonts w:cs="Times New Roman"/>
                <w:szCs w:val="24"/>
              </w:rPr>
            </w:pPr>
            <w:r w:rsidRPr="0029406E">
              <w:t>73.52 (10.54)</w:t>
            </w:r>
          </w:p>
        </w:tc>
      </w:tr>
      <w:tr w:rsidR="00CB65E6" w:rsidRPr="00223037" w14:paraId="05651DD8" w14:textId="77777777" w:rsidTr="00C64DF4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1E42D7FF" w14:textId="77777777" w:rsidR="00CB65E6" w:rsidRPr="00B6053B" w:rsidRDefault="00CB65E6" w:rsidP="00C64DF4">
            <w:pPr>
              <w:spacing w:line="400" w:lineRule="exact"/>
            </w:pPr>
            <w:r w:rsidRPr="00223037">
              <w:rPr>
                <w:rFonts w:cs="Times New Roman"/>
                <w:szCs w:val="24"/>
              </w:rPr>
              <w:t>Smoking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</w:tr>
      <w:tr w:rsidR="00FC0900" w:rsidRPr="00223037" w14:paraId="2F9C5F28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13369C09" w14:textId="77777777" w:rsidR="00FC0900" w:rsidRPr="00223037" w:rsidRDefault="00FC0900" w:rsidP="00FC0900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Currently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10CB5B6" w14:textId="1CC596D9" w:rsidR="00FC0900" w:rsidRPr="00B6053B" w:rsidRDefault="00FC0900" w:rsidP="00FC0900">
            <w:pPr>
              <w:spacing w:line="400" w:lineRule="exact"/>
            </w:pPr>
            <w:r w:rsidRPr="00805A18">
              <w:t>302 (11.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FA3DE4C" w14:textId="1496A544" w:rsidR="00FC0900" w:rsidRPr="00B6053B" w:rsidRDefault="00FC0900" w:rsidP="00FC0900">
            <w:pPr>
              <w:spacing w:line="400" w:lineRule="exact"/>
            </w:pPr>
            <w:r w:rsidRPr="00805A18">
              <w:t>432 (16.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C93DD44" w14:textId="5823B70D" w:rsidR="00FC0900" w:rsidRPr="00B6053B" w:rsidRDefault="00FC0900" w:rsidP="00FC0900">
            <w:pPr>
              <w:spacing w:line="400" w:lineRule="exact"/>
            </w:pPr>
            <w:r w:rsidRPr="00805A18">
              <w:t>517 (20.1)</w:t>
            </w:r>
          </w:p>
        </w:tc>
      </w:tr>
      <w:tr w:rsidR="00FC0900" w:rsidRPr="00223037" w14:paraId="27D6C30F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1CFB5920" w14:textId="77777777" w:rsidR="00FC0900" w:rsidRPr="00223037" w:rsidRDefault="00FC0900" w:rsidP="00FC0900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196E110" w14:textId="30482DA7" w:rsidR="00FC0900" w:rsidRPr="00B6053B" w:rsidRDefault="00FC0900" w:rsidP="00FC0900">
            <w:pPr>
              <w:spacing w:line="400" w:lineRule="exact"/>
            </w:pPr>
            <w:r w:rsidRPr="00805A18">
              <w:t>1956 (76.2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44504BE" w14:textId="5A71B422" w:rsidR="00FC0900" w:rsidRPr="00B6053B" w:rsidRDefault="00FC0900" w:rsidP="00FC0900">
            <w:pPr>
              <w:spacing w:line="400" w:lineRule="exact"/>
            </w:pPr>
            <w:r w:rsidRPr="00805A18">
              <w:t>1833 (71.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6D3D673" w14:textId="5C75BE8C" w:rsidR="00FC0900" w:rsidRPr="00B6053B" w:rsidRDefault="00FC0900" w:rsidP="00FC0900">
            <w:pPr>
              <w:spacing w:line="400" w:lineRule="exact"/>
            </w:pPr>
            <w:r w:rsidRPr="00805A18">
              <w:t>1731 (67.4)</w:t>
            </w:r>
          </w:p>
        </w:tc>
      </w:tr>
      <w:tr w:rsidR="00FC0900" w:rsidRPr="00223037" w14:paraId="75C503E6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7505E2A6" w14:textId="77777777" w:rsidR="00FC0900" w:rsidRPr="00223037" w:rsidRDefault="00FC0900" w:rsidP="00FC0900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Form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DD4F017" w14:textId="46F1D08C" w:rsidR="00FC0900" w:rsidRPr="00B6053B" w:rsidRDefault="00FC0900" w:rsidP="00FC0900">
            <w:pPr>
              <w:spacing w:line="400" w:lineRule="exact"/>
            </w:pPr>
            <w:r w:rsidRPr="00805A18">
              <w:t>309 (12.0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D0B90DF" w14:textId="680DC4E9" w:rsidR="00FC0900" w:rsidRPr="00B6053B" w:rsidRDefault="00FC0900" w:rsidP="00FC0900">
            <w:pPr>
              <w:spacing w:line="400" w:lineRule="exact"/>
            </w:pPr>
            <w:r w:rsidRPr="00805A18">
              <w:t>304 (11.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FC1B837" w14:textId="2E41FA1F" w:rsidR="00FC0900" w:rsidRPr="00B6053B" w:rsidRDefault="00FC0900" w:rsidP="00FC0900">
            <w:pPr>
              <w:spacing w:line="400" w:lineRule="exact"/>
            </w:pPr>
            <w:r w:rsidRPr="00805A18">
              <w:t>319 (12.4)</w:t>
            </w:r>
          </w:p>
        </w:tc>
      </w:tr>
      <w:tr w:rsidR="00CB65E6" w:rsidRPr="00223037" w14:paraId="2BEA9D67" w14:textId="77777777" w:rsidTr="00C64DF4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22337A61" w14:textId="77777777" w:rsidR="00CB65E6" w:rsidRPr="00B6053B" w:rsidRDefault="00CB65E6" w:rsidP="00C64DF4">
            <w:pPr>
              <w:spacing w:line="400" w:lineRule="exact"/>
            </w:pPr>
            <w:r>
              <w:rPr>
                <w:rFonts w:cs="Times New Roman" w:hint="eastAsia"/>
                <w:szCs w:val="24"/>
              </w:rPr>
              <w:t>Alcohol use</w:t>
            </w:r>
            <w:r w:rsidRPr="00223037">
              <w:rPr>
                <w:rFonts w:cs="Times New Roman"/>
                <w:szCs w:val="24"/>
              </w:rPr>
              <w:t>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</w:tr>
      <w:tr w:rsidR="00FC0900" w:rsidRPr="00223037" w14:paraId="2BFDB216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62A53ACD" w14:textId="77777777" w:rsidR="00FC0900" w:rsidRPr="00223037" w:rsidRDefault="00FC0900" w:rsidP="00FC0900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Currently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7CDC820" w14:textId="7A697349" w:rsidR="00FC0900" w:rsidRPr="00B6053B" w:rsidRDefault="00FC0900" w:rsidP="00FC0900">
            <w:pPr>
              <w:spacing w:line="400" w:lineRule="exact"/>
            </w:pPr>
            <w:r w:rsidRPr="00D45DFC">
              <w:t>586 (22.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C8364EB" w14:textId="445DE3AE" w:rsidR="00FC0900" w:rsidRPr="00B6053B" w:rsidRDefault="00FC0900" w:rsidP="00FC0900">
            <w:pPr>
              <w:spacing w:line="400" w:lineRule="exact"/>
            </w:pPr>
            <w:r w:rsidRPr="00D45DFC">
              <w:t>682 (26.5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7C3576C" w14:textId="1B9DADAA" w:rsidR="00FC0900" w:rsidRPr="00B6053B" w:rsidRDefault="00FC0900" w:rsidP="00FC0900">
            <w:pPr>
              <w:spacing w:line="400" w:lineRule="exact"/>
            </w:pPr>
            <w:r w:rsidRPr="00D45DFC">
              <w:t>765 (29.8)</w:t>
            </w:r>
          </w:p>
        </w:tc>
      </w:tr>
      <w:tr w:rsidR="00FC0900" w:rsidRPr="00223037" w14:paraId="164A8DF9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3EA5C664" w14:textId="77777777" w:rsidR="00FC0900" w:rsidRPr="00223037" w:rsidRDefault="00FC0900" w:rsidP="00FC0900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8B8C058" w14:textId="71F73C72" w:rsidR="00FC0900" w:rsidRPr="00B6053B" w:rsidRDefault="00FC0900" w:rsidP="00FC0900">
            <w:pPr>
              <w:spacing w:line="400" w:lineRule="exact"/>
            </w:pPr>
            <w:r w:rsidRPr="00CF1093">
              <w:t>1858 (72.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2B7DDE3" w14:textId="2FE85B2F" w:rsidR="00FC0900" w:rsidRPr="00B6053B" w:rsidRDefault="00FC0900" w:rsidP="00FC0900">
            <w:pPr>
              <w:spacing w:line="400" w:lineRule="exact"/>
            </w:pPr>
            <w:r w:rsidRPr="00CF1093">
              <w:t>1765 (68.7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2C83949" w14:textId="72984CE9" w:rsidR="00FC0900" w:rsidRPr="00B6053B" w:rsidRDefault="00FC0900" w:rsidP="00FC0900">
            <w:pPr>
              <w:spacing w:line="400" w:lineRule="exact"/>
            </w:pPr>
            <w:r w:rsidRPr="00CF1093">
              <w:t>1655 (64.5)</w:t>
            </w:r>
          </w:p>
        </w:tc>
      </w:tr>
      <w:tr w:rsidR="00FC0900" w:rsidRPr="00223037" w14:paraId="484863EF" w14:textId="77777777" w:rsidTr="00A33CEE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453544E0" w14:textId="77777777" w:rsidR="00FC0900" w:rsidRPr="00223037" w:rsidRDefault="00FC0900" w:rsidP="00FC0900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Form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7A020CA" w14:textId="7101B6E0" w:rsidR="00FC0900" w:rsidRPr="00B6053B" w:rsidRDefault="00FC0900" w:rsidP="00FC0900">
            <w:pPr>
              <w:spacing w:line="400" w:lineRule="exact"/>
            </w:pPr>
            <w:r w:rsidRPr="0057699D">
              <w:t>123 (4.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516AFF0" w14:textId="29B75034" w:rsidR="00FC0900" w:rsidRPr="00B6053B" w:rsidRDefault="00FC0900" w:rsidP="00FC0900">
            <w:pPr>
              <w:spacing w:line="400" w:lineRule="exact"/>
            </w:pPr>
            <w:r w:rsidRPr="0057699D">
              <w:t>122 (4.7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26859C4" w14:textId="48B65ED7" w:rsidR="00FC0900" w:rsidRPr="00B6053B" w:rsidRDefault="00FC0900" w:rsidP="00FC0900">
            <w:pPr>
              <w:spacing w:line="400" w:lineRule="exact"/>
            </w:pPr>
            <w:r w:rsidRPr="0057699D">
              <w:t>147 (5.7)</w:t>
            </w:r>
          </w:p>
        </w:tc>
      </w:tr>
      <w:tr w:rsidR="00CB65E6" w:rsidRPr="00223037" w14:paraId="424ABBF5" w14:textId="77777777" w:rsidTr="00C64DF4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1C2E965A" w14:textId="77777777" w:rsidR="00CB65E6" w:rsidRPr="00B6053B" w:rsidRDefault="00CB65E6" w:rsidP="00C64DF4">
            <w:pPr>
              <w:spacing w:line="400" w:lineRule="exact"/>
            </w:pPr>
            <w:r w:rsidRPr="002642F9">
              <w:rPr>
                <w:rFonts w:cs="Times New Roman"/>
                <w:szCs w:val="24"/>
              </w:rPr>
              <w:t>Lipid profile</w:t>
            </w:r>
          </w:p>
        </w:tc>
      </w:tr>
      <w:tr w:rsidR="00FC0900" w:rsidRPr="00223037" w14:paraId="2BCF9A9A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481987DC" w14:textId="77777777" w:rsidR="00FC0900" w:rsidRPr="002642F9" w:rsidRDefault="00FC0900" w:rsidP="00FC0900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Triglyceride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67DE54E" w14:textId="2BB8C8A8" w:rsidR="00FC0900" w:rsidRPr="007A29B5" w:rsidRDefault="00FC0900" w:rsidP="00FC0900">
            <w:pPr>
              <w:spacing w:line="400" w:lineRule="exact"/>
            </w:pPr>
            <w:r w:rsidRPr="00755509">
              <w:t>1.52 (0.96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6D2A7C4" w14:textId="146E94E3" w:rsidR="00FC0900" w:rsidRPr="007A29B5" w:rsidRDefault="00FC0900" w:rsidP="00FC0900">
            <w:pPr>
              <w:spacing w:line="400" w:lineRule="exact"/>
            </w:pPr>
            <w:r w:rsidRPr="00755509">
              <w:t>1.61 (1.03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A7B0085" w14:textId="035B6A62" w:rsidR="00FC0900" w:rsidRPr="007A29B5" w:rsidRDefault="00FC0900" w:rsidP="00FC0900">
            <w:pPr>
              <w:spacing w:line="400" w:lineRule="exact"/>
            </w:pPr>
            <w:r w:rsidRPr="00755509">
              <w:t>1.66 (1.20)</w:t>
            </w:r>
          </w:p>
        </w:tc>
      </w:tr>
      <w:tr w:rsidR="00FC0900" w:rsidRPr="00223037" w14:paraId="4406BAEC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566AC6D5" w14:textId="77777777" w:rsidR="00FC0900" w:rsidRPr="002642F9" w:rsidRDefault="00FC0900" w:rsidP="00FC0900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TC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95ABEC1" w14:textId="3B3B7C3F" w:rsidR="00FC0900" w:rsidRPr="007A29B5" w:rsidRDefault="00FC0900" w:rsidP="00FC0900">
            <w:pPr>
              <w:spacing w:line="400" w:lineRule="exact"/>
            </w:pPr>
            <w:r w:rsidRPr="00755509">
              <w:t>4.83 (1.0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954E91A" w14:textId="32FF1DEA" w:rsidR="00FC0900" w:rsidRPr="007A29B5" w:rsidRDefault="00FC0900" w:rsidP="00FC0900">
            <w:pPr>
              <w:spacing w:line="400" w:lineRule="exact"/>
            </w:pPr>
            <w:r w:rsidRPr="00755509">
              <w:t>4.90 (1.11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97F4F02" w14:textId="1BB23868" w:rsidR="00FC0900" w:rsidRPr="007A29B5" w:rsidRDefault="00FC0900" w:rsidP="00FC0900">
            <w:pPr>
              <w:spacing w:line="400" w:lineRule="exact"/>
            </w:pPr>
            <w:r w:rsidRPr="00755509">
              <w:t>4.95 (1.08)</w:t>
            </w:r>
          </w:p>
        </w:tc>
      </w:tr>
      <w:tr w:rsidR="00FC0900" w:rsidRPr="00223037" w14:paraId="65A6F782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513DB63E" w14:textId="77777777" w:rsidR="00FC0900" w:rsidRPr="002642F9" w:rsidRDefault="00FC0900" w:rsidP="00FC0900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HDL-C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7853F71" w14:textId="4361EB0D" w:rsidR="00FC0900" w:rsidRPr="007A29B5" w:rsidRDefault="00FC0900" w:rsidP="00FC0900">
            <w:pPr>
              <w:spacing w:line="400" w:lineRule="exact"/>
            </w:pPr>
            <w:r w:rsidRPr="00755509">
              <w:t>1.27 (0.31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DDFA080" w14:textId="26E09F5E" w:rsidR="00FC0900" w:rsidRPr="007A29B5" w:rsidRDefault="00FC0900" w:rsidP="00FC0900">
            <w:pPr>
              <w:spacing w:line="400" w:lineRule="exact"/>
            </w:pPr>
            <w:r w:rsidRPr="00755509">
              <w:t>1.26 (0.30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71D2F28" w14:textId="6FA5AC0C" w:rsidR="00FC0900" w:rsidRPr="007A29B5" w:rsidRDefault="00FC0900" w:rsidP="00FC0900">
            <w:pPr>
              <w:spacing w:line="400" w:lineRule="exact"/>
            </w:pPr>
            <w:r w:rsidRPr="00755509">
              <w:t>1.25 (0.31)</w:t>
            </w:r>
          </w:p>
        </w:tc>
      </w:tr>
      <w:tr w:rsidR="00FC0900" w:rsidRPr="00223037" w14:paraId="7805F6CB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5172183B" w14:textId="77777777" w:rsidR="00FC0900" w:rsidRPr="002642F9" w:rsidRDefault="00FC0900" w:rsidP="00FC0900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LDL-C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1187FC1" w14:textId="6B2BB87A" w:rsidR="00FC0900" w:rsidRPr="007A29B5" w:rsidRDefault="00FC0900" w:rsidP="00FC0900">
            <w:pPr>
              <w:spacing w:line="400" w:lineRule="exact"/>
            </w:pPr>
            <w:r w:rsidRPr="00755509">
              <w:t>2.65 (0.8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3E9CD4E" w14:textId="4AECCDF2" w:rsidR="00FC0900" w:rsidRPr="007A29B5" w:rsidRDefault="00FC0900" w:rsidP="00FC0900">
            <w:pPr>
              <w:spacing w:line="400" w:lineRule="exact"/>
            </w:pPr>
            <w:r w:rsidRPr="00755509">
              <w:t>2.70 (0.8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B75FA08" w14:textId="613ED427" w:rsidR="00FC0900" w:rsidRPr="007A29B5" w:rsidRDefault="00FC0900" w:rsidP="00FC0900">
            <w:pPr>
              <w:spacing w:line="400" w:lineRule="exact"/>
            </w:pPr>
            <w:r w:rsidRPr="00755509">
              <w:t>2.74 (0.88)</w:t>
            </w:r>
          </w:p>
        </w:tc>
      </w:tr>
      <w:tr w:rsidR="00FC0900" w:rsidRPr="00223037" w14:paraId="7AB7A512" w14:textId="77777777" w:rsidTr="00A33CEE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17D9CD8C" w14:textId="77777777" w:rsidR="00FC0900" w:rsidRPr="002642F9" w:rsidRDefault="00FC0900" w:rsidP="00FC0900">
            <w:pPr>
              <w:spacing w:line="400" w:lineRule="exact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FBG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9AF3AD2" w14:textId="3BB8BE99" w:rsidR="00FC0900" w:rsidRPr="007A29B5" w:rsidRDefault="00FC0900" w:rsidP="00FC0900">
            <w:pPr>
              <w:spacing w:line="400" w:lineRule="exact"/>
            </w:pPr>
            <w:r w:rsidRPr="00F47A6E">
              <w:t>6.00 (1.40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2703E49" w14:textId="520A8D9F" w:rsidR="00FC0900" w:rsidRPr="007A29B5" w:rsidRDefault="00FC0900" w:rsidP="00FC0900">
            <w:pPr>
              <w:spacing w:line="400" w:lineRule="exact"/>
            </w:pPr>
            <w:r w:rsidRPr="00F47A6E">
              <w:t>6.13 (1.5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71278F8" w14:textId="00866401" w:rsidR="00FC0900" w:rsidRPr="007A29B5" w:rsidRDefault="00FC0900" w:rsidP="00FC0900">
            <w:pPr>
              <w:spacing w:line="400" w:lineRule="exact"/>
            </w:pPr>
            <w:r w:rsidRPr="00F47A6E">
              <w:t>6.27 (1.71)</w:t>
            </w:r>
          </w:p>
        </w:tc>
      </w:tr>
      <w:tr w:rsidR="00EF34DB" w:rsidRPr="00223037" w14:paraId="6A4F21E4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7244A1B7" w14:textId="77777777" w:rsidR="00EF34DB" w:rsidRPr="002642F9" w:rsidRDefault="00EF34DB" w:rsidP="00EF34DB">
            <w:pPr>
              <w:spacing w:line="400" w:lineRule="exact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 xml:space="preserve">Creatinine, </w:t>
            </w:r>
            <w:proofErr w:type="spellStart"/>
            <w:r w:rsidRPr="002642F9">
              <w:rPr>
                <w:rFonts w:cs="Times New Roman"/>
                <w:szCs w:val="24"/>
              </w:rPr>
              <w:t>μmol</w:t>
            </w:r>
            <w:proofErr w:type="spellEnd"/>
            <w:r w:rsidRPr="002642F9">
              <w:rPr>
                <w:rFonts w:cs="Times New Roman"/>
                <w:szCs w:val="24"/>
              </w:rPr>
              <w:t>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DFCE530" w14:textId="22B7EA82" w:rsidR="00EF34DB" w:rsidRPr="007A29B5" w:rsidRDefault="00EF34DB" w:rsidP="00EF34DB">
            <w:pPr>
              <w:spacing w:line="400" w:lineRule="exact"/>
            </w:pPr>
            <w:r w:rsidRPr="007D7BE1">
              <w:t>71.84 (16.85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9F13814" w14:textId="5E2E2B8B" w:rsidR="00EF34DB" w:rsidRPr="007A29B5" w:rsidRDefault="00EF34DB" w:rsidP="00EF34DB">
            <w:pPr>
              <w:spacing w:line="400" w:lineRule="exact"/>
            </w:pPr>
            <w:r w:rsidRPr="007D7BE1">
              <w:t>73.35 (18.4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60148B5" w14:textId="13B86773" w:rsidR="00EF34DB" w:rsidRPr="007A29B5" w:rsidRDefault="00EF34DB" w:rsidP="00EF34DB">
            <w:pPr>
              <w:spacing w:line="400" w:lineRule="exact"/>
            </w:pPr>
            <w:r w:rsidRPr="007D7BE1">
              <w:t>74.11 (18.28)</w:t>
            </w:r>
          </w:p>
        </w:tc>
      </w:tr>
      <w:tr w:rsidR="00EF34DB" w:rsidRPr="00223037" w14:paraId="627C041C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78D4155F" w14:textId="77777777" w:rsidR="00EF34DB" w:rsidRPr="002642F9" w:rsidRDefault="00EF34DB" w:rsidP="00EF34DB">
            <w:pPr>
              <w:spacing w:line="400" w:lineRule="exact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With DM history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642F9">
              <w:rPr>
                <w:rFonts w:cs="Times New Roman"/>
                <w:szCs w:val="24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B44CCC7" w14:textId="48A87C8F" w:rsidR="00EF34DB" w:rsidRPr="007A29B5" w:rsidRDefault="00EF34DB" w:rsidP="00EF34DB">
            <w:pPr>
              <w:spacing w:line="400" w:lineRule="exact"/>
            </w:pPr>
            <w:r w:rsidRPr="00F73647">
              <w:t>446 (17.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970E475" w14:textId="025FCE27" w:rsidR="00EF34DB" w:rsidRPr="007A29B5" w:rsidRDefault="00EF34DB" w:rsidP="00EF34DB">
            <w:pPr>
              <w:spacing w:line="400" w:lineRule="exact"/>
            </w:pPr>
            <w:r w:rsidRPr="00F73647">
              <w:t>483 (18.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AF92137" w14:textId="7A884E7B" w:rsidR="00EF34DB" w:rsidRPr="007A29B5" w:rsidRDefault="00EF34DB" w:rsidP="00EF34DB">
            <w:pPr>
              <w:spacing w:line="400" w:lineRule="exact"/>
            </w:pPr>
            <w:r w:rsidRPr="00F73647">
              <w:t>541 (21.1)</w:t>
            </w:r>
          </w:p>
        </w:tc>
      </w:tr>
      <w:tr w:rsidR="00EF34DB" w:rsidRPr="00223037" w14:paraId="112D2B49" w14:textId="77777777" w:rsidTr="00C64DF4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4AB68ACD" w14:textId="77777777" w:rsidR="00EF34DB" w:rsidRPr="00223037" w:rsidRDefault="00EF34DB" w:rsidP="00EF34DB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With CHD history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7F7B223" w14:textId="295FBEA5" w:rsidR="00EF34DB" w:rsidRPr="007A29B5" w:rsidRDefault="00EF34DB" w:rsidP="00EF34DB">
            <w:pPr>
              <w:spacing w:line="400" w:lineRule="exact"/>
            </w:pPr>
            <w:r w:rsidRPr="008049EA">
              <w:t>156 (6.1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479D67C" w14:textId="745855E7" w:rsidR="00EF34DB" w:rsidRPr="007A29B5" w:rsidRDefault="00EF34DB" w:rsidP="00EF34DB">
            <w:pPr>
              <w:spacing w:line="400" w:lineRule="exact"/>
            </w:pPr>
            <w:r w:rsidRPr="008049EA">
              <w:t>159 (6.2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12630DB" w14:textId="04054705" w:rsidR="00EF34DB" w:rsidRPr="007A29B5" w:rsidRDefault="00EF34DB" w:rsidP="00EF34DB">
            <w:pPr>
              <w:spacing w:line="400" w:lineRule="exact"/>
            </w:pPr>
            <w:r w:rsidRPr="008049EA">
              <w:t>138 (5.4)</w:t>
            </w:r>
          </w:p>
        </w:tc>
      </w:tr>
    </w:tbl>
    <w:p w14:paraId="1E1D1CB5" w14:textId="77777777" w:rsidR="00CB65E6" w:rsidRPr="00223037" w:rsidRDefault="00CB65E6" w:rsidP="00CB65E6">
      <w:pPr>
        <w:rPr>
          <w:rFonts w:cs="Times New Roman"/>
          <w:szCs w:val="24"/>
        </w:rPr>
      </w:pPr>
      <w:r w:rsidRPr="00223037">
        <w:rPr>
          <w:rFonts w:cs="Times New Roman"/>
          <w:szCs w:val="24"/>
        </w:rPr>
        <w:t>Values are presented as the mean ± SD or n (%), as appropriate. BMI</w:t>
      </w:r>
      <w:r>
        <w:rPr>
          <w:rFonts w:cs="Times New Roman" w:hint="eastAsia"/>
          <w:szCs w:val="24"/>
        </w:rPr>
        <w:t xml:space="preserve">, </w:t>
      </w:r>
      <w:r w:rsidRPr="00223037">
        <w:rPr>
          <w:rFonts w:cs="Times New Roman"/>
          <w:szCs w:val="24"/>
        </w:rPr>
        <w:t>body mass index, SBP, systolic blood pressure; DBP</w:t>
      </w:r>
      <w:r>
        <w:rPr>
          <w:rFonts w:cs="Times New Roman" w:hint="eastAsia"/>
          <w:szCs w:val="24"/>
        </w:rPr>
        <w:t xml:space="preserve">, </w:t>
      </w:r>
      <w:r w:rsidRPr="00223037">
        <w:rPr>
          <w:rFonts w:cs="Times New Roman"/>
          <w:szCs w:val="24"/>
        </w:rPr>
        <w:t xml:space="preserve">diastolic blood pressure; HR, heart rate; TC, total cholesterol; </w:t>
      </w:r>
      <w:r w:rsidRPr="00223037">
        <w:rPr>
          <w:rFonts w:cs="Times New Roman"/>
          <w:szCs w:val="24"/>
        </w:rPr>
        <w:lastRenderedPageBreak/>
        <w:t>HDL-C, high-density lipoprotein cholesterol; LDL-C, low-density lipoprotein cholesterol; FBG, fasting blood glucose</w:t>
      </w:r>
      <w:r w:rsidRPr="00223037">
        <w:rPr>
          <w:rFonts w:eastAsia="MYingHei_18030_C-Medium" w:cs="Times New Roman"/>
          <w:color w:val="000000"/>
          <w:szCs w:val="24"/>
        </w:rPr>
        <w:t xml:space="preserve">; </w:t>
      </w:r>
      <w:r w:rsidRPr="00223037">
        <w:rPr>
          <w:rFonts w:cs="Times New Roman"/>
          <w:szCs w:val="24"/>
        </w:rPr>
        <w:t>DM, diabetes mellitus; CHD, coronary heart disease.</w:t>
      </w:r>
    </w:p>
    <w:p w14:paraId="12012725" w14:textId="77777777" w:rsidR="00CB65E6" w:rsidRPr="00CB65E6" w:rsidRDefault="00CB65E6" w:rsidP="00CB65E6">
      <w:pPr>
        <w:widowControl/>
        <w:adjustRightInd w:val="0"/>
        <w:snapToGrid w:val="0"/>
        <w:jc w:val="both"/>
        <w:rPr>
          <w:b/>
          <w:bCs/>
        </w:rPr>
      </w:pPr>
    </w:p>
    <w:p w14:paraId="1BD4D08D" w14:textId="1F27F640" w:rsidR="00CB65E6" w:rsidRPr="00CB65E6" w:rsidRDefault="00CB65E6" w:rsidP="00AE6D2E">
      <w:pPr>
        <w:widowControl/>
        <w:adjustRightInd w:val="0"/>
        <w:snapToGrid w:val="0"/>
        <w:jc w:val="both"/>
        <w:rPr>
          <w:rFonts w:eastAsia="宋体"/>
          <w:b/>
          <w:bCs/>
        </w:rPr>
      </w:pPr>
    </w:p>
    <w:p w14:paraId="4710D632" w14:textId="77777777" w:rsidR="00CB65E6" w:rsidRDefault="00CB65E6" w:rsidP="00AE6D2E">
      <w:pPr>
        <w:widowControl/>
        <w:adjustRightInd w:val="0"/>
        <w:snapToGrid w:val="0"/>
        <w:jc w:val="both"/>
        <w:rPr>
          <w:rFonts w:eastAsia="宋体"/>
          <w:b/>
          <w:bCs/>
        </w:rPr>
      </w:pPr>
      <w:r>
        <w:rPr>
          <w:rFonts w:eastAsia="宋体"/>
          <w:b/>
          <w:bCs/>
        </w:rPr>
        <w:br w:type="page"/>
      </w:r>
    </w:p>
    <w:p w14:paraId="32604D9E" w14:textId="307FA4A2" w:rsidR="0077481E" w:rsidRDefault="00256C1F" w:rsidP="00AE6D2E">
      <w:pPr>
        <w:widowControl/>
        <w:adjustRightInd w:val="0"/>
        <w:snapToGrid w:val="0"/>
        <w:jc w:val="both"/>
        <w:rPr>
          <w:b/>
          <w:bCs/>
        </w:rPr>
      </w:pPr>
      <w:r w:rsidRPr="00AE6D2E">
        <w:rPr>
          <w:rFonts w:eastAsia="宋体"/>
          <w:b/>
          <w:bCs/>
        </w:rPr>
        <w:lastRenderedPageBreak/>
        <w:t>Supplementary</w:t>
      </w:r>
      <w:r w:rsidRPr="00AE6D2E">
        <w:rPr>
          <w:rFonts w:eastAsia="宋体" w:hint="eastAsia"/>
          <w:b/>
          <w:bCs/>
        </w:rPr>
        <w:t xml:space="preserve"> </w:t>
      </w:r>
      <w:r w:rsidR="0077481E" w:rsidRPr="00AE6D2E">
        <w:rPr>
          <w:rFonts w:eastAsia="宋体"/>
          <w:b/>
          <w:bCs/>
        </w:rPr>
        <w:t xml:space="preserve">Table </w:t>
      </w:r>
      <w:r w:rsidR="00CB65E6">
        <w:rPr>
          <w:rFonts w:eastAsia="宋体" w:hint="eastAsia"/>
          <w:b/>
          <w:bCs/>
        </w:rPr>
        <w:t>3</w:t>
      </w:r>
      <w:r w:rsidR="0077481E" w:rsidRPr="00AE6D2E">
        <w:rPr>
          <w:rFonts w:eastAsia="宋体" w:hint="eastAsia"/>
          <w:b/>
          <w:bCs/>
        </w:rPr>
        <w:t xml:space="preserve">. </w:t>
      </w:r>
      <w:r w:rsidR="0077481E" w:rsidRPr="00AE6D2E">
        <w:rPr>
          <w:rFonts w:eastAsia="宋体"/>
          <w:b/>
          <w:bCs/>
        </w:rPr>
        <w:t>Baseline participant characteristics across morning home pulse pressure tertil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701"/>
      </w:tblGrid>
      <w:tr w:rsidR="00BB30CF" w:rsidRPr="00223037" w14:paraId="24EEDE50" w14:textId="77777777" w:rsidTr="00BA5862">
        <w:trPr>
          <w:cantSplit/>
        </w:trPr>
        <w:tc>
          <w:tcPr>
            <w:tcW w:w="3964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190AC329" w14:textId="77777777" w:rsidR="00B6053B" w:rsidRPr="00D71708" w:rsidRDefault="00B6053B" w:rsidP="00D71708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701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69EC7E91" w14:textId="77777777" w:rsidR="00B6053B" w:rsidRPr="00D71708" w:rsidRDefault="00B6053B" w:rsidP="00D71708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Tertile 1</w:t>
            </w:r>
          </w:p>
          <w:p w14:paraId="30C08347" w14:textId="13024E2E" w:rsidR="00B6053B" w:rsidRPr="00505305" w:rsidRDefault="00B6053B" w:rsidP="00D71708">
            <w:pPr>
              <w:spacing w:line="400" w:lineRule="exact"/>
              <w:rPr>
                <w:rFonts w:cs="Times New Roman"/>
                <w:szCs w:val="24"/>
              </w:rPr>
            </w:pPr>
            <w:r w:rsidRPr="00505305">
              <w:rPr>
                <w:rFonts w:cs="Times New Roman"/>
                <w:szCs w:val="24"/>
              </w:rPr>
              <w:t>(N=2</w:t>
            </w:r>
            <w:r w:rsidRPr="00505305"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 w:hint="eastAsia"/>
                <w:szCs w:val="24"/>
              </w:rPr>
              <w:t>7</w:t>
            </w:r>
            <w:r w:rsidR="00531C5B">
              <w:rPr>
                <w:rFonts w:cs="Times New Roman" w:hint="eastAsia"/>
                <w:szCs w:val="24"/>
              </w:rPr>
              <w:t>3</w:t>
            </w:r>
            <w:r w:rsidRPr="00505305"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64790545" w14:textId="77777777" w:rsidR="00B6053B" w:rsidRPr="00D71708" w:rsidRDefault="00B6053B" w:rsidP="00D71708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Tertile 2</w:t>
            </w:r>
          </w:p>
          <w:p w14:paraId="11CC170A" w14:textId="5E58936B" w:rsidR="00B6053B" w:rsidRPr="00505305" w:rsidRDefault="00B6053B" w:rsidP="00D71708">
            <w:pPr>
              <w:spacing w:line="400" w:lineRule="exact"/>
              <w:rPr>
                <w:rFonts w:cs="Times New Roman"/>
                <w:szCs w:val="24"/>
              </w:rPr>
            </w:pPr>
            <w:r w:rsidRPr="00505305">
              <w:rPr>
                <w:rFonts w:cs="Times New Roman"/>
                <w:szCs w:val="24"/>
              </w:rPr>
              <w:t>(N=2</w:t>
            </w:r>
            <w:r w:rsidRPr="00505305">
              <w:rPr>
                <w:rFonts w:cs="Times New Roman" w:hint="eastAsia"/>
                <w:szCs w:val="24"/>
              </w:rPr>
              <w:t>56</w:t>
            </w:r>
            <w:r w:rsidR="00531C5B">
              <w:rPr>
                <w:rFonts w:cs="Times New Roman" w:hint="eastAsia"/>
                <w:szCs w:val="24"/>
              </w:rPr>
              <w:t>5</w:t>
            </w:r>
            <w:r w:rsidRPr="00505305"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5D9C8E7B" w14:textId="77777777" w:rsidR="00B6053B" w:rsidRPr="00D71708" w:rsidRDefault="00B6053B" w:rsidP="00D71708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Tertile 3</w:t>
            </w:r>
          </w:p>
          <w:p w14:paraId="5A12F932" w14:textId="6D065468" w:rsidR="00B6053B" w:rsidRPr="00505305" w:rsidRDefault="00B6053B" w:rsidP="00D71708">
            <w:pPr>
              <w:spacing w:line="400" w:lineRule="exact"/>
              <w:rPr>
                <w:rFonts w:cs="Times New Roman"/>
                <w:szCs w:val="24"/>
              </w:rPr>
            </w:pPr>
            <w:r w:rsidRPr="00505305">
              <w:rPr>
                <w:rFonts w:cs="Times New Roman"/>
                <w:szCs w:val="24"/>
              </w:rPr>
              <w:t>(N=2</w:t>
            </w:r>
            <w:r w:rsidRPr="00505305">
              <w:rPr>
                <w:rFonts w:cs="Times New Roman" w:hint="eastAsia"/>
                <w:szCs w:val="24"/>
              </w:rPr>
              <w:t>56</w:t>
            </w:r>
            <w:r w:rsidR="00531C5B">
              <w:rPr>
                <w:rFonts w:cs="Times New Roman" w:hint="eastAsia"/>
                <w:szCs w:val="24"/>
              </w:rPr>
              <w:t>5</w:t>
            </w:r>
            <w:r w:rsidRPr="00505305">
              <w:rPr>
                <w:rFonts w:cs="Times New Roman"/>
                <w:szCs w:val="24"/>
              </w:rPr>
              <w:t>)</w:t>
            </w:r>
          </w:p>
        </w:tc>
      </w:tr>
      <w:tr w:rsidR="00BB30CF" w:rsidRPr="00223037" w14:paraId="47BCF3AE" w14:textId="77777777" w:rsidTr="00BA5862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D37328" w14:textId="77777777" w:rsidR="00B6053B" w:rsidRPr="00223037" w:rsidRDefault="00B6053B" w:rsidP="002B78A0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Age, y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CAF6376" w14:textId="18222BA7" w:rsidR="00B6053B" w:rsidRPr="00223037" w:rsidRDefault="00B6053B" w:rsidP="002B78A0">
            <w:pPr>
              <w:spacing w:line="400" w:lineRule="exact"/>
              <w:rPr>
                <w:rFonts w:cs="Times New Roman"/>
                <w:szCs w:val="24"/>
              </w:rPr>
            </w:pPr>
            <w:r w:rsidRPr="002B78A0">
              <w:rPr>
                <w:rFonts w:cs="Times New Roman"/>
                <w:szCs w:val="24"/>
              </w:rPr>
              <w:t>64.5</w:t>
            </w:r>
            <w:r w:rsidR="00531C5B">
              <w:rPr>
                <w:rFonts w:cs="Times New Roman" w:hint="eastAsia"/>
                <w:szCs w:val="24"/>
              </w:rPr>
              <w:t>7</w:t>
            </w:r>
            <w:r w:rsidRPr="002B78A0">
              <w:rPr>
                <w:rFonts w:cs="Times New Roman"/>
                <w:szCs w:val="24"/>
              </w:rPr>
              <w:t xml:space="preserve"> (4.11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F8769C1" w14:textId="09056940" w:rsidR="00B6053B" w:rsidRPr="00223037" w:rsidRDefault="00B6053B" w:rsidP="002B78A0">
            <w:pPr>
              <w:spacing w:line="400" w:lineRule="exact"/>
              <w:rPr>
                <w:rFonts w:cs="Times New Roman"/>
                <w:szCs w:val="24"/>
              </w:rPr>
            </w:pPr>
            <w:r w:rsidRPr="00410FA9">
              <w:t>66.0</w:t>
            </w:r>
            <w:r w:rsidR="00531C5B">
              <w:rPr>
                <w:rFonts w:hint="eastAsia"/>
              </w:rPr>
              <w:t>3</w:t>
            </w:r>
            <w:r w:rsidRPr="00410FA9">
              <w:t xml:space="preserve"> (4.6</w:t>
            </w:r>
            <w:r w:rsidR="00531C5B">
              <w:rPr>
                <w:rFonts w:hint="eastAsia"/>
              </w:rPr>
              <w:t>3</w:t>
            </w:r>
            <w:r w:rsidRPr="00410FA9">
              <w:t>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8F0DA51" w14:textId="3A0D0824" w:rsidR="00B6053B" w:rsidRPr="00223037" w:rsidRDefault="00B6053B" w:rsidP="002B78A0">
            <w:pPr>
              <w:spacing w:line="400" w:lineRule="exact"/>
              <w:rPr>
                <w:rFonts w:cs="Times New Roman"/>
                <w:szCs w:val="24"/>
              </w:rPr>
            </w:pPr>
            <w:r w:rsidRPr="00410FA9">
              <w:t>67.76 (5.0</w:t>
            </w:r>
            <w:r w:rsidR="00531C5B">
              <w:rPr>
                <w:rFonts w:hint="eastAsia"/>
              </w:rPr>
              <w:t>1</w:t>
            </w:r>
            <w:r w:rsidRPr="00410FA9">
              <w:t>)</w:t>
            </w:r>
          </w:p>
        </w:tc>
      </w:tr>
      <w:tr w:rsidR="00BB30CF" w:rsidRPr="00223037" w14:paraId="3DCC59BB" w14:textId="77777777" w:rsidTr="00BA5862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6F56B9" w14:textId="77777777" w:rsidR="00B6053B" w:rsidRPr="00223037" w:rsidRDefault="00B6053B" w:rsidP="007A29B5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Male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4918823" w14:textId="4D61A35B" w:rsidR="00B6053B" w:rsidRPr="00223037" w:rsidRDefault="00B6053B" w:rsidP="007A29B5">
            <w:pPr>
              <w:spacing w:line="400" w:lineRule="exact"/>
              <w:rPr>
                <w:rFonts w:cs="Times New Roman"/>
                <w:szCs w:val="24"/>
              </w:rPr>
            </w:pPr>
            <w:r w:rsidRPr="00F56E08">
              <w:t>1361 (52.9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E206367" w14:textId="3D00F4C6" w:rsidR="00B6053B" w:rsidRPr="00223037" w:rsidRDefault="00B6053B" w:rsidP="007A29B5">
            <w:pPr>
              <w:spacing w:line="400" w:lineRule="exact"/>
              <w:rPr>
                <w:rFonts w:cs="Times New Roman"/>
                <w:szCs w:val="24"/>
              </w:rPr>
            </w:pPr>
            <w:r w:rsidRPr="00F56E08">
              <w:t>117</w:t>
            </w:r>
            <w:r w:rsidR="00531C5B">
              <w:rPr>
                <w:rFonts w:hint="eastAsia"/>
              </w:rPr>
              <w:t>8</w:t>
            </w:r>
            <w:r w:rsidRPr="00F56E08">
              <w:t xml:space="preserve"> (45.9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B926B91" w14:textId="57DF0AD7" w:rsidR="00B6053B" w:rsidRPr="00223037" w:rsidRDefault="00B6053B" w:rsidP="007A29B5">
            <w:pPr>
              <w:spacing w:line="400" w:lineRule="exact"/>
              <w:rPr>
                <w:rFonts w:cs="Times New Roman"/>
                <w:szCs w:val="24"/>
              </w:rPr>
            </w:pPr>
            <w:r w:rsidRPr="00F56E08">
              <w:t>105</w:t>
            </w:r>
            <w:r w:rsidR="00531C5B">
              <w:rPr>
                <w:rFonts w:hint="eastAsia"/>
              </w:rPr>
              <w:t>5</w:t>
            </w:r>
            <w:r w:rsidRPr="00F56E08">
              <w:t xml:space="preserve"> (41.1)</w:t>
            </w:r>
          </w:p>
        </w:tc>
      </w:tr>
      <w:tr w:rsidR="00BB30CF" w:rsidRPr="00223037" w14:paraId="783772BE" w14:textId="77777777" w:rsidTr="00BA5862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55AF5E" w14:textId="77777777" w:rsidR="00B6053B" w:rsidRPr="00223037" w:rsidRDefault="00B6053B" w:rsidP="007A29B5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BMI, kg/m</w:t>
            </w:r>
            <w:r w:rsidRPr="00223037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E47E60F" w14:textId="245C320B" w:rsidR="00B6053B" w:rsidRPr="00223037" w:rsidRDefault="00B6053B" w:rsidP="007A29B5">
            <w:pPr>
              <w:spacing w:line="400" w:lineRule="exact"/>
              <w:rPr>
                <w:rFonts w:cs="Times New Roman"/>
                <w:szCs w:val="24"/>
              </w:rPr>
            </w:pPr>
            <w:r w:rsidRPr="00A213B9">
              <w:t>25.54 (3.03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751D166" w14:textId="7FF88544" w:rsidR="00B6053B" w:rsidRPr="00223037" w:rsidRDefault="00B6053B" w:rsidP="007A29B5">
            <w:pPr>
              <w:spacing w:line="400" w:lineRule="exact"/>
              <w:rPr>
                <w:rFonts w:cs="Times New Roman"/>
                <w:szCs w:val="24"/>
              </w:rPr>
            </w:pPr>
            <w:r w:rsidRPr="00A213B9">
              <w:t>25.58 (3.10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8DB0AF2" w14:textId="7C1D8786" w:rsidR="00B6053B" w:rsidRPr="00223037" w:rsidRDefault="00B6053B" w:rsidP="007A29B5">
            <w:pPr>
              <w:spacing w:line="400" w:lineRule="exact"/>
              <w:rPr>
                <w:rFonts w:cs="Times New Roman"/>
                <w:szCs w:val="24"/>
              </w:rPr>
            </w:pPr>
            <w:r w:rsidRPr="00A213B9">
              <w:t>25.64 (3.32)</w:t>
            </w:r>
          </w:p>
        </w:tc>
      </w:tr>
      <w:tr w:rsidR="00BB30CF" w:rsidRPr="00223037" w14:paraId="2534BAD7" w14:textId="09CCE17A" w:rsidTr="00BA5862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596CDA" w14:textId="7E4FEF91" w:rsidR="00254D40" w:rsidRPr="00223037" w:rsidRDefault="00254D40" w:rsidP="007A29B5">
            <w:pPr>
              <w:spacing w:line="400" w:lineRule="exac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orning PP</w:t>
            </w:r>
            <w:r w:rsidR="00ED7118">
              <w:rPr>
                <w:rFonts w:cs="Times New Roman" w:hint="eastAsia"/>
                <w:szCs w:val="24"/>
              </w:rPr>
              <w:t xml:space="preserve"> during follow-up</w:t>
            </w:r>
            <w:r>
              <w:rPr>
                <w:rFonts w:cs="Times New Roman" w:hint="eastAsia"/>
                <w:szCs w:val="24"/>
              </w:rPr>
              <w:t>, mmHg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FB18C96" w14:textId="59658702" w:rsidR="00254D40" w:rsidRPr="00A213B9" w:rsidRDefault="00244630" w:rsidP="007A29B5">
            <w:pPr>
              <w:spacing w:line="400" w:lineRule="exact"/>
            </w:pPr>
            <w:r w:rsidRPr="00244630">
              <w:t>40.67 (5.45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96B2278" w14:textId="4080AE5D" w:rsidR="00254D40" w:rsidRPr="00A213B9" w:rsidRDefault="00244630" w:rsidP="007A29B5">
            <w:pPr>
              <w:spacing w:line="400" w:lineRule="exact"/>
            </w:pPr>
            <w:r w:rsidRPr="00244630">
              <w:t>49.79 (2.0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E16367A" w14:textId="6670A092" w:rsidR="00254D40" w:rsidRPr="00A213B9" w:rsidRDefault="00244630" w:rsidP="007A29B5">
            <w:pPr>
              <w:spacing w:line="400" w:lineRule="exact"/>
            </w:pPr>
            <w:r w:rsidRPr="00244630">
              <w:t>59.87 (5.86)</w:t>
            </w:r>
          </w:p>
        </w:tc>
      </w:tr>
      <w:tr w:rsidR="00ED7118" w:rsidRPr="00223037" w14:paraId="7502B56A" w14:textId="77777777" w:rsidTr="00BA5862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05A06300" w14:textId="7E6973BA" w:rsidR="00ED7118" w:rsidRPr="00244630" w:rsidRDefault="00ED7118" w:rsidP="007A29B5">
            <w:pPr>
              <w:spacing w:line="400" w:lineRule="exact"/>
            </w:pPr>
            <w:r w:rsidRPr="00ED7118">
              <w:rPr>
                <w:rFonts w:cs="Times New Roman" w:hint="eastAsia"/>
                <w:szCs w:val="24"/>
              </w:rPr>
              <w:t>Home blood pressure at baseline</w:t>
            </w:r>
          </w:p>
        </w:tc>
      </w:tr>
      <w:tr w:rsidR="00BB30CF" w:rsidRPr="00223037" w14:paraId="0F3ED1C8" w14:textId="77777777" w:rsidTr="00BA5862">
        <w:trPr>
          <w:cantSplit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3D8786" w14:textId="3FF419A4" w:rsidR="0039628B" w:rsidRPr="00005866" w:rsidRDefault="00692421" w:rsidP="00D7216F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Morning </w:t>
            </w:r>
            <w:r w:rsidR="0039628B" w:rsidRPr="00005866">
              <w:rPr>
                <w:rFonts w:cs="Times New Roman"/>
                <w:szCs w:val="24"/>
              </w:rPr>
              <w:t>SBP</w:t>
            </w:r>
            <w:r w:rsidR="00FC5630" w:rsidRPr="00005866">
              <w:rPr>
                <w:rFonts w:cs="Times New Roman" w:hint="eastAsia"/>
                <w:szCs w:val="24"/>
              </w:rPr>
              <w:t>, mmH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E84F8FE" w14:textId="274BB73D" w:rsidR="0039628B" w:rsidRPr="00005866" w:rsidRDefault="0039628B" w:rsidP="0039628B">
            <w:pPr>
              <w:spacing w:line="400" w:lineRule="exact"/>
            </w:pPr>
            <w:r w:rsidRPr="00005866">
              <w:t>123.82 (9.0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E5115E4" w14:textId="1EC15734" w:rsidR="0039628B" w:rsidRPr="00005866" w:rsidRDefault="0039628B" w:rsidP="0039628B">
            <w:pPr>
              <w:spacing w:line="400" w:lineRule="exact"/>
            </w:pPr>
            <w:r w:rsidRPr="00005866">
              <w:t>129.50 (9.5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7C1C210" w14:textId="7A3B277D" w:rsidR="0039628B" w:rsidRPr="00005866" w:rsidRDefault="0039628B" w:rsidP="0039628B">
            <w:pPr>
              <w:spacing w:line="400" w:lineRule="exact"/>
            </w:pPr>
            <w:r w:rsidRPr="00005866">
              <w:t>135.94 (10.77)</w:t>
            </w:r>
          </w:p>
        </w:tc>
      </w:tr>
      <w:tr w:rsidR="00BB30CF" w:rsidRPr="00223037" w14:paraId="0C4EDC48" w14:textId="77777777" w:rsidTr="00BA5862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8FBA68" w14:textId="567CB2B1" w:rsidR="0039628B" w:rsidRPr="00005866" w:rsidRDefault="00692421" w:rsidP="00D7216F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Morning </w:t>
            </w:r>
            <w:r w:rsidR="0039628B" w:rsidRPr="00005866">
              <w:rPr>
                <w:rFonts w:cs="Times New Roman"/>
                <w:szCs w:val="24"/>
              </w:rPr>
              <w:t>DBP</w:t>
            </w:r>
            <w:r w:rsidR="00FC5630" w:rsidRPr="00005866">
              <w:rPr>
                <w:rFonts w:cs="Times New Roman" w:hint="eastAsia"/>
                <w:szCs w:val="24"/>
              </w:rPr>
              <w:t>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07EF07B1" w14:textId="4A66D471" w:rsidR="0039628B" w:rsidRPr="00005866" w:rsidRDefault="0039628B" w:rsidP="0039628B">
            <w:pPr>
              <w:spacing w:line="400" w:lineRule="exact"/>
            </w:pPr>
            <w:r w:rsidRPr="00005866">
              <w:t>83.21 (7.2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806D7F4" w14:textId="65F0D62E" w:rsidR="0039628B" w:rsidRPr="00005866" w:rsidRDefault="0039628B" w:rsidP="0039628B">
            <w:pPr>
              <w:spacing w:line="400" w:lineRule="exact"/>
            </w:pPr>
            <w:r w:rsidRPr="00005866">
              <w:t>80.55 (7.9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997B6DC" w14:textId="63558876" w:rsidR="0039628B" w:rsidRPr="00005866" w:rsidRDefault="0039628B" w:rsidP="0039628B">
            <w:pPr>
              <w:spacing w:line="400" w:lineRule="exact"/>
            </w:pPr>
            <w:r w:rsidRPr="00005866">
              <w:t>76.99 (8.25)</w:t>
            </w:r>
          </w:p>
        </w:tc>
      </w:tr>
      <w:tr w:rsidR="00BB30CF" w:rsidRPr="00223037" w14:paraId="2BEF1E21" w14:textId="77777777" w:rsidTr="00BA5862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63911E" w14:textId="4B6FE786" w:rsidR="007F3F9C" w:rsidRPr="00223037" w:rsidRDefault="00692421" w:rsidP="00D7216F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Morning </w:t>
            </w:r>
            <w:r w:rsidR="007F3F9C">
              <w:rPr>
                <w:rFonts w:cs="Times New Roman" w:hint="eastAsia"/>
                <w:szCs w:val="24"/>
              </w:rPr>
              <w:t>PP, mmHg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FC324C3" w14:textId="13BCC997" w:rsidR="007F3F9C" w:rsidRPr="00CC4EA6" w:rsidRDefault="0035327B" w:rsidP="0039628B">
            <w:pPr>
              <w:spacing w:line="400" w:lineRule="exact"/>
            </w:pPr>
            <w:r>
              <w:rPr>
                <w:rFonts w:hint="eastAsia"/>
              </w:rPr>
              <w:t>40.61 (5.5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C65FFDE" w14:textId="2D1C7934" w:rsidR="007F3F9C" w:rsidRPr="00CC4EA6" w:rsidRDefault="0035327B" w:rsidP="0039628B">
            <w:pPr>
              <w:spacing w:line="400" w:lineRule="exact"/>
            </w:pPr>
            <w:r>
              <w:rPr>
                <w:rFonts w:hint="eastAsia"/>
              </w:rPr>
              <w:t>48.95 (5.52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015B5E0" w14:textId="58C272E6" w:rsidR="007F3F9C" w:rsidRPr="00CC4EA6" w:rsidRDefault="0035327B" w:rsidP="0039628B">
            <w:pPr>
              <w:spacing w:line="400" w:lineRule="exact"/>
            </w:pPr>
            <w:r>
              <w:rPr>
                <w:rFonts w:hint="eastAsia"/>
              </w:rPr>
              <w:t>58.95 (7.97)</w:t>
            </w:r>
          </w:p>
        </w:tc>
      </w:tr>
      <w:tr w:rsidR="00BB30CF" w:rsidRPr="00223037" w14:paraId="3902E979" w14:textId="77777777" w:rsidTr="00BA5862">
        <w:trPr>
          <w:cantSplit/>
        </w:trPr>
        <w:tc>
          <w:tcPr>
            <w:tcW w:w="3964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24EFF1" w14:textId="0BBCF2AC" w:rsidR="0039628B" w:rsidRPr="00223037" w:rsidRDefault="00692421" w:rsidP="00D7216F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Morning </w:t>
            </w:r>
            <w:r w:rsidR="0039628B" w:rsidRPr="00223037">
              <w:rPr>
                <w:rFonts w:cs="Times New Roman"/>
                <w:szCs w:val="24"/>
              </w:rPr>
              <w:t>HR, bpm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3F3FC28" w14:textId="48441AD9" w:rsidR="0039628B" w:rsidRPr="00223037" w:rsidRDefault="0039628B" w:rsidP="0039628B">
            <w:pPr>
              <w:spacing w:line="400" w:lineRule="exact"/>
              <w:rPr>
                <w:rFonts w:cs="Times New Roman"/>
                <w:szCs w:val="24"/>
              </w:rPr>
            </w:pPr>
            <w:r w:rsidRPr="00CC4EA6">
              <w:t>74.98 (10.02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21D67AC" w14:textId="21E400C9" w:rsidR="0039628B" w:rsidRPr="00223037" w:rsidRDefault="0039628B" w:rsidP="0039628B">
            <w:pPr>
              <w:spacing w:line="400" w:lineRule="exact"/>
              <w:rPr>
                <w:rFonts w:cs="Times New Roman"/>
                <w:szCs w:val="24"/>
              </w:rPr>
            </w:pPr>
            <w:r w:rsidRPr="00CC4EA6">
              <w:t>73.88 (10.65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D1EDC7E" w14:textId="49DA6A63" w:rsidR="0039628B" w:rsidRPr="00223037" w:rsidRDefault="0039628B" w:rsidP="0039628B">
            <w:pPr>
              <w:spacing w:line="400" w:lineRule="exact"/>
              <w:rPr>
                <w:rFonts w:cs="Times New Roman"/>
                <w:szCs w:val="24"/>
              </w:rPr>
            </w:pPr>
            <w:r w:rsidRPr="00CC4EA6">
              <w:t>71.83 (10.10)</w:t>
            </w:r>
          </w:p>
        </w:tc>
      </w:tr>
      <w:tr w:rsidR="0039628B" w:rsidRPr="00223037" w14:paraId="4EE57826" w14:textId="77777777" w:rsidTr="00BA5862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1E521B13" w14:textId="6F2FD0E3" w:rsidR="0039628B" w:rsidRPr="00B6053B" w:rsidRDefault="0039628B" w:rsidP="0039628B">
            <w:pPr>
              <w:spacing w:line="400" w:lineRule="exact"/>
            </w:pPr>
            <w:r w:rsidRPr="00223037">
              <w:rPr>
                <w:rFonts w:cs="Times New Roman"/>
                <w:szCs w:val="24"/>
              </w:rPr>
              <w:t>Smoking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</w:tr>
      <w:tr w:rsidR="00BB30CF" w:rsidRPr="00223037" w14:paraId="6CEC7609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6FDE2145" w14:textId="77777777" w:rsidR="0039628B" w:rsidRPr="00223037" w:rsidRDefault="0039628B" w:rsidP="0039628B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Currently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869990B" w14:textId="69EDFD70" w:rsidR="0039628B" w:rsidRPr="00B6053B" w:rsidRDefault="0039628B" w:rsidP="0039628B">
            <w:pPr>
              <w:spacing w:line="400" w:lineRule="exact"/>
            </w:pPr>
            <w:r w:rsidRPr="001021FC">
              <w:t>456 (17.7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6211150" w14:textId="7F89B535" w:rsidR="0039628B" w:rsidRPr="00B6053B" w:rsidRDefault="0039628B" w:rsidP="0039628B">
            <w:pPr>
              <w:spacing w:line="400" w:lineRule="exact"/>
            </w:pPr>
            <w:r w:rsidRPr="001021FC">
              <w:t>421 (16.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DA20D7F" w14:textId="67F4F097" w:rsidR="0039628B" w:rsidRPr="00B6053B" w:rsidRDefault="0039628B" w:rsidP="0039628B">
            <w:pPr>
              <w:spacing w:line="400" w:lineRule="exact"/>
            </w:pPr>
            <w:r w:rsidRPr="001021FC">
              <w:t>374 (14.6)</w:t>
            </w:r>
          </w:p>
        </w:tc>
      </w:tr>
      <w:tr w:rsidR="00BB30CF" w:rsidRPr="00223037" w14:paraId="486615E2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46791A40" w14:textId="77777777" w:rsidR="0039628B" w:rsidRPr="00223037" w:rsidRDefault="0039628B" w:rsidP="0039628B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9F9FE63" w14:textId="447E2899" w:rsidR="0039628B" w:rsidRPr="00B6053B" w:rsidRDefault="0039628B" w:rsidP="0039628B">
            <w:pPr>
              <w:spacing w:line="400" w:lineRule="exact"/>
            </w:pPr>
            <w:r w:rsidRPr="001021FC">
              <w:t>1750 (68.0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6A113C7" w14:textId="0772A879" w:rsidR="0039628B" w:rsidRPr="00B6053B" w:rsidRDefault="0039628B" w:rsidP="0039628B">
            <w:pPr>
              <w:spacing w:line="400" w:lineRule="exact"/>
            </w:pPr>
            <w:r w:rsidRPr="001021FC">
              <w:t>1868 (72.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C807DC7" w14:textId="60615878" w:rsidR="0039628B" w:rsidRPr="00B6053B" w:rsidRDefault="0039628B" w:rsidP="0039628B">
            <w:pPr>
              <w:spacing w:line="400" w:lineRule="exact"/>
            </w:pPr>
            <w:r w:rsidRPr="001021FC">
              <w:t>1902 (74.2)</w:t>
            </w:r>
          </w:p>
        </w:tc>
      </w:tr>
      <w:tr w:rsidR="00BB30CF" w:rsidRPr="00223037" w14:paraId="10703A1D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0F6249BC" w14:textId="77777777" w:rsidR="0039628B" w:rsidRPr="00223037" w:rsidRDefault="0039628B" w:rsidP="0039628B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Form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4AF574B" w14:textId="3CA53DDE" w:rsidR="0039628B" w:rsidRPr="00B6053B" w:rsidRDefault="0039628B" w:rsidP="0039628B">
            <w:pPr>
              <w:spacing w:line="400" w:lineRule="exact"/>
            </w:pPr>
            <w:r w:rsidRPr="001021FC">
              <w:t>367 (14.3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5B4A725" w14:textId="6EC49E7D" w:rsidR="0039628B" w:rsidRPr="00B6053B" w:rsidRDefault="0039628B" w:rsidP="0039628B">
            <w:pPr>
              <w:spacing w:line="400" w:lineRule="exact"/>
            </w:pPr>
            <w:r w:rsidRPr="001021FC">
              <w:t>276 (10.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E7D1A8C" w14:textId="2DD53CD2" w:rsidR="0039628B" w:rsidRPr="00B6053B" w:rsidRDefault="0039628B" w:rsidP="0039628B">
            <w:pPr>
              <w:spacing w:line="400" w:lineRule="exact"/>
            </w:pPr>
            <w:r w:rsidRPr="001021FC">
              <w:t>289 (11.3)</w:t>
            </w:r>
          </w:p>
        </w:tc>
      </w:tr>
      <w:tr w:rsidR="0039628B" w:rsidRPr="00223037" w14:paraId="0CB3ACAD" w14:textId="77777777" w:rsidTr="00BA5862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18082D04" w14:textId="44CE3899" w:rsidR="0039628B" w:rsidRPr="00B6053B" w:rsidRDefault="0039628B" w:rsidP="0039628B">
            <w:pPr>
              <w:spacing w:line="400" w:lineRule="exact"/>
            </w:pPr>
            <w:r>
              <w:rPr>
                <w:rFonts w:cs="Times New Roman" w:hint="eastAsia"/>
                <w:szCs w:val="24"/>
              </w:rPr>
              <w:t>Alcohol use</w:t>
            </w:r>
            <w:r w:rsidRPr="00223037">
              <w:rPr>
                <w:rFonts w:cs="Times New Roman"/>
                <w:szCs w:val="24"/>
              </w:rPr>
              <w:t>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</w:tr>
      <w:tr w:rsidR="00BB30CF" w:rsidRPr="00223037" w14:paraId="3916A337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5F0ED308" w14:textId="77777777" w:rsidR="0039628B" w:rsidRPr="00223037" w:rsidRDefault="0039628B" w:rsidP="0039628B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Currently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6C70B72" w14:textId="2E0340BE" w:rsidR="0039628B" w:rsidRPr="00B6053B" w:rsidRDefault="0039628B" w:rsidP="0039628B">
            <w:pPr>
              <w:spacing w:line="400" w:lineRule="exact"/>
            </w:pPr>
            <w:r w:rsidRPr="00391898">
              <w:t>781 (30.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D0EBE14" w14:textId="5F5B5A49" w:rsidR="0039628B" w:rsidRPr="00B6053B" w:rsidRDefault="0039628B" w:rsidP="0039628B">
            <w:pPr>
              <w:spacing w:line="400" w:lineRule="exact"/>
            </w:pPr>
            <w:r w:rsidRPr="00391898">
              <w:t>661 (25.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99EB871" w14:textId="75C06F39" w:rsidR="0039628B" w:rsidRPr="00B6053B" w:rsidRDefault="0039628B" w:rsidP="0039628B">
            <w:pPr>
              <w:spacing w:line="400" w:lineRule="exact"/>
            </w:pPr>
            <w:r w:rsidRPr="00391898">
              <w:t>591 (23.0)</w:t>
            </w:r>
          </w:p>
        </w:tc>
      </w:tr>
      <w:tr w:rsidR="00BB30CF" w:rsidRPr="00223037" w14:paraId="4FB9434C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3480387E" w14:textId="77777777" w:rsidR="0039628B" w:rsidRPr="00223037" w:rsidRDefault="0039628B" w:rsidP="0039628B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37A3657" w14:textId="3519D2BB" w:rsidR="0039628B" w:rsidRPr="00B6053B" w:rsidRDefault="0039628B" w:rsidP="0039628B">
            <w:pPr>
              <w:spacing w:line="400" w:lineRule="exact"/>
            </w:pPr>
            <w:r w:rsidRPr="00CD3262">
              <w:t>1653 (64.2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2837948" w14:textId="7645A6F0" w:rsidR="0039628B" w:rsidRPr="00B6053B" w:rsidRDefault="0039628B" w:rsidP="0039628B">
            <w:pPr>
              <w:spacing w:line="400" w:lineRule="exact"/>
            </w:pPr>
            <w:r w:rsidRPr="00CD3262">
              <w:t>1782 (69.5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8D0722E" w14:textId="63CCB37D" w:rsidR="0039628B" w:rsidRPr="00B6053B" w:rsidRDefault="0039628B" w:rsidP="0039628B">
            <w:pPr>
              <w:spacing w:line="400" w:lineRule="exact"/>
            </w:pPr>
            <w:r w:rsidRPr="00CD3262">
              <w:t>1843 (71.9)</w:t>
            </w:r>
          </w:p>
        </w:tc>
      </w:tr>
      <w:tr w:rsidR="00BB30CF" w:rsidRPr="00223037" w14:paraId="6551EF0C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1157ACBA" w14:textId="77777777" w:rsidR="0039628B" w:rsidRPr="00223037" w:rsidRDefault="0039628B" w:rsidP="0039628B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Form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1C06BE" w14:textId="5AF45A34" w:rsidR="0039628B" w:rsidRPr="00B6053B" w:rsidRDefault="0039628B" w:rsidP="0039628B">
            <w:pPr>
              <w:spacing w:line="400" w:lineRule="exact"/>
            </w:pPr>
            <w:r w:rsidRPr="00023111">
              <w:t>139 (5.4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3B7B9F" w14:textId="6B355800" w:rsidR="0039628B" w:rsidRPr="00B6053B" w:rsidRDefault="0039628B" w:rsidP="0039628B">
            <w:pPr>
              <w:spacing w:line="400" w:lineRule="exact"/>
            </w:pPr>
            <w:r w:rsidRPr="00023111">
              <w:t>122 (4.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023902" w14:textId="787DF367" w:rsidR="0039628B" w:rsidRPr="00B6053B" w:rsidRDefault="0039628B" w:rsidP="0039628B">
            <w:pPr>
              <w:spacing w:line="400" w:lineRule="exact"/>
            </w:pPr>
            <w:r w:rsidRPr="00023111">
              <w:t>131 (5.1)</w:t>
            </w:r>
          </w:p>
        </w:tc>
      </w:tr>
      <w:tr w:rsidR="0039628B" w:rsidRPr="00223037" w14:paraId="5A90695B" w14:textId="77777777" w:rsidTr="00BA5862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7D41A629" w14:textId="1C726C70" w:rsidR="0039628B" w:rsidRPr="00B6053B" w:rsidRDefault="0039628B" w:rsidP="0039628B">
            <w:pPr>
              <w:spacing w:line="400" w:lineRule="exact"/>
            </w:pPr>
            <w:r w:rsidRPr="002642F9">
              <w:rPr>
                <w:rFonts w:cs="Times New Roman"/>
                <w:szCs w:val="24"/>
              </w:rPr>
              <w:t>Lipid profile</w:t>
            </w:r>
          </w:p>
        </w:tc>
      </w:tr>
      <w:tr w:rsidR="00BB30CF" w:rsidRPr="00223037" w14:paraId="2C3B1A58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509AAC0B" w14:textId="77777777" w:rsidR="0039628B" w:rsidRPr="002642F9" w:rsidRDefault="0039628B" w:rsidP="0039628B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Triglyceride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3706128" w14:textId="77F20888" w:rsidR="0039628B" w:rsidRPr="007A29B5" w:rsidRDefault="0039628B" w:rsidP="0039628B">
            <w:pPr>
              <w:spacing w:line="400" w:lineRule="exact"/>
            </w:pPr>
            <w:r w:rsidRPr="00702FB6">
              <w:t>1.58 (1.00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94C1E5C" w14:textId="3F0AFDE3" w:rsidR="0039628B" w:rsidRPr="007A29B5" w:rsidRDefault="0039628B" w:rsidP="0039628B">
            <w:pPr>
              <w:spacing w:line="400" w:lineRule="exact"/>
            </w:pPr>
            <w:r w:rsidRPr="00702FB6">
              <w:t>1.59 (1.0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8359FAB" w14:textId="4CD94B66" w:rsidR="0039628B" w:rsidRPr="007A29B5" w:rsidRDefault="0039628B" w:rsidP="0039628B">
            <w:pPr>
              <w:spacing w:line="400" w:lineRule="exact"/>
            </w:pPr>
            <w:r w:rsidRPr="00702FB6">
              <w:t>1.62 (1.13)</w:t>
            </w:r>
          </w:p>
        </w:tc>
      </w:tr>
      <w:tr w:rsidR="00BB30CF" w:rsidRPr="00223037" w14:paraId="36CB651D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726E76C9" w14:textId="77777777" w:rsidR="0039628B" w:rsidRPr="002642F9" w:rsidRDefault="0039628B" w:rsidP="0039628B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TC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DFEDECD" w14:textId="5AC47079" w:rsidR="0039628B" w:rsidRPr="007A29B5" w:rsidRDefault="0039628B" w:rsidP="0039628B">
            <w:pPr>
              <w:spacing w:line="400" w:lineRule="exact"/>
            </w:pPr>
            <w:r w:rsidRPr="00702FB6">
              <w:t>4.87 (1.0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5B640EE" w14:textId="6AC85533" w:rsidR="0039628B" w:rsidRPr="007A29B5" w:rsidRDefault="0039628B" w:rsidP="0039628B">
            <w:pPr>
              <w:spacing w:line="400" w:lineRule="exact"/>
            </w:pPr>
            <w:r w:rsidRPr="00702FB6">
              <w:t>4.87 (1.10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BE5B7DC" w14:textId="295FDC07" w:rsidR="0039628B" w:rsidRPr="007A29B5" w:rsidRDefault="0039628B" w:rsidP="0039628B">
            <w:pPr>
              <w:spacing w:line="400" w:lineRule="exact"/>
            </w:pPr>
            <w:r w:rsidRPr="00702FB6">
              <w:t>4.93 (1.09)</w:t>
            </w:r>
          </w:p>
        </w:tc>
      </w:tr>
      <w:tr w:rsidR="00BB30CF" w:rsidRPr="00223037" w14:paraId="3AB2E97D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33F2DC7B" w14:textId="77777777" w:rsidR="0039628B" w:rsidRPr="002642F9" w:rsidRDefault="0039628B" w:rsidP="0039628B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HDL-C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4B8E54F" w14:textId="614A15D2" w:rsidR="0039628B" w:rsidRPr="007A29B5" w:rsidRDefault="0039628B" w:rsidP="0039628B">
            <w:pPr>
              <w:spacing w:line="400" w:lineRule="exact"/>
            </w:pPr>
            <w:r w:rsidRPr="00702FB6">
              <w:t>1.26 (0.31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441D9D2" w14:textId="4FE8D4CE" w:rsidR="0039628B" w:rsidRPr="007A29B5" w:rsidRDefault="0039628B" w:rsidP="0039628B">
            <w:pPr>
              <w:spacing w:line="400" w:lineRule="exact"/>
            </w:pPr>
            <w:r w:rsidRPr="00702FB6">
              <w:t>1.26 (0.30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D4E2A1F" w14:textId="44B99562" w:rsidR="0039628B" w:rsidRPr="007A29B5" w:rsidRDefault="0039628B" w:rsidP="0039628B">
            <w:pPr>
              <w:spacing w:line="400" w:lineRule="exact"/>
            </w:pPr>
            <w:r w:rsidRPr="00702FB6">
              <w:t>1.26 (0.31)</w:t>
            </w:r>
          </w:p>
        </w:tc>
      </w:tr>
      <w:tr w:rsidR="00BB30CF" w:rsidRPr="00223037" w14:paraId="6AC4BD41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7CB42E8F" w14:textId="77777777" w:rsidR="0039628B" w:rsidRPr="002642F9" w:rsidRDefault="0039628B" w:rsidP="0039628B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LDL-C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12F0254" w14:textId="2E3CC1F3" w:rsidR="0039628B" w:rsidRPr="007A29B5" w:rsidRDefault="0039628B" w:rsidP="0039628B">
            <w:pPr>
              <w:spacing w:line="400" w:lineRule="exact"/>
            </w:pPr>
            <w:r w:rsidRPr="00702FB6">
              <w:t>2.68 (0.87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3793EF7" w14:textId="6F79B905" w:rsidR="0039628B" w:rsidRPr="007A29B5" w:rsidRDefault="0039628B" w:rsidP="0039628B">
            <w:pPr>
              <w:spacing w:line="400" w:lineRule="exact"/>
            </w:pPr>
            <w:r w:rsidRPr="00702FB6">
              <w:t>2.68 (0.89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D71332B" w14:textId="65320CDF" w:rsidR="0039628B" w:rsidRPr="007A29B5" w:rsidRDefault="0039628B" w:rsidP="0039628B">
            <w:pPr>
              <w:spacing w:line="400" w:lineRule="exact"/>
            </w:pPr>
            <w:r w:rsidRPr="00702FB6">
              <w:t>2.72 (0.88)</w:t>
            </w:r>
          </w:p>
        </w:tc>
      </w:tr>
      <w:tr w:rsidR="00BB30CF" w:rsidRPr="00223037" w14:paraId="5A09E16D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189D4F24" w14:textId="77777777" w:rsidR="0039628B" w:rsidRPr="002642F9" w:rsidRDefault="0039628B" w:rsidP="0039628B">
            <w:pPr>
              <w:spacing w:line="400" w:lineRule="exact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FBG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59BE65" w14:textId="34941FAF" w:rsidR="0039628B" w:rsidRPr="007A29B5" w:rsidRDefault="0039628B" w:rsidP="0039628B">
            <w:pPr>
              <w:spacing w:line="400" w:lineRule="exact"/>
            </w:pPr>
            <w:r w:rsidRPr="00023111">
              <w:t>5.91 (1.40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E9EF80" w14:textId="31904076" w:rsidR="0039628B" w:rsidRPr="007A29B5" w:rsidRDefault="0039628B" w:rsidP="0039628B">
            <w:pPr>
              <w:spacing w:line="400" w:lineRule="exact"/>
            </w:pPr>
            <w:r w:rsidRPr="00023111">
              <w:t>6.15 (1.57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95CDED" w14:textId="0605B813" w:rsidR="0039628B" w:rsidRPr="007A29B5" w:rsidRDefault="0039628B" w:rsidP="0039628B">
            <w:pPr>
              <w:spacing w:line="400" w:lineRule="exact"/>
            </w:pPr>
            <w:r w:rsidRPr="00023111">
              <w:t>6.33 (1.66)</w:t>
            </w:r>
          </w:p>
        </w:tc>
      </w:tr>
      <w:tr w:rsidR="00BB30CF" w:rsidRPr="00223037" w14:paraId="2F77FB2E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4819F4C1" w14:textId="77777777" w:rsidR="0039628B" w:rsidRPr="002642F9" w:rsidRDefault="0039628B" w:rsidP="0039628B">
            <w:pPr>
              <w:spacing w:line="400" w:lineRule="exact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 xml:space="preserve">Creatinine, </w:t>
            </w:r>
            <w:proofErr w:type="spellStart"/>
            <w:r w:rsidRPr="002642F9">
              <w:rPr>
                <w:rFonts w:cs="Times New Roman"/>
                <w:szCs w:val="24"/>
              </w:rPr>
              <w:t>μmol</w:t>
            </w:r>
            <w:proofErr w:type="spellEnd"/>
            <w:r w:rsidRPr="002642F9">
              <w:rPr>
                <w:rFonts w:cs="Times New Roman"/>
                <w:szCs w:val="24"/>
              </w:rPr>
              <w:t>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DD5CAAC" w14:textId="7EFDF58C" w:rsidR="0039628B" w:rsidRPr="007A29B5" w:rsidRDefault="0039628B" w:rsidP="0039628B">
            <w:pPr>
              <w:spacing w:line="400" w:lineRule="exact"/>
            </w:pPr>
            <w:r w:rsidRPr="007B7BDF">
              <w:t>74.19 (17.51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DCD204C" w14:textId="7CD66740" w:rsidR="0039628B" w:rsidRPr="007A29B5" w:rsidRDefault="0039628B" w:rsidP="0039628B">
            <w:pPr>
              <w:spacing w:line="400" w:lineRule="exact"/>
            </w:pPr>
            <w:r w:rsidRPr="007B7BDF">
              <w:t>72.42 (17.4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15CC82C" w14:textId="731679C8" w:rsidR="0039628B" w:rsidRPr="007A29B5" w:rsidRDefault="0039628B" w:rsidP="0039628B">
            <w:pPr>
              <w:spacing w:line="400" w:lineRule="exact"/>
            </w:pPr>
            <w:r w:rsidRPr="007B7BDF">
              <w:t>72.70 (18.61)</w:t>
            </w:r>
          </w:p>
        </w:tc>
      </w:tr>
      <w:tr w:rsidR="00BB30CF" w:rsidRPr="00223037" w14:paraId="3C4A4871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28EBDA38" w14:textId="77777777" w:rsidR="0039628B" w:rsidRPr="002642F9" w:rsidRDefault="0039628B" w:rsidP="0039628B">
            <w:pPr>
              <w:spacing w:line="400" w:lineRule="exact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With DM history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642F9">
              <w:rPr>
                <w:rFonts w:cs="Times New Roman"/>
                <w:szCs w:val="24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FAF71C9" w14:textId="7F1257C3" w:rsidR="0039628B" w:rsidRPr="007A29B5" w:rsidRDefault="0039628B" w:rsidP="0039628B">
            <w:pPr>
              <w:spacing w:line="400" w:lineRule="exact"/>
            </w:pPr>
            <w:r w:rsidRPr="009779AA">
              <w:t>324 (12.6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8AD331E" w14:textId="7418375D" w:rsidR="0039628B" w:rsidRPr="007A29B5" w:rsidRDefault="0039628B" w:rsidP="0039628B">
            <w:pPr>
              <w:spacing w:line="400" w:lineRule="exact"/>
            </w:pPr>
            <w:r w:rsidRPr="009779AA">
              <w:t>491 (19.1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78ECC8E" w14:textId="7FACF059" w:rsidR="0039628B" w:rsidRPr="007A29B5" w:rsidRDefault="0039628B" w:rsidP="0039628B">
            <w:pPr>
              <w:spacing w:line="400" w:lineRule="exact"/>
            </w:pPr>
            <w:r w:rsidRPr="009779AA">
              <w:t>655 (25.5)</w:t>
            </w:r>
          </w:p>
        </w:tc>
      </w:tr>
      <w:tr w:rsidR="00BB30CF" w:rsidRPr="00223037" w14:paraId="64538B69" w14:textId="77777777" w:rsidTr="00BA5862">
        <w:trPr>
          <w:cantSplit/>
        </w:trPr>
        <w:tc>
          <w:tcPr>
            <w:tcW w:w="3964" w:type="dxa"/>
            <w:tcMar>
              <w:left w:w="67" w:type="dxa"/>
              <w:right w:w="67" w:type="dxa"/>
            </w:tcMar>
            <w:vAlign w:val="center"/>
          </w:tcPr>
          <w:p w14:paraId="08C9DD6A" w14:textId="77777777" w:rsidR="0039628B" w:rsidRPr="00223037" w:rsidRDefault="0039628B" w:rsidP="0039628B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With CHD history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1D37852" w14:textId="3D4A3E04" w:rsidR="0039628B" w:rsidRPr="007A29B5" w:rsidRDefault="0039628B" w:rsidP="0039628B">
            <w:pPr>
              <w:spacing w:line="400" w:lineRule="exact"/>
            </w:pPr>
            <w:r w:rsidRPr="001E7FF9">
              <w:t>127 (4.9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8BB9B56" w14:textId="1D57585B" w:rsidR="0039628B" w:rsidRPr="007A29B5" w:rsidRDefault="0039628B" w:rsidP="0039628B">
            <w:pPr>
              <w:spacing w:line="400" w:lineRule="exact"/>
            </w:pPr>
            <w:r w:rsidRPr="001E7FF9">
              <w:t>169 (6.6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042F8E7" w14:textId="09C93208" w:rsidR="0039628B" w:rsidRPr="007A29B5" w:rsidRDefault="0039628B" w:rsidP="0039628B">
            <w:pPr>
              <w:spacing w:line="400" w:lineRule="exact"/>
            </w:pPr>
            <w:r w:rsidRPr="001E7FF9">
              <w:t>157 (6.1)</w:t>
            </w:r>
          </w:p>
        </w:tc>
      </w:tr>
    </w:tbl>
    <w:p w14:paraId="55935491" w14:textId="77777777" w:rsidR="00F64A96" w:rsidRPr="00223037" w:rsidRDefault="00F64A96" w:rsidP="00906634">
      <w:pPr>
        <w:rPr>
          <w:rFonts w:cs="Times New Roman"/>
          <w:szCs w:val="24"/>
        </w:rPr>
      </w:pPr>
      <w:r w:rsidRPr="00223037">
        <w:rPr>
          <w:rFonts w:cs="Times New Roman"/>
          <w:szCs w:val="24"/>
        </w:rPr>
        <w:t>Values are presented as the mean ± SD or n (%), as appropriate. BMI</w:t>
      </w:r>
      <w:r>
        <w:rPr>
          <w:rFonts w:cs="Times New Roman" w:hint="eastAsia"/>
          <w:szCs w:val="24"/>
        </w:rPr>
        <w:t xml:space="preserve">, </w:t>
      </w:r>
      <w:r w:rsidRPr="00223037">
        <w:rPr>
          <w:rFonts w:cs="Times New Roman"/>
          <w:szCs w:val="24"/>
        </w:rPr>
        <w:t>body mass index, SBP, systolic blood pressure; DBP</w:t>
      </w:r>
      <w:r>
        <w:rPr>
          <w:rFonts w:cs="Times New Roman" w:hint="eastAsia"/>
          <w:szCs w:val="24"/>
        </w:rPr>
        <w:t xml:space="preserve">, </w:t>
      </w:r>
      <w:r w:rsidRPr="00223037">
        <w:rPr>
          <w:rFonts w:cs="Times New Roman"/>
          <w:szCs w:val="24"/>
        </w:rPr>
        <w:t xml:space="preserve">diastolic blood pressure; HR, heart rate; TC, total cholesterol; </w:t>
      </w:r>
      <w:r w:rsidRPr="00223037">
        <w:rPr>
          <w:rFonts w:cs="Times New Roman"/>
          <w:szCs w:val="24"/>
        </w:rPr>
        <w:lastRenderedPageBreak/>
        <w:t>HDL-C, high-density lipoprotein cholesterol; LDL-C, low-density lipoprotein cholesterol; FBG, fasting blood glucose</w:t>
      </w:r>
      <w:r w:rsidRPr="00223037">
        <w:rPr>
          <w:rFonts w:eastAsia="MYingHei_18030_C-Medium" w:cs="Times New Roman"/>
          <w:color w:val="000000"/>
          <w:szCs w:val="24"/>
        </w:rPr>
        <w:t xml:space="preserve">; </w:t>
      </w:r>
      <w:r w:rsidRPr="00223037">
        <w:rPr>
          <w:rFonts w:cs="Times New Roman"/>
          <w:szCs w:val="24"/>
        </w:rPr>
        <w:t xml:space="preserve">DM, </w:t>
      </w:r>
      <w:bookmarkStart w:id="0" w:name="_Hlk164362888"/>
      <w:r w:rsidRPr="00223037">
        <w:rPr>
          <w:rFonts w:cs="Times New Roman"/>
          <w:szCs w:val="24"/>
        </w:rPr>
        <w:t>diabetes mellitus</w:t>
      </w:r>
      <w:bookmarkEnd w:id="0"/>
      <w:r w:rsidRPr="00223037">
        <w:rPr>
          <w:rFonts w:cs="Times New Roman"/>
          <w:szCs w:val="24"/>
        </w:rPr>
        <w:t>; CHD, coronary heart disease.</w:t>
      </w:r>
    </w:p>
    <w:p w14:paraId="784E1E29" w14:textId="77777777" w:rsidR="0077481E" w:rsidRPr="00F64A96" w:rsidRDefault="0077481E" w:rsidP="00CB644D">
      <w:pPr>
        <w:rPr>
          <w:b/>
          <w:bCs/>
        </w:rPr>
      </w:pPr>
    </w:p>
    <w:p w14:paraId="1F7F5A18" w14:textId="77777777" w:rsidR="0077481E" w:rsidRDefault="0077481E" w:rsidP="00CB644D">
      <w:pPr>
        <w:rPr>
          <w:b/>
          <w:bCs/>
        </w:rPr>
      </w:pPr>
      <w:r>
        <w:rPr>
          <w:b/>
          <w:bCs/>
        </w:rPr>
        <w:br w:type="page"/>
      </w:r>
    </w:p>
    <w:p w14:paraId="4445E047" w14:textId="12A03FE7" w:rsidR="001E71DE" w:rsidRDefault="001E71DE" w:rsidP="001E71DE">
      <w:pPr>
        <w:widowControl/>
        <w:adjustRightInd w:val="0"/>
        <w:snapToGrid w:val="0"/>
        <w:jc w:val="both"/>
        <w:rPr>
          <w:b/>
          <w:bCs/>
        </w:rPr>
      </w:pPr>
      <w:r w:rsidRPr="00AE6D2E">
        <w:rPr>
          <w:rFonts w:eastAsia="宋体"/>
          <w:b/>
          <w:bCs/>
        </w:rPr>
        <w:lastRenderedPageBreak/>
        <w:t>Supplementary</w:t>
      </w:r>
      <w:r w:rsidRPr="00AE6D2E">
        <w:rPr>
          <w:rFonts w:eastAsia="宋体" w:hint="eastAsia"/>
          <w:b/>
          <w:bCs/>
        </w:rPr>
        <w:t xml:space="preserve"> </w:t>
      </w:r>
      <w:r w:rsidRPr="00AE6D2E">
        <w:rPr>
          <w:rFonts w:eastAsia="宋体"/>
          <w:b/>
          <w:bCs/>
        </w:rPr>
        <w:t xml:space="preserve">Table </w:t>
      </w:r>
      <w:r w:rsidR="00CB65E6">
        <w:rPr>
          <w:rFonts w:eastAsia="宋体" w:hint="eastAsia"/>
          <w:b/>
          <w:bCs/>
        </w:rPr>
        <w:t>4</w:t>
      </w:r>
      <w:r w:rsidRPr="00AE6D2E">
        <w:rPr>
          <w:rFonts w:eastAsia="宋体" w:hint="eastAsia"/>
          <w:b/>
          <w:bCs/>
        </w:rPr>
        <w:t xml:space="preserve">. </w:t>
      </w:r>
      <w:r w:rsidRPr="00AE6D2E">
        <w:rPr>
          <w:rFonts w:eastAsia="宋体"/>
          <w:b/>
          <w:bCs/>
        </w:rPr>
        <w:t xml:space="preserve">Baseline participant characteristics across </w:t>
      </w:r>
      <w:r>
        <w:rPr>
          <w:rFonts w:eastAsia="宋体" w:hint="eastAsia"/>
          <w:b/>
          <w:bCs/>
        </w:rPr>
        <w:t>evening home</w:t>
      </w:r>
      <w:r w:rsidRPr="00AE6D2E">
        <w:rPr>
          <w:rFonts w:eastAsia="宋体"/>
          <w:b/>
          <w:bCs/>
        </w:rPr>
        <w:t xml:space="preserve"> </w:t>
      </w:r>
      <w:r w:rsidRPr="00C35335">
        <w:rPr>
          <w:rFonts w:eastAsia="宋体"/>
          <w:b/>
          <w:bCs/>
        </w:rPr>
        <w:t>systolic blood pressure</w:t>
      </w:r>
      <w:r w:rsidRPr="00AE6D2E">
        <w:rPr>
          <w:rFonts w:eastAsia="宋体"/>
          <w:b/>
          <w:bCs/>
        </w:rPr>
        <w:t xml:space="preserve"> tertil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6"/>
        <w:gridCol w:w="1701"/>
        <w:gridCol w:w="1701"/>
        <w:gridCol w:w="1559"/>
      </w:tblGrid>
      <w:tr w:rsidR="00BA5862" w:rsidRPr="00223037" w14:paraId="25EEE16D" w14:textId="77777777" w:rsidTr="00BA5862">
        <w:trPr>
          <w:cantSplit/>
        </w:trPr>
        <w:tc>
          <w:tcPr>
            <w:tcW w:w="4106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47B9EE44" w14:textId="77777777" w:rsidR="001E71DE" w:rsidRPr="00D71708" w:rsidRDefault="001E71DE" w:rsidP="00782EFD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701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42F684D0" w14:textId="77777777" w:rsidR="001E71DE" w:rsidRPr="00D71708" w:rsidRDefault="001E71DE" w:rsidP="00782EFD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Tertile 1</w:t>
            </w:r>
          </w:p>
          <w:p w14:paraId="0651FECD" w14:textId="250A4A6A" w:rsidR="001E71DE" w:rsidRPr="00505305" w:rsidRDefault="001E71DE" w:rsidP="00782EFD">
            <w:pPr>
              <w:spacing w:line="400" w:lineRule="exact"/>
              <w:rPr>
                <w:rFonts w:cs="Times New Roman"/>
                <w:szCs w:val="24"/>
              </w:rPr>
            </w:pPr>
            <w:r w:rsidRPr="00505305">
              <w:rPr>
                <w:rFonts w:cs="Times New Roman"/>
                <w:szCs w:val="24"/>
              </w:rPr>
              <w:t>(N=2</w:t>
            </w:r>
            <w:r w:rsidRPr="00505305">
              <w:rPr>
                <w:rFonts w:cs="Times New Roman" w:hint="eastAsia"/>
                <w:szCs w:val="24"/>
              </w:rPr>
              <w:t>5</w:t>
            </w:r>
            <w:r w:rsidR="00536865">
              <w:rPr>
                <w:rFonts w:cs="Times New Roman" w:hint="eastAsia"/>
                <w:szCs w:val="24"/>
              </w:rPr>
              <w:t>67</w:t>
            </w:r>
            <w:r w:rsidRPr="00505305">
              <w:rPr>
                <w:rFonts w:cs="Times New Roman"/>
                <w:szCs w:val="24"/>
              </w:rPr>
              <w:t>)</w:t>
            </w:r>
          </w:p>
        </w:tc>
        <w:tc>
          <w:tcPr>
            <w:tcW w:w="1701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12A8ACC8" w14:textId="77777777" w:rsidR="001E71DE" w:rsidRPr="00D71708" w:rsidRDefault="001E71DE" w:rsidP="00782EFD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Tertile 2</w:t>
            </w:r>
          </w:p>
          <w:p w14:paraId="6BF931DF" w14:textId="3425EE91" w:rsidR="001E71DE" w:rsidRPr="00505305" w:rsidRDefault="001E71DE" w:rsidP="00782EFD">
            <w:pPr>
              <w:spacing w:line="400" w:lineRule="exact"/>
              <w:rPr>
                <w:rFonts w:cs="Times New Roman"/>
                <w:szCs w:val="24"/>
              </w:rPr>
            </w:pPr>
            <w:r w:rsidRPr="00505305">
              <w:rPr>
                <w:rFonts w:cs="Times New Roman"/>
                <w:szCs w:val="24"/>
              </w:rPr>
              <w:t>(N=2</w:t>
            </w:r>
            <w:r w:rsidRPr="00505305">
              <w:rPr>
                <w:rFonts w:cs="Times New Roman" w:hint="eastAsia"/>
                <w:szCs w:val="24"/>
              </w:rPr>
              <w:t>56</w:t>
            </w:r>
            <w:r w:rsidR="00536865">
              <w:rPr>
                <w:rFonts w:cs="Times New Roman" w:hint="eastAsia"/>
                <w:szCs w:val="24"/>
              </w:rPr>
              <w:t>8</w:t>
            </w:r>
            <w:r w:rsidRPr="00505305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  <w:shd w:val="clear" w:color="auto" w:fill="D0CECE" w:themeFill="background2" w:themeFillShade="E6"/>
            <w:tcMar>
              <w:left w:w="67" w:type="dxa"/>
              <w:right w:w="67" w:type="dxa"/>
            </w:tcMar>
            <w:vAlign w:val="center"/>
          </w:tcPr>
          <w:p w14:paraId="51FB2136" w14:textId="77777777" w:rsidR="001E71DE" w:rsidRPr="00D71708" w:rsidRDefault="001E71DE" w:rsidP="00782EFD">
            <w:pPr>
              <w:spacing w:line="400" w:lineRule="exact"/>
              <w:rPr>
                <w:rFonts w:cs="Times New Roman"/>
                <w:b/>
                <w:bCs/>
                <w:szCs w:val="24"/>
              </w:rPr>
            </w:pPr>
            <w:r w:rsidRPr="00D71708">
              <w:rPr>
                <w:rFonts w:cs="Times New Roman"/>
                <w:b/>
                <w:bCs/>
                <w:szCs w:val="24"/>
              </w:rPr>
              <w:t>Tertile 3</w:t>
            </w:r>
          </w:p>
          <w:p w14:paraId="2A35EF5B" w14:textId="0F0BD0D6" w:rsidR="001E71DE" w:rsidRPr="00505305" w:rsidRDefault="001E71DE" w:rsidP="00782EFD">
            <w:pPr>
              <w:spacing w:line="400" w:lineRule="exact"/>
              <w:rPr>
                <w:rFonts w:cs="Times New Roman"/>
                <w:szCs w:val="24"/>
              </w:rPr>
            </w:pPr>
            <w:r w:rsidRPr="00505305">
              <w:rPr>
                <w:rFonts w:cs="Times New Roman"/>
                <w:szCs w:val="24"/>
              </w:rPr>
              <w:t>(N=2</w:t>
            </w:r>
            <w:r w:rsidRPr="00505305">
              <w:rPr>
                <w:rFonts w:cs="Times New Roman" w:hint="eastAsia"/>
                <w:szCs w:val="24"/>
              </w:rPr>
              <w:t>56</w:t>
            </w:r>
            <w:r w:rsidR="00536865">
              <w:rPr>
                <w:rFonts w:cs="Times New Roman" w:hint="eastAsia"/>
                <w:szCs w:val="24"/>
              </w:rPr>
              <w:t>8</w:t>
            </w:r>
            <w:r w:rsidRPr="00505305">
              <w:rPr>
                <w:rFonts w:cs="Times New Roman"/>
                <w:szCs w:val="24"/>
              </w:rPr>
              <w:t>)</w:t>
            </w:r>
          </w:p>
        </w:tc>
      </w:tr>
      <w:tr w:rsidR="00BA5862" w:rsidRPr="00223037" w14:paraId="03E4B3BB" w14:textId="77777777" w:rsidTr="00BA5862">
        <w:trPr>
          <w:cantSplit/>
        </w:trPr>
        <w:tc>
          <w:tcPr>
            <w:tcW w:w="410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D11E6D" w14:textId="77777777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Age, y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9890E64" w14:textId="0FC8605C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C76103">
              <w:t>65.56 (4.57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9FA0785" w14:textId="2B69AEF7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C76103">
              <w:t>66.22 (4.84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27FF3017" w14:textId="7A470D0B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C76103">
              <w:t>66.57 (4.86)</w:t>
            </w:r>
          </w:p>
        </w:tc>
      </w:tr>
      <w:tr w:rsidR="00BA5862" w:rsidRPr="00223037" w14:paraId="192E3EBD" w14:textId="77777777" w:rsidTr="00BA5862">
        <w:trPr>
          <w:cantSplit/>
        </w:trPr>
        <w:tc>
          <w:tcPr>
            <w:tcW w:w="410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CFCA72" w14:textId="77777777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Male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9967C7C" w14:textId="5A10B13F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456B11">
              <w:t>1095 (42.7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D3291AB" w14:textId="2770FC9D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456B11">
              <w:t>1185 (46.1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380B00E6" w14:textId="25773298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456B11">
              <w:t>1314 (51.2)</w:t>
            </w:r>
          </w:p>
        </w:tc>
      </w:tr>
      <w:tr w:rsidR="00BA5862" w:rsidRPr="00223037" w14:paraId="3D3267CE" w14:textId="77777777" w:rsidTr="00BA5862">
        <w:trPr>
          <w:cantSplit/>
        </w:trPr>
        <w:tc>
          <w:tcPr>
            <w:tcW w:w="410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29A191" w14:textId="77777777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BMI, kg/m</w:t>
            </w:r>
            <w:r w:rsidRPr="00223037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E280766" w14:textId="25A8A729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DA7D4F">
              <w:t>25.13 (3.02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0B0B816" w14:textId="6C7CF0E1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DA7D4F">
              <w:t>25.68 (3.10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3692EA47" w14:textId="60913470" w:rsidR="00536865" w:rsidRPr="00223037" w:rsidRDefault="00536865" w:rsidP="00536865">
            <w:pPr>
              <w:spacing w:line="400" w:lineRule="exact"/>
              <w:rPr>
                <w:rFonts w:cs="Times New Roman"/>
                <w:szCs w:val="24"/>
              </w:rPr>
            </w:pPr>
            <w:r w:rsidRPr="00DA7D4F">
              <w:t>25.94 (3.28)</w:t>
            </w:r>
          </w:p>
        </w:tc>
      </w:tr>
      <w:tr w:rsidR="00BA5862" w:rsidRPr="00223037" w14:paraId="2596D8BB" w14:textId="77777777" w:rsidTr="00BA5862">
        <w:trPr>
          <w:cantSplit/>
        </w:trPr>
        <w:tc>
          <w:tcPr>
            <w:tcW w:w="410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C524A6" w14:textId="7E4ECFA0" w:rsidR="00E058CF" w:rsidRPr="00223037" w:rsidRDefault="00E058CF" w:rsidP="00E058CF">
            <w:pPr>
              <w:spacing w:line="400" w:lineRule="exac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vening SBP during follow-up, mmHg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31BD3D7" w14:textId="6B09CE49" w:rsidR="00E058CF" w:rsidRPr="00A213B9" w:rsidRDefault="00E058CF" w:rsidP="00E058CF">
            <w:pPr>
              <w:spacing w:line="400" w:lineRule="exact"/>
            </w:pPr>
            <w:r w:rsidRPr="00CC42BB">
              <w:t>121.04 (4.39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D9AA949" w14:textId="75B46D75" w:rsidR="00E058CF" w:rsidRPr="00A213B9" w:rsidRDefault="00E058CF" w:rsidP="00E058CF">
            <w:pPr>
              <w:spacing w:line="400" w:lineRule="exact"/>
            </w:pPr>
            <w:r w:rsidRPr="00CC42BB">
              <w:t>129.90 (2.02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215D289E" w14:textId="6E55BCB9" w:rsidR="00E058CF" w:rsidRPr="00A213B9" w:rsidRDefault="00E058CF" w:rsidP="00E058CF">
            <w:pPr>
              <w:spacing w:line="400" w:lineRule="exact"/>
            </w:pPr>
            <w:r w:rsidRPr="00CC42BB">
              <w:t>140.07 (5.93)</w:t>
            </w:r>
          </w:p>
        </w:tc>
      </w:tr>
      <w:tr w:rsidR="00D7216F" w:rsidRPr="00223037" w14:paraId="79FED625" w14:textId="77777777" w:rsidTr="00BA5862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30D86DF3" w14:textId="103C8ABA" w:rsidR="001E71DE" w:rsidRPr="00244630" w:rsidRDefault="00536865" w:rsidP="00782EFD">
            <w:pPr>
              <w:spacing w:line="400" w:lineRule="exact"/>
            </w:pPr>
            <w:r>
              <w:rPr>
                <w:rFonts w:cs="Times New Roman" w:hint="eastAsia"/>
                <w:szCs w:val="24"/>
              </w:rPr>
              <w:t>Home blood pressure at baseline</w:t>
            </w:r>
          </w:p>
        </w:tc>
      </w:tr>
      <w:tr w:rsidR="00BA5862" w:rsidRPr="00223037" w14:paraId="173AB3AF" w14:textId="77777777" w:rsidTr="00BA5862">
        <w:trPr>
          <w:cantSplit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6A4599" w14:textId="4A33FCDC" w:rsidR="00E058CF" w:rsidRPr="00005866" w:rsidRDefault="00E058CF" w:rsidP="00D7216F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vening SBP, mmH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7FCD7AC" w14:textId="4EB29F0A" w:rsidR="00E058CF" w:rsidRPr="00005866" w:rsidRDefault="00E058CF" w:rsidP="00E058CF">
            <w:pPr>
              <w:spacing w:line="400" w:lineRule="exact"/>
            </w:pPr>
            <w:r w:rsidRPr="004701C5">
              <w:t>120.18 (7.5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9EABA33" w14:textId="5AC88427" w:rsidR="00E058CF" w:rsidRPr="00005866" w:rsidRDefault="00E058CF" w:rsidP="00E058CF">
            <w:pPr>
              <w:spacing w:line="400" w:lineRule="exact"/>
            </w:pPr>
            <w:r w:rsidRPr="004701C5">
              <w:t>129.00 (7.0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CF612C3" w14:textId="08745ADF" w:rsidR="00E058CF" w:rsidRPr="00005866" w:rsidRDefault="00E058CF" w:rsidP="00E058CF">
            <w:pPr>
              <w:spacing w:line="400" w:lineRule="exact"/>
            </w:pPr>
            <w:r w:rsidRPr="004701C5">
              <w:t>139.13 (10.00)</w:t>
            </w:r>
          </w:p>
        </w:tc>
      </w:tr>
      <w:tr w:rsidR="00BA5862" w:rsidRPr="00223037" w14:paraId="6895065E" w14:textId="77777777" w:rsidTr="00BA5862">
        <w:trPr>
          <w:cantSplit/>
        </w:trPr>
        <w:tc>
          <w:tcPr>
            <w:tcW w:w="410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0C092E" w14:textId="3EE23BF4" w:rsidR="00E058CF" w:rsidRPr="00005866" w:rsidRDefault="00E058CF" w:rsidP="00D7216F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vening DBP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2C903EC" w14:textId="15F65581" w:rsidR="00E058CF" w:rsidRPr="00005866" w:rsidRDefault="00E058CF" w:rsidP="00E058CF">
            <w:pPr>
              <w:spacing w:line="400" w:lineRule="exact"/>
            </w:pPr>
            <w:r w:rsidRPr="00140B8A">
              <w:t>75.77 (7.0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4A8693F" w14:textId="3EB18DC9" w:rsidR="00E058CF" w:rsidRPr="00005866" w:rsidRDefault="00E058CF" w:rsidP="00E058CF">
            <w:pPr>
              <w:spacing w:line="400" w:lineRule="exact"/>
            </w:pPr>
            <w:r w:rsidRPr="00140B8A">
              <w:t>78.64 (7.3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BDA8108" w14:textId="59F58F4B" w:rsidR="00E058CF" w:rsidRPr="00005866" w:rsidRDefault="00E058CF" w:rsidP="00E058CF">
            <w:pPr>
              <w:spacing w:line="400" w:lineRule="exact"/>
            </w:pPr>
            <w:r w:rsidRPr="00140B8A">
              <w:t>81.34 (8.35)</w:t>
            </w:r>
          </w:p>
        </w:tc>
      </w:tr>
      <w:tr w:rsidR="00BA5862" w:rsidRPr="00223037" w14:paraId="724A7516" w14:textId="77777777" w:rsidTr="00BA5862">
        <w:trPr>
          <w:cantSplit/>
        </w:trPr>
        <w:tc>
          <w:tcPr>
            <w:tcW w:w="410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2224A8" w14:textId="295AB1CA" w:rsidR="00E058CF" w:rsidRPr="00223037" w:rsidRDefault="00E058CF" w:rsidP="00D7216F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vening PP, mmHg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0E51913" w14:textId="26833E2C" w:rsidR="00E058CF" w:rsidRPr="00CC4EA6" w:rsidRDefault="00E058CF" w:rsidP="00E058CF">
            <w:pPr>
              <w:spacing w:line="400" w:lineRule="exact"/>
            </w:pPr>
            <w:r w:rsidRPr="00140B8A">
              <w:t>44.41 (7.5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3FFFB1CA" w14:textId="3308C28C" w:rsidR="00E058CF" w:rsidRPr="00CC4EA6" w:rsidRDefault="00E058CF" w:rsidP="00E058CF">
            <w:pPr>
              <w:spacing w:line="400" w:lineRule="exact"/>
            </w:pPr>
            <w:r w:rsidRPr="00140B8A">
              <w:t>50.36 (7.78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4F545B96" w14:textId="42322424" w:rsidR="00E058CF" w:rsidRPr="00CC4EA6" w:rsidRDefault="00E058CF" w:rsidP="00E058CF">
            <w:pPr>
              <w:spacing w:line="400" w:lineRule="exact"/>
            </w:pPr>
            <w:r w:rsidRPr="00140B8A">
              <w:t>57.79 (9.95)</w:t>
            </w:r>
          </w:p>
        </w:tc>
      </w:tr>
      <w:tr w:rsidR="00BA5862" w:rsidRPr="00223037" w14:paraId="6FEA97B9" w14:textId="77777777" w:rsidTr="00BA5862">
        <w:trPr>
          <w:cantSplit/>
        </w:trPr>
        <w:tc>
          <w:tcPr>
            <w:tcW w:w="4106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7AC6E7" w14:textId="740AEBF4" w:rsidR="00E058CF" w:rsidRPr="00223037" w:rsidRDefault="00E058CF" w:rsidP="00D7216F">
            <w:pPr>
              <w:spacing w:line="400" w:lineRule="exact"/>
              <w:ind w:firstLineChars="100" w:firstLine="24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Evening </w:t>
            </w:r>
            <w:r w:rsidRPr="00223037">
              <w:rPr>
                <w:rFonts w:cs="Times New Roman"/>
                <w:szCs w:val="24"/>
              </w:rPr>
              <w:t>HR, bpm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5A2D53C6" w14:textId="3A0AD37D" w:rsidR="00E058CF" w:rsidRPr="00223037" w:rsidRDefault="00E058CF" w:rsidP="00E058CF">
            <w:pPr>
              <w:spacing w:line="400" w:lineRule="exact"/>
              <w:rPr>
                <w:rFonts w:cs="Times New Roman"/>
                <w:szCs w:val="24"/>
              </w:rPr>
            </w:pPr>
            <w:r w:rsidRPr="00C4166C">
              <w:t>73.65 (10.29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7F3B430" w14:textId="23CEAB18" w:rsidR="00E058CF" w:rsidRPr="00223037" w:rsidRDefault="00E058CF" w:rsidP="00E058CF">
            <w:pPr>
              <w:spacing w:line="400" w:lineRule="exact"/>
              <w:rPr>
                <w:rFonts w:cs="Times New Roman"/>
                <w:szCs w:val="24"/>
              </w:rPr>
            </w:pPr>
            <w:r w:rsidRPr="00C4166C">
              <w:t>73.60 (10.25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7B54666F" w14:textId="26883843" w:rsidR="00E058CF" w:rsidRPr="00223037" w:rsidRDefault="00E058CF" w:rsidP="00E058CF">
            <w:pPr>
              <w:spacing w:line="400" w:lineRule="exact"/>
              <w:rPr>
                <w:rFonts w:cs="Times New Roman"/>
                <w:szCs w:val="24"/>
              </w:rPr>
            </w:pPr>
            <w:r w:rsidRPr="00C4166C">
              <w:t>73.45 (10.48)</w:t>
            </w:r>
          </w:p>
        </w:tc>
      </w:tr>
      <w:tr w:rsidR="00D7216F" w:rsidRPr="00223037" w14:paraId="3C1AE823" w14:textId="77777777" w:rsidTr="00BA5862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15CB8786" w14:textId="77777777" w:rsidR="001E71DE" w:rsidRPr="00B6053B" w:rsidRDefault="001E71DE" w:rsidP="00782EFD">
            <w:pPr>
              <w:spacing w:line="400" w:lineRule="exact"/>
            </w:pPr>
            <w:r w:rsidRPr="00223037">
              <w:rPr>
                <w:rFonts w:cs="Times New Roman"/>
                <w:szCs w:val="24"/>
              </w:rPr>
              <w:t>Smoking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</w:tr>
      <w:tr w:rsidR="00BA5862" w:rsidRPr="00223037" w14:paraId="009268BC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6F4852FD" w14:textId="77777777" w:rsidR="00536865" w:rsidRPr="00223037" w:rsidRDefault="00536865" w:rsidP="00536865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Currently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4A4B0AA" w14:textId="010AE312" w:rsidR="00536865" w:rsidRPr="00B6053B" w:rsidRDefault="00536865" w:rsidP="00536865">
            <w:pPr>
              <w:spacing w:line="400" w:lineRule="exact"/>
            </w:pPr>
            <w:r w:rsidRPr="005158E3">
              <w:t>288 (11.2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D1A543A" w14:textId="706E39D0" w:rsidR="00536865" w:rsidRPr="00B6053B" w:rsidRDefault="00536865" w:rsidP="00536865">
            <w:pPr>
              <w:spacing w:line="400" w:lineRule="exact"/>
            </w:pPr>
            <w:r w:rsidRPr="005158E3">
              <w:t>383 (14.9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761E398A" w14:textId="47D224C0" w:rsidR="00536865" w:rsidRPr="00B6053B" w:rsidRDefault="00536865" w:rsidP="00536865">
            <w:pPr>
              <w:spacing w:line="400" w:lineRule="exact"/>
            </w:pPr>
            <w:r w:rsidRPr="005158E3">
              <w:t>580 (22.6)</w:t>
            </w:r>
          </w:p>
        </w:tc>
      </w:tr>
      <w:tr w:rsidR="00BA5862" w:rsidRPr="00223037" w14:paraId="42E53A82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0BC8A2AE" w14:textId="77777777" w:rsidR="00536865" w:rsidRPr="00223037" w:rsidRDefault="00536865" w:rsidP="00536865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B15B166" w14:textId="16B87219" w:rsidR="00536865" w:rsidRPr="00B6053B" w:rsidRDefault="00536865" w:rsidP="00536865">
            <w:pPr>
              <w:spacing w:line="400" w:lineRule="exact"/>
            </w:pPr>
            <w:r w:rsidRPr="00F90843">
              <w:t>1965 (76.5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A436045" w14:textId="73731B11" w:rsidR="00536865" w:rsidRPr="00B6053B" w:rsidRDefault="00536865" w:rsidP="00536865">
            <w:pPr>
              <w:spacing w:line="400" w:lineRule="exact"/>
            </w:pPr>
            <w:r w:rsidRPr="00F90843">
              <w:t>1885 (73.4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05D120D5" w14:textId="7F775C6B" w:rsidR="00536865" w:rsidRPr="00B6053B" w:rsidRDefault="00536865" w:rsidP="00536865">
            <w:pPr>
              <w:spacing w:line="400" w:lineRule="exact"/>
            </w:pPr>
            <w:r w:rsidRPr="00F90843">
              <w:t>1670 (65.0)</w:t>
            </w:r>
          </w:p>
        </w:tc>
      </w:tr>
      <w:tr w:rsidR="00BA5862" w:rsidRPr="00223037" w14:paraId="00B53B12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6F0270BB" w14:textId="77777777" w:rsidR="00536865" w:rsidRPr="00223037" w:rsidRDefault="00536865" w:rsidP="00536865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Form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BAB982A" w14:textId="1BF4074F" w:rsidR="00536865" w:rsidRPr="00B6053B" w:rsidRDefault="00536865" w:rsidP="00536865">
            <w:pPr>
              <w:spacing w:line="400" w:lineRule="exact"/>
            </w:pPr>
            <w:r w:rsidRPr="00F90843">
              <w:t>314 (12.2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0F96232" w14:textId="6ECAB3A9" w:rsidR="00536865" w:rsidRPr="00B6053B" w:rsidRDefault="00536865" w:rsidP="00536865">
            <w:pPr>
              <w:spacing w:line="400" w:lineRule="exact"/>
            </w:pPr>
            <w:r w:rsidRPr="00F90843">
              <w:t>300 (11.7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4A38D0F6" w14:textId="566ACB74" w:rsidR="00536865" w:rsidRPr="00B6053B" w:rsidRDefault="00536865" w:rsidP="00536865">
            <w:pPr>
              <w:spacing w:line="400" w:lineRule="exact"/>
            </w:pPr>
            <w:r w:rsidRPr="00F90843">
              <w:t>318 (12.4)</w:t>
            </w:r>
          </w:p>
        </w:tc>
      </w:tr>
      <w:tr w:rsidR="00D7216F" w:rsidRPr="00223037" w14:paraId="1AB79434" w14:textId="77777777" w:rsidTr="00BA5862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43A7E2E0" w14:textId="77777777" w:rsidR="001E71DE" w:rsidRPr="00B6053B" w:rsidRDefault="001E71DE" w:rsidP="00782EFD">
            <w:pPr>
              <w:spacing w:line="400" w:lineRule="exact"/>
            </w:pPr>
            <w:r>
              <w:rPr>
                <w:rFonts w:cs="Times New Roman" w:hint="eastAsia"/>
                <w:szCs w:val="24"/>
              </w:rPr>
              <w:t>Alcohol use</w:t>
            </w:r>
            <w:r w:rsidRPr="00223037">
              <w:rPr>
                <w:rFonts w:cs="Times New Roman"/>
                <w:szCs w:val="24"/>
              </w:rPr>
              <w:t>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</w:tr>
      <w:tr w:rsidR="00BA5862" w:rsidRPr="00223037" w14:paraId="67808989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0FBD5241" w14:textId="77777777" w:rsidR="00536865" w:rsidRPr="00223037" w:rsidRDefault="00536865" w:rsidP="00536865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Currently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D094667" w14:textId="4A0BA78F" w:rsidR="00536865" w:rsidRPr="00B6053B" w:rsidRDefault="00536865" w:rsidP="00536865">
            <w:pPr>
              <w:spacing w:line="400" w:lineRule="exact"/>
            </w:pPr>
            <w:r w:rsidRPr="00821687">
              <w:t>635 (24.7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7DEBF80" w14:textId="66969EA7" w:rsidR="00536865" w:rsidRPr="00B6053B" w:rsidRDefault="00536865" w:rsidP="00536865">
            <w:pPr>
              <w:spacing w:line="400" w:lineRule="exact"/>
            </w:pPr>
            <w:r w:rsidRPr="00821687">
              <w:t>664 (25.9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5765627F" w14:textId="3A6C1F7B" w:rsidR="00536865" w:rsidRPr="00B6053B" w:rsidRDefault="00536865" w:rsidP="00536865">
            <w:pPr>
              <w:spacing w:line="400" w:lineRule="exact"/>
            </w:pPr>
            <w:r w:rsidRPr="00821687">
              <w:t>734 (28.6)</w:t>
            </w:r>
          </w:p>
        </w:tc>
      </w:tr>
      <w:tr w:rsidR="00BA5862" w:rsidRPr="00223037" w14:paraId="7893A183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49294015" w14:textId="77777777" w:rsidR="00536865" w:rsidRPr="00223037" w:rsidRDefault="00536865" w:rsidP="00536865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Nev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E8C545F" w14:textId="0DCF9FE1" w:rsidR="00536865" w:rsidRPr="00B6053B" w:rsidRDefault="00536865" w:rsidP="00536865">
            <w:pPr>
              <w:spacing w:line="400" w:lineRule="exact"/>
            </w:pPr>
            <w:r w:rsidRPr="003C2798">
              <w:t>1809 (70.5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88DAC2E" w14:textId="1E607AFE" w:rsidR="00536865" w:rsidRPr="00B6053B" w:rsidRDefault="00536865" w:rsidP="00536865">
            <w:pPr>
              <w:spacing w:line="400" w:lineRule="exact"/>
            </w:pPr>
            <w:r w:rsidRPr="003C2798">
              <w:t>1792 (69.8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6E136196" w14:textId="237A4917" w:rsidR="00536865" w:rsidRPr="00B6053B" w:rsidRDefault="00536865" w:rsidP="00536865">
            <w:pPr>
              <w:spacing w:line="400" w:lineRule="exact"/>
            </w:pPr>
            <w:r w:rsidRPr="003C2798">
              <w:t>1677 (65.3)</w:t>
            </w:r>
          </w:p>
        </w:tc>
      </w:tr>
      <w:tr w:rsidR="00BA5862" w:rsidRPr="00223037" w14:paraId="59AF8822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52A81FB1" w14:textId="77777777" w:rsidR="00536865" w:rsidRPr="00223037" w:rsidRDefault="00536865" w:rsidP="00536865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Former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6D4A1F2" w14:textId="60E7833E" w:rsidR="00536865" w:rsidRPr="00B6053B" w:rsidRDefault="00536865" w:rsidP="00536865">
            <w:pPr>
              <w:spacing w:line="400" w:lineRule="exact"/>
            </w:pPr>
            <w:r w:rsidRPr="001C5793">
              <w:t>123 (4.8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6556FD1" w14:textId="79F4F0B6" w:rsidR="00536865" w:rsidRPr="00B6053B" w:rsidRDefault="00536865" w:rsidP="00536865">
            <w:pPr>
              <w:spacing w:line="400" w:lineRule="exact"/>
            </w:pPr>
            <w:r w:rsidRPr="001C5793">
              <w:t>112 (4.4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46AF99E4" w14:textId="1AC9EC17" w:rsidR="00536865" w:rsidRPr="00B6053B" w:rsidRDefault="00536865" w:rsidP="00536865">
            <w:pPr>
              <w:spacing w:line="400" w:lineRule="exact"/>
            </w:pPr>
            <w:r w:rsidRPr="001C5793">
              <w:t>157 (6.1)</w:t>
            </w:r>
          </w:p>
        </w:tc>
      </w:tr>
      <w:tr w:rsidR="00D7216F" w:rsidRPr="00223037" w14:paraId="165FA8B9" w14:textId="77777777" w:rsidTr="00BA5862">
        <w:trPr>
          <w:cantSplit/>
        </w:trPr>
        <w:tc>
          <w:tcPr>
            <w:tcW w:w="9067" w:type="dxa"/>
            <w:gridSpan w:val="4"/>
            <w:shd w:val="clear" w:color="auto" w:fill="E7E6E6" w:themeFill="background2"/>
            <w:tcMar>
              <w:left w:w="67" w:type="dxa"/>
              <w:right w:w="67" w:type="dxa"/>
            </w:tcMar>
            <w:vAlign w:val="center"/>
          </w:tcPr>
          <w:p w14:paraId="3E06650E" w14:textId="77777777" w:rsidR="001E71DE" w:rsidRPr="00B6053B" w:rsidRDefault="001E71DE" w:rsidP="00782EFD">
            <w:pPr>
              <w:spacing w:line="400" w:lineRule="exact"/>
            </w:pPr>
            <w:r w:rsidRPr="002642F9">
              <w:rPr>
                <w:rFonts w:cs="Times New Roman"/>
                <w:szCs w:val="24"/>
              </w:rPr>
              <w:t>Lipid profile</w:t>
            </w:r>
          </w:p>
        </w:tc>
      </w:tr>
      <w:tr w:rsidR="00BA5862" w:rsidRPr="00223037" w14:paraId="3330AF44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6ED8847D" w14:textId="77777777" w:rsidR="00E058CF" w:rsidRPr="002642F9" w:rsidRDefault="00E058CF" w:rsidP="00E058CF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Triglyceride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35FB3F6" w14:textId="0A12110D" w:rsidR="00E058CF" w:rsidRPr="007A29B5" w:rsidRDefault="00E058CF" w:rsidP="00E058CF">
            <w:pPr>
              <w:spacing w:line="400" w:lineRule="exact"/>
            </w:pPr>
            <w:r w:rsidRPr="008B4E6B">
              <w:t>1.52 (1.02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987A449" w14:textId="0A9BD3A2" w:rsidR="00E058CF" w:rsidRPr="007A29B5" w:rsidRDefault="00E058CF" w:rsidP="00E058CF">
            <w:pPr>
              <w:spacing w:line="400" w:lineRule="exact"/>
            </w:pPr>
            <w:r w:rsidRPr="008B4E6B">
              <w:t>1.62 (1.07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33B635AC" w14:textId="40FD629A" w:rsidR="00E058CF" w:rsidRPr="007A29B5" w:rsidRDefault="00E058CF" w:rsidP="00E058CF">
            <w:pPr>
              <w:spacing w:line="400" w:lineRule="exact"/>
            </w:pPr>
            <w:r w:rsidRPr="008B4E6B">
              <w:t>1.65 (1.12)</w:t>
            </w:r>
          </w:p>
        </w:tc>
      </w:tr>
      <w:tr w:rsidR="00BA5862" w:rsidRPr="00223037" w14:paraId="30AE0BC4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5EF7F47A" w14:textId="77777777" w:rsidR="00E058CF" w:rsidRPr="002642F9" w:rsidRDefault="00E058CF" w:rsidP="00E058CF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TC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96AD571" w14:textId="01C6464D" w:rsidR="00E058CF" w:rsidRPr="007A29B5" w:rsidRDefault="00E058CF" w:rsidP="00E058CF">
            <w:pPr>
              <w:spacing w:line="400" w:lineRule="exact"/>
            </w:pPr>
            <w:r w:rsidRPr="008B4E6B">
              <w:t>4.85 (1.10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428B4A2F" w14:textId="0B2A39E8" w:rsidR="00E058CF" w:rsidRPr="007A29B5" w:rsidRDefault="00E058CF" w:rsidP="00E058CF">
            <w:pPr>
              <w:spacing w:line="400" w:lineRule="exact"/>
            </w:pPr>
            <w:r w:rsidRPr="008B4E6B">
              <w:t>4.91 (1.11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74A9C9C2" w14:textId="7CEC500D" w:rsidR="00E058CF" w:rsidRPr="007A29B5" w:rsidRDefault="00E058CF" w:rsidP="00E058CF">
            <w:pPr>
              <w:spacing w:line="400" w:lineRule="exact"/>
            </w:pPr>
            <w:r w:rsidRPr="008B4E6B">
              <w:t>4.91 (1.07)</w:t>
            </w:r>
          </w:p>
        </w:tc>
      </w:tr>
      <w:tr w:rsidR="00BA5862" w:rsidRPr="00223037" w14:paraId="16AC1AF8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20063473" w14:textId="77777777" w:rsidR="00E058CF" w:rsidRPr="002642F9" w:rsidRDefault="00E058CF" w:rsidP="00E058CF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HDL-C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916D5E1" w14:textId="65500265" w:rsidR="00E058CF" w:rsidRPr="007A29B5" w:rsidRDefault="00E058CF" w:rsidP="00E058CF">
            <w:pPr>
              <w:spacing w:line="400" w:lineRule="exact"/>
            </w:pPr>
            <w:r w:rsidRPr="008B4E6B">
              <w:t>1.28 (0.31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6C17D1C2" w14:textId="36FC7135" w:rsidR="00E058CF" w:rsidRPr="007A29B5" w:rsidRDefault="00E058CF" w:rsidP="00E058CF">
            <w:pPr>
              <w:spacing w:line="400" w:lineRule="exact"/>
            </w:pPr>
            <w:r w:rsidRPr="008B4E6B">
              <w:t>1.26 (0.31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68D6E214" w14:textId="62EEBC0D" w:rsidR="00E058CF" w:rsidRPr="007A29B5" w:rsidRDefault="00E058CF" w:rsidP="00E058CF">
            <w:pPr>
              <w:spacing w:line="400" w:lineRule="exact"/>
            </w:pPr>
            <w:r w:rsidRPr="008B4E6B">
              <w:t>1.24 (0.30)</w:t>
            </w:r>
          </w:p>
        </w:tc>
      </w:tr>
      <w:tr w:rsidR="00BA5862" w:rsidRPr="00223037" w14:paraId="2CF0E33B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63935FAD" w14:textId="77777777" w:rsidR="00E058CF" w:rsidRPr="002642F9" w:rsidRDefault="00E058CF" w:rsidP="00E058CF">
            <w:pPr>
              <w:spacing w:line="400" w:lineRule="exact"/>
              <w:ind w:leftChars="100" w:left="240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LDL-C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7CA69E8" w14:textId="58328E01" w:rsidR="00E058CF" w:rsidRPr="007A29B5" w:rsidRDefault="00E058CF" w:rsidP="00E058CF">
            <w:pPr>
              <w:spacing w:line="400" w:lineRule="exact"/>
            </w:pPr>
            <w:r w:rsidRPr="008B4E6B">
              <w:t>2.66 (0.87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B4DBF00" w14:textId="621E5182" w:rsidR="00E058CF" w:rsidRPr="007A29B5" w:rsidRDefault="00E058CF" w:rsidP="00E058CF">
            <w:pPr>
              <w:spacing w:line="400" w:lineRule="exact"/>
            </w:pPr>
            <w:r w:rsidRPr="008B4E6B">
              <w:t>2.70 (0.89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10A5350D" w14:textId="1FB8B8D0" w:rsidR="00E058CF" w:rsidRPr="007A29B5" w:rsidRDefault="00E058CF" w:rsidP="00E058CF">
            <w:pPr>
              <w:spacing w:line="400" w:lineRule="exact"/>
            </w:pPr>
            <w:r w:rsidRPr="008B4E6B">
              <w:t>2.72 (0.87)</w:t>
            </w:r>
          </w:p>
        </w:tc>
      </w:tr>
      <w:tr w:rsidR="00BA5862" w:rsidRPr="00223037" w14:paraId="7CA9992D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304A080E" w14:textId="77777777" w:rsidR="00E058CF" w:rsidRPr="002642F9" w:rsidRDefault="00E058CF" w:rsidP="00E058CF">
            <w:pPr>
              <w:spacing w:line="400" w:lineRule="exact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FBG, mmol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323CEB7" w14:textId="34E3AD10" w:rsidR="00E058CF" w:rsidRPr="007A29B5" w:rsidRDefault="00E058CF" w:rsidP="00E058CF">
            <w:pPr>
              <w:spacing w:line="400" w:lineRule="exact"/>
            </w:pPr>
            <w:r w:rsidRPr="00C93B3A">
              <w:t>5.94 (1.36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FBDFCDA" w14:textId="08CE13A9" w:rsidR="00E058CF" w:rsidRPr="007A29B5" w:rsidRDefault="00E058CF" w:rsidP="00E058CF">
            <w:pPr>
              <w:spacing w:line="400" w:lineRule="exact"/>
            </w:pPr>
            <w:r w:rsidRPr="00C93B3A">
              <w:t>6.13 (1.55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2699FDC8" w14:textId="556BF011" w:rsidR="00E058CF" w:rsidRPr="007A29B5" w:rsidRDefault="00E058CF" w:rsidP="00E058CF">
            <w:pPr>
              <w:spacing w:line="400" w:lineRule="exact"/>
            </w:pPr>
            <w:r w:rsidRPr="00C93B3A">
              <w:t>6.32 (1.72)</w:t>
            </w:r>
          </w:p>
        </w:tc>
      </w:tr>
      <w:tr w:rsidR="00BA5862" w:rsidRPr="00223037" w14:paraId="148E1A82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1166440B" w14:textId="77777777" w:rsidR="00E058CF" w:rsidRPr="002642F9" w:rsidRDefault="00E058CF" w:rsidP="00E058CF">
            <w:pPr>
              <w:spacing w:line="400" w:lineRule="exact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 xml:space="preserve">Creatinine, </w:t>
            </w:r>
            <w:proofErr w:type="spellStart"/>
            <w:r w:rsidRPr="002642F9">
              <w:rPr>
                <w:rFonts w:cs="Times New Roman"/>
                <w:szCs w:val="24"/>
              </w:rPr>
              <w:t>μmol</w:t>
            </w:r>
            <w:proofErr w:type="spellEnd"/>
            <w:r w:rsidRPr="002642F9">
              <w:rPr>
                <w:rFonts w:cs="Times New Roman"/>
                <w:szCs w:val="24"/>
              </w:rPr>
              <w:t>/L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1B4D14AB" w14:textId="13E42099" w:rsidR="00E058CF" w:rsidRPr="007A29B5" w:rsidRDefault="00E058CF" w:rsidP="00E058CF">
            <w:pPr>
              <w:spacing w:line="400" w:lineRule="exact"/>
            </w:pPr>
            <w:r w:rsidRPr="009E6A29">
              <w:t>71.92 (17.00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71EA036" w14:textId="2C589A77" w:rsidR="00E058CF" w:rsidRPr="007A29B5" w:rsidRDefault="00E058CF" w:rsidP="00E058CF">
            <w:pPr>
              <w:spacing w:line="400" w:lineRule="exact"/>
            </w:pPr>
            <w:r w:rsidRPr="009E6A29">
              <w:t>73.30 (18.04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6CF52B61" w14:textId="227DD7B7" w:rsidR="00E058CF" w:rsidRPr="007A29B5" w:rsidRDefault="00E058CF" w:rsidP="00E058CF">
            <w:pPr>
              <w:spacing w:line="400" w:lineRule="exact"/>
            </w:pPr>
            <w:r w:rsidRPr="009E6A29">
              <w:t>74.08 (18.54)</w:t>
            </w:r>
          </w:p>
        </w:tc>
      </w:tr>
      <w:tr w:rsidR="00BA5862" w:rsidRPr="00223037" w14:paraId="64CC9C89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2A9BA0DB" w14:textId="77777777" w:rsidR="00E058CF" w:rsidRPr="002642F9" w:rsidRDefault="00E058CF" w:rsidP="00E058CF">
            <w:pPr>
              <w:spacing w:line="400" w:lineRule="exact"/>
              <w:rPr>
                <w:rFonts w:cs="Times New Roman"/>
                <w:szCs w:val="24"/>
              </w:rPr>
            </w:pPr>
            <w:r w:rsidRPr="002642F9">
              <w:rPr>
                <w:rFonts w:cs="Times New Roman"/>
                <w:szCs w:val="24"/>
              </w:rPr>
              <w:t>With DM history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642F9">
              <w:rPr>
                <w:rFonts w:cs="Times New Roman"/>
                <w:szCs w:val="24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F76AACE" w14:textId="5D4A2473" w:rsidR="00E058CF" w:rsidRPr="007A29B5" w:rsidRDefault="00E058CF" w:rsidP="00E058CF">
            <w:pPr>
              <w:spacing w:line="400" w:lineRule="exact"/>
            </w:pPr>
            <w:r w:rsidRPr="009420CD">
              <w:t>401 (15.6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768371FB" w14:textId="468126F9" w:rsidR="00E058CF" w:rsidRPr="007A29B5" w:rsidRDefault="00E058CF" w:rsidP="00E058CF">
            <w:pPr>
              <w:spacing w:line="400" w:lineRule="exact"/>
            </w:pPr>
            <w:r w:rsidRPr="009420CD">
              <w:t>490 (19.1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2BB89F86" w14:textId="7BF707B1" w:rsidR="00E058CF" w:rsidRPr="007A29B5" w:rsidRDefault="00E058CF" w:rsidP="00E058CF">
            <w:pPr>
              <w:spacing w:line="400" w:lineRule="exact"/>
            </w:pPr>
            <w:r w:rsidRPr="009420CD">
              <w:t>579 (22.5)</w:t>
            </w:r>
          </w:p>
        </w:tc>
      </w:tr>
      <w:tr w:rsidR="00BA5862" w:rsidRPr="00223037" w14:paraId="3EC6CB55" w14:textId="77777777" w:rsidTr="00BA5862">
        <w:trPr>
          <w:cantSplit/>
        </w:trPr>
        <w:tc>
          <w:tcPr>
            <w:tcW w:w="4106" w:type="dxa"/>
            <w:tcMar>
              <w:left w:w="67" w:type="dxa"/>
              <w:right w:w="67" w:type="dxa"/>
            </w:tcMar>
            <w:vAlign w:val="center"/>
          </w:tcPr>
          <w:p w14:paraId="189E3134" w14:textId="77777777" w:rsidR="00E058CF" w:rsidRPr="00223037" w:rsidRDefault="00E058CF" w:rsidP="00E058CF">
            <w:pPr>
              <w:spacing w:line="400" w:lineRule="exact"/>
              <w:rPr>
                <w:rFonts w:cs="Times New Roman"/>
                <w:szCs w:val="24"/>
              </w:rPr>
            </w:pPr>
            <w:r w:rsidRPr="00223037">
              <w:rPr>
                <w:rFonts w:cs="Times New Roman"/>
                <w:szCs w:val="24"/>
              </w:rPr>
              <w:t>With CHD history, n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23037">
              <w:rPr>
                <w:rFonts w:cs="Times New Roman"/>
                <w:szCs w:val="24"/>
              </w:rPr>
              <w:t>(%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07D24DEB" w14:textId="751ADF52" w:rsidR="00E058CF" w:rsidRPr="007A29B5" w:rsidRDefault="00E058CF" w:rsidP="00E058CF">
            <w:pPr>
              <w:spacing w:line="400" w:lineRule="exact"/>
            </w:pPr>
            <w:r w:rsidRPr="00B17E48">
              <w:t>162 (6.3)</w:t>
            </w:r>
          </w:p>
        </w:tc>
        <w:tc>
          <w:tcPr>
            <w:tcW w:w="1701" w:type="dxa"/>
            <w:shd w:val="clear" w:color="auto" w:fill="FFFFFF"/>
            <w:tcMar>
              <w:left w:w="67" w:type="dxa"/>
              <w:right w:w="67" w:type="dxa"/>
            </w:tcMar>
          </w:tcPr>
          <w:p w14:paraId="2A03E26D" w14:textId="5B3CDD51" w:rsidR="00E058CF" w:rsidRPr="007A29B5" w:rsidRDefault="00E058CF" w:rsidP="00E058CF">
            <w:pPr>
              <w:spacing w:line="400" w:lineRule="exact"/>
            </w:pPr>
            <w:r w:rsidRPr="00B17E48">
              <w:t>151 (5.9)</w:t>
            </w:r>
          </w:p>
        </w:tc>
        <w:tc>
          <w:tcPr>
            <w:tcW w:w="1559" w:type="dxa"/>
            <w:shd w:val="clear" w:color="auto" w:fill="FFFFFF"/>
            <w:tcMar>
              <w:left w:w="67" w:type="dxa"/>
              <w:right w:w="67" w:type="dxa"/>
            </w:tcMar>
          </w:tcPr>
          <w:p w14:paraId="72122FF5" w14:textId="1E9FC562" w:rsidR="00E058CF" w:rsidRPr="007A29B5" w:rsidRDefault="00E058CF" w:rsidP="00E058CF">
            <w:pPr>
              <w:spacing w:line="400" w:lineRule="exact"/>
            </w:pPr>
            <w:r w:rsidRPr="00B17E48">
              <w:t>140 (5.5)</w:t>
            </w:r>
          </w:p>
        </w:tc>
      </w:tr>
    </w:tbl>
    <w:p w14:paraId="0B46C7F6" w14:textId="6B734322" w:rsidR="001E71DE" w:rsidRDefault="001E71DE" w:rsidP="00D53392">
      <w:pPr>
        <w:widowControl/>
        <w:adjustRightInd w:val="0"/>
        <w:snapToGrid w:val="0"/>
        <w:jc w:val="both"/>
        <w:rPr>
          <w:rFonts w:eastAsia="宋体"/>
          <w:b/>
          <w:bCs/>
        </w:rPr>
      </w:pPr>
      <w:r w:rsidRPr="00223037">
        <w:rPr>
          <w:rFonts w:cs="Times New Roman"/>
          <w:szCs w:val="24"/>
        </w:rPr>
        <w:t>Values are presented as the mean ± SD or n (%), as appropriate. BMI</w:t>
      </w:r>
      <w:r>
        <w:rPr>
          <w:rFonts w:cs="Times New Roman" w:hint="eastAsia"/>
          <w:szCs w:val="24"/>
        </w:rPr>
        <w:t xml:space="preserve">, </w:t>
      </w:r>
      <w:r w:rsidRPr="00223037">
        <w:rPr>
          <w:rFonts w:cs="Times New Roman"/>
          <w:szCs w:val="24"/>
        </w:rPr>
        <w:t>body mass index, SBP, systolic blood pressure; DBP</w:t>
      </w:r>
      <w:r>
        <w:rPr>
          <w:rFonts w:cs="Times New Roman" w:hint="eastAsia"/>
          <w:szCs w:val="24"/>
        </w:rPr>
        <w:t xml:space="preserve">, </w:t>
      </w:r>
      <w:r w:rsidRPr="00223037">
        <w:rPr>
          <w:rFonts w:cs="Times New Roman"/>
          <w:szCs w:val="24"/>
        </w:rPr>
        <w:t xml:space="preserve">diastolic blood pressure; HR, heart rate; TC, total cholesterol; </w:t>
      </w:r>
      <w:r w:rsidRPr="00223037">
        <w:rPr>
          <w:rFonts w:cs="Times New Roman"/>
          <w:szCs w:val="24"/>
        </w:rPr>
        <w:lastRenderedPageBreak/>
        <w:t>HDL-C, high-density lipoprotein cholesterol; LDL-C, low-density lipoprotein cholesterol; FBG, fasting blood glucose</w:t>
      </w:r>
      <w:r w:rsidRPr="00223037">
        <w:rPr>
          <w:rFonts w:eastAsia="MYingHei_18030_C-Medium" w:cs="Times New Roman"/>
          <w:color w:val="000000"/>
          <w:szCs w:val="24"/>
        </w:rPr>
        <w:t xml:space="preserve">; </w:t>
      </w:r>
      <w:r w:rsidRPr="00223037">
        <w:rPr>
          <w:rFonts w:cs="Times New Roman"/>
          <w:szCs w:val="24"/>
        </w:rPr>
        <w:t>DM, diabetes mellitus; CHD, coronary heart disease.</w:t>
      </w:r>
    </w:p>
    <w:p w14:paraId="0F5467A3" w14:textId="13AC2CCB" w:rsidR="00D51735" w:rsidRPr="0078227A" w:rsidRDefault="00D51735" w:rsidP="00221492">
      <w:pPr>
        <w:rPr>
          <w:b/>
          <w:bCs/>
        </w:rPr>
        <w:sectPr w:rsidR="00D51735" w:rsidRPr="0078227A" w:rsidSect="00BB30CF">
          <w:pgSz w:w="11906" w:h="16838"/>
          <w:pgMar w:top="1440" w:right="1440" w:bottom="1440" w:left="1440" w:header="851" w:footer="992" w:gutter="0"/>
          <w:cols w:space="425"/>
          <w:docGrid w:type="linesAndChars" w:linePitch="326"/>
        </w:sectPr>
      </w:pPr>
    </w:p>
    <w:p w14:paraId="632817A9" w14:textId="4D7A781A" w:rsidR="00C35335" w:rsidRPr="00D53392" w:rsidRDefault="00C35335" w:rsidP="00C35335">
      <w:pPr>
        <w:widowControl/>
        <w:adjustRightInd w:val="0"/>
        <w:snapToGrid w:val="0"/>
        <w:jc w:val="both"/>
        <w:rPr>
          <w:rFonts w:eastAsia="宋体"/>
          <w:b/>
          <w:bCs/>
        </w:rPr>
      </w:pPr>
      <w:bookmarkStart w:id="1" w:name="_Hlk202116148"/>
      <w:r w:rsidRPr="00AE6D2E">
        <w:rPr>
          <w:rFonts w:eastAsia="宋体"/>
          <w:b/>
          <w:bCs/>
        </w:rPr>
        <w:lastRenderedPageBreak/>
        <w:t>Supplementary</w:t>
      </w:r>
      <w:r w:rsidRPr="00AE6D2E">
        <w:rPr>
          <w:rFonts w:eastAsia="宋体" w:hint="eastAsia"/>
          <w:b/>
          <w:bCs/>
        </w:rPr>
        <w:t xml:space="preserve"> </w:t>
      </w:r>
      <w:r w:rsidRPr="00AE6D2E">
        <w:rPr>
          <w:rFonts w:eastAsia="宋体"/>
          <w:b/>
          <w:bCs/>
        </w:rPr>
        <w:t xml:space="preserve">Table </w:t>
      </w:r>
      <w:r w:rsidR="00CB65E6">
        <w:rPr>
          <w:rFonts w:eastAsia="宋体" w:hint="eastAsia"/>
          <w:b/>
          <w:bCs/>
        </w:rPr>
        <w:t>5</w:t>
      </w:r>
      <w:bookmarkEnd w:id="1"/>
      <w:r>
        <w:rPr>
          <w:rFonts w:eastAsia="宋体" w:hint="eastAsia"/>
          <w:b/>
          <w:bCs/>
        </w:rPr>
        <w:t>.</w:t>
      </w:r>
      <w:r w:rsidRPr="00AE6D2E">
        <w:rPr>
          <w:rFonts w:eastAsia="宋体" w:hint="eastAsia"/>
          <w:b/>
          <w:bCs/>
        </w:rPr>
        <w:t xml:space="preserve"> </w:t>
      </w:r>
      <w:r w:rsidR="00993B69" w:rsidRPr="00993B69">
        <w:rPr>
          <w:rFonts w:eastAsia="宋体"/>
          <w:b/>
          <w:bCs/>
        </w:rPr>
        <w:t>Association of morning home</w:t>
      </w:r>
      <w:r w:rsidR="00CB65E6">
        <w:rPr>
          <w:rFonts w:eastAsia="宋体" w:hint="eastAsia"/>
          <w:b/>
          <w:bCs/>
        </w:rPr>
        <w:t xml:space="preserve"> </w:t>
      </w:r>
      <w:r w:rsidR="00CB65E6" w:rsidRPr="00993B69">
        <w:rPr>
          <w:rFonts w:eastAsia="宋体"/>
          <w:b/>
          <w:bCs/>
        </w:rPr>
        <w:t>systolic blood pressure</w:t>
      </w:r>
      <w:r w:rsidR="00CB65E6">
        <w:rPr>
          <w:rFonts w:eastAsia="宋体" w:hint="eastAsia"/>
          <w:b/>
          <w:bCs/>
        </w:rPr>
        <w:t>,</w:t>
      </w:r>
      <w:r w:rsidR="00993B69" w:rsidRPr="00993B69">
        <w:rPr>
          <w:rFonts w:eastAsia="宋体"/>
          <w:b/>
          <w:bCs/>
        </w:rPr>
        <w:t xml:space="preserve"> pulse pressure and evening home systolic blood pressure (per 10 mmHg increase or by subgroup) with primary outcome</w:t>
      </w:r>
    </w:p>
    <w:tbl>
      <w:tblPr>
        <w:tblStyle w:val="a9"/>
        <w:tblW w:w="13604" w:type="dxa"/>
        <w:tblLook w:val="04A0" w:firstRow="1" w:lastRow="0" w:firstColumn="1" w:lastColumn="0" w:noHBand="0" w:noVBand="1"/>
      </w:tblPr>
      <w:tblGrid>
        <w:gridCol w:w="1629"/>
        <w:gridCol w:w="1627"/>
        <w:gridCol w:w="1559"/>
        <w:gridCol w:w="1559"/>
        <w:gridCol w:w="1559"/>
        <w:gridCol w:w="1560"/>
        <w:gridCol w:w="1134"/>
        <w:gridCol w:w="1748"/>
        <w:gridCol w:w="1229"/>
      </w:tblGrid>
      <w:tr w:rsidR="00C35335" w14:paraId="5F1A7AAC" w14:textId="77777777" w:rsidTr="00782EFD">
        <w:trPr>
          <w:trHeight w:val="852"/>
        </w:trPr>
        <w:tc>
          <w:tcPr>
            <w:tcW w:w="1629" w:type="dxa"/>
            <w:shd w:val="clear" w:color="auto" w:fill="D0CECE" w:themeFill="background2" w:themeFillShade="E6"/>
            <w:vAlign w:val="center"/>
          </w:tcPr>
          <w:p w14:paraId="1420986C" w14:textId="77777777" w:rsidR="00C35335" w:rsidRPr="00AE6D2E" w:rsidRDefault="00C35335" w:rsidP="00782EFD">
            <w:pPr>
              <w:rPr>
                <w:b/>
                <w:bCs/>
              </w:rPr>
            </w:pPr>
          </w:p>
        </w:tc>
        <w:tc>
          <w:tcPr>
            <w:tcW w:w="1627" w:type="dxa"/>
            <w:shd w:val="clear" w:color="auto" w:fill="D0CECE" w:themeFill="background2" w:themeFillShade="E6"/>
            <w:vAlign w:val="center"/>
          </w:tcPr>
          <w:p w14:paraId="41841B89" w14:textId="77777777" w:rsidR="00C35335" w:rsidRPr="001C6EDC" w:rsidRDefault="00C35335" w:rsidP="00782EFD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b/>
                <w:bCs/>
                <w:kern w:val="2"/>
                <w:szCs w:val="24"/>
                <w14:ligatures w14:val="standardContextual"/>
              </w:rPr>
              <w:t>Overall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07167093" w14:textId="58F75B32" w:rsidR="00C35335" w:rsidRPr="00221492" w:rsidRDefault="00C35335" w:rsidP="00782EFD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b/>
                <w:bCs/>
                <w:kern w:val="2"/>
                <w:szCs w:val="24"/>
                <w14:ligatures w14:val="standardContextual"/>
              </w:rPr>
              <w:t>Tertile 1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4E969858" w14:textId="3B63CC3F" w:rsidR="00C35335" w:rsidRPr="00221492" w:rsidRDefault="00C35335" w:rsidP="00782EFD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b/>
                <w:bCs/>
                <w:kern w:val="2"/>
                <w:szCs w:val="24"/>
                <w14:ligatures w14:val="standardContextual"/>
              </w:rPr>
              <w:t>Tertile 2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19DFDCB9" w14:textId="627136AC" w:rsidR="00C35335" w:rsidRPr="00221492" w:rsidRDefault="00C35335" w:rsidP="00782EFD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b/>
                <w:bCs/>
                <w:kern w:val="2"/>
                <w:szCs w:val="24"/>
                <w14:ligatures w14:val="standardContextual"/>
              </w:rPr>
              <w:t>Tertile 3</w:t>
            </w:r>
          </w:p>
        </w:tc>
        <w:tc>
          <w:tcPr>
            <w:tcW w:w="1560" w:type="dxa"/>
            <w:shd w:val="clear" w:color="auto" w:fill="D0CECE" w:themeFill="background2" w:themeFillShade="E6"/>
            <w:vAlign w:val="center"/>
          </w:tcPr>
          <w:p w14:paraId="3C236ECA" w14:textId="77777777" w:rsidR="00C35335" w:rsidRPr="001C6EDC" w:rsidRDefault="00C35335" w:rsidP="00782EFD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b/>
                <w:bCs/>
                <w:kern w:val="2"/>
                <w:szCs w:val="24"/>
                <w14:ligatures w14:val="standardContextual"/>
              </w:rPr>
              <w:t>Per one stage increas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65E1419" w14:textId="77777777" w:rsidR="00C35335" w:rsidRPr="001C6EDC" w:rsidRDefault="00C35335" w:rsidP="00782EFD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727C72">
              <w:rPr>
                <w:b/>
                <w:bCs/>
                <w:i/>
                <w:iCs/>
                <w:kern w:val="2"/>
                <w:szCs w:val="24"/>
                <w14:ligatures w14:val="standardContextual"/>
              </w:rPr>
              <w:t>P</w:t>
            </w:r>
            <w:r w:rsidRPr="001C6EDC">
              <w:rPr>
                <w:b/>
                <w:bCs/>
                <w:kern w:val="2"/>
                <w:szCs w:val="24"/>
                <w14:ligatures w14:val="standardContextual"/>
              </w:rPr>
              <w:t xml:space="preserve"> </w:t>
            </w:r>
            <w:r w:rsidRPr="00727C72">
              <w:rPr>
                <w:b/>
                <w:bCs/>
                <w:kern w:val="2"/>
                <w:szCs w:val="24"/>
                <w:vertAlign w:val="subscript"/>
                <w14:ligatures w14:val="standardContextual"/>
              </w:rPr>
              <w:t>trend</w:t>
            </w:r>
          </w:p>
        </w:tc>
        <w:tc>
          <w:tcPr>
            <w:tcW w:w="1748" w:type="dxa"/>
            <w:shd w:val="clear" w:color="auto" w:fill="D0CECE" w:themeFill="background2" w:themeFillShade="E6"/>
            <w:vAlign w:val="center"/>
          </w:tcPr>
          <w:p w14:paraId="5235DF51" w14:textId="77777777" w:rsidR="00C35335" w:rsidRPr="001C6EDC" w:rsidRDefault="00C35335" w:rsidP="00782EFD">
            <w:pPr>
              <w:pStyle w:val="aa"/>
              <w:framePr w:hSpace="0" w:wrap="auto" w:vAnchor="margin" w:hAnchor="text" w:yAlign="inline"/>
              <w:jc w:val="both"/>
              <w:rPr>
                <w:b/>
                <w:bCs/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b/>
                <w:bCs/>
                <w:kern w:val="2"/>
                <w:szCs w:val="24"/>
                <w14:ligatures w14:val="standardContextual"/>
              </w:rPr>
              <w:t>Per 10 mmHg increase</w:t>
            </w:r>
          </w:p>
        </w:tc>
        <w:tc>
          <w:tcPr>
            <w:tcW w:w="1229" w:type="dxa"/>
            <w:shd w:val="clear" w:color="auto" w:fill="D0CECE" w:themeFill="background2" w:themeFillShade="E6"/>
            <w:vAlign w:val="center"/>
          </w:tcPr>
          <w:p w14:paraId="77C51744" w14:textId="77777777" w:rsidR="00C35335" w:rsidRDefault="00C35335" w:rsidP="00782EFD">
            <w:pPr>
              <w:spacing w:line="240" w:lineRule="auto"/>
              <w:rPr>
                <w:b/>
                <w:bCs/>
                <w:szCs w:val="24"/>
              </w:rPr>
            </w:pPr>
            <w:r w:rsidRPr="00962607">
              <w:rPr>
                <w:b/>
                <w:bCs/>
                <w:i/>
                <w:iCs/>
                <w:szCs w:val="24"/>
              </w:rPr>
              <w:t>P</w:t>
            </w:r>
            <w:r>
              <w:rPr>
                <w:rFonts w:hint="eastAsia"/>
                <w:b/>
                <w:bCs/>
                <w:szCs w:val="24"/>
                <w:vertAlign w:val="subscript"/>
              </w:rPr>
              <w:t xml:space="preserve"> value</w:t>
            </w:r>
          </w:p>
        </w:tc>
      </w:tr>
      <w:tr w:rsidR="00055B4A" w14:paraId="78712B2A" w14:textId="77777777" w:rsidTr="00221492">
        <w:trPr>
          <w:trHeight w:val="397"/>
        </w:trPr>
        <w:tc>
          <w:tcPr>
            <w:tcW w:w="13604" w:type="dxa"/>
            <w:gridSpan w:val="9"/>
            <w:shd w:val="clear" w:color="auto" w:fill="E7E6E6" w:themeFill="background2"/>
            <w:vAlign w:val="center"/>
          </w:tcPr>
          <w:p w14:paraId="516A5CA6" w14:textId="7653E1AC" w:rsidR="00055B4A" w:rsidRPr="00962607" w:rsidRDefault="00055B4A" w:rsidP="00782EFD">
            <w:pPr>
              <w:spacing w:line="240" w:lineRule="auto"/>
              <w:rPr>
                <w:b/>
                <w:bCs/>
                <w:i/>
                <w:iCs/>
                <w:szCs w:val="24"/>
              </w:rPr>
            </w:pPr>
            <w:r>
              <w:rPr>
                <w:rFonts w:hint="eastAsia"/>
                <w:b/>
                <w:bCs/>
              </w:rPr>
              <w:t>M</w:t>
            </w:r>
            <w:r w:rsidRPr="00993B69">
              <w:rPr>
                <w:b/>
                <w:bCs/>
              </w:rPr>
              <w:t xml:space="preserve">orning home </w:t>
            </w:r>
            <w:r w:rsidR="00181299" w:rsidRPr="00993B69">
              <w:rPr>
                <w:b/>
                <w:bCs/>
              </w:rPr>
              <w:t>systolic blood pressure</w:t>
            </w:r>
          </w:p>
        </w:tc>
      </w:tr>
      <w:tr w:rsidR="00CB27E1" w14:paraId="52820A2C" w14:textId="77777777" w:rsidTr="00221492">
        <w:trPr>
          <w:trHeight w:val="570"/>
        </w:trPr>
        <w:tc>
          <w:tcPr>
            <w:tcW w:w="1629" w:type="dxa"/>
            <w:shd w:val="clear" w:color="auto" w:fill="FFFFFF" w:themeFill="background1"/>
            <w:vAlign w:val="center"/>
          </w:tcPr>
          <w:p w14:paraId="6078BE67" w14:textId="101B3595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N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132D54CE" w14:textId="587DC46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770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D1B1F14" w14:textId="379C2A11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256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4841D9B" w14:textId="4615ED0D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256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B7086E4" w14:textId="6A576368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2567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6F3D2E3" w14:textId="5F80E070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EE2441" w14:textId="6E2F16AE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34F1D0FE" w14:textId="1F861251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3BEB7205" w14:textId="75795FB3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</w:tr>
      <w:tr w:rsidR="00CB27E1" w14:paraId="21EBCC0A" w14:textId="77777777" w:rsidTr="00221492">
        <w:trPr>
          <w:trHeight w:val="570"/>
        </w:trPr>
        <w:tc>
          <w:tcPr>
            <w:tcW w:w="1629" w:type="dxa"/>
            <w:shd w:val="clear" w:color="auto" w:fill="FFFFFF" w:themeFill="background1"/>
            <w:vAlign w:val="center"/>
          </w:tcPr>
          <w:p w14:paraId="61CD2A73" w14:textId="7EE349CD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Outcomes(n)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16E27045" w14:textId="3A2CB053" w:rsidR="00CB27E1" w:rsidRDefault="006137CE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28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7F9CF87" w14:textId="0AD034B5" w:rsidR="00CB27E1" w:rsidRDefault="00D15664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8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59B13F6" w14:textId="7DA9B6D7" w:rsidR="00CB27E1" w:rsidRDefault="00D15664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9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597465" w14:textId="4EEE4DC7" w:rsidR="00CB27E1" w:rsidRDefault="00832F2F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02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7D33116" w14:textId="4C5951A9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0F167E" w14:textId="199E8F26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69DEE990" w14:textId="72E6549B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27B33B04" w14:textId="0948BA2B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</w:tr>
      <w:tr w:rsidR="00CB27E1" w14:paraId="69DD33C4" w14:textId="77777777" w:rsidTr="00221492">
        <w:trPr>
          <w:trHeight w:val="570"/>
        </w:trPr>
        <w:tc>
          <w:tcPr>
            <w:tcW w:w="1629" w:type="dxa"/>
            <w:shd w:val="clear" w:color="auto" w:fill="FFFFFF" w:themeFill="background1"/>
            <w:vAlign w:val="center"/>
          </w:tcPr>
          <w:p w14:paraId="6DFF6F53" w14:textId="709331E9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IR*(95% CI)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7B5EBF3B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1B5415" w14:textId="77777777" w:rsidR="00832F2F" w:rsidRDefault="00D15664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0.10 </w:t>
            </w:r>
          </w:p>
          <w:p w14:paraId="7CDB32D7" w14:textId="1E282B8C" w:rsidR="00CB27E1" w:rsidRDefault="00D15664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8.14-12.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6A24ED6" w14:textId="77777777" w:rsidR="00832F2F" w:rsidRDefault="00D15664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1.04 </w:t>
            </w:r>
          </w:p>
          <w:p w14:paraId="003A5E6A" w14:textId="55EBEAFA" w:rsidR="00CB27E1" w:rsidRDefault="00D15664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8.99-13.5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11EB78D" w14:textId="77777777" w:rsidR="00832F2F" w:rsidRDefault="00832F2F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1.92 </w:t>
            </w:r>
          </w:p>
          <w:p w14:paraId="5A44C92B" w14:textId="42696A45" w:rsidR="00CB27E1" w:rsidRDefault="00832F2F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832F2F">
              <w:rPr>
                <w:szCs w:val="24"/>
              </w:rPr>
              <w:t>(9.78,14.51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BE66D76" w14:textId="461AC0D6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020CE0" w14:textId="0B64BAF2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53B4D261" w14:textId="32648A4A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5AF7A762" w14:textId="561A1172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</w:tr>
      <w:tr w:rsidR="00CB27E1" w14:paraId="4A74AEDF" w14:textId="77777777" w:rsidTr="00221492">
        <w:trPr>
          <w:trHeight w:val="570"/>
        </w:trPr>
        <w:tc>
          <w:tcPr>
            <w:tcW w:w="1629" w:type="dxa"/>
            <w:shd w:val="clear" w:color="auto" w:fill="FFFFFF" w:themeFill="background1"/>
            <w:vAlign w:val="center"/>
          </w:tcPr>
          <w:p w14:paraId="6617C5E2" w14:textId="59EE9BF9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 xml:space="preserve">Model 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390F6D95" w14:textId="1ED4E08A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FEBB7FC" w14:textId="112D2EA0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0DB987F" w14:textId="77777777" w:rsidR="00832F2F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.10 </w:t>
            </w:r>
          </w:p>
          <w:p w14:paraId="30FE03A2" w14:textId="49FAAD6A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0.82-1.4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2FE6AB1" w14:textId="77777777" w:rsidR="00832F2F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.23 </w:t>
            </w:r>
          </w:p>
          <w:p w14:paraId="1BDE2376" w14:textId="3E0A7A30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0.91-1.6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B61E14F" w14:textId="77777777" w:rsidR="00832F2F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.11 </w:t>
            </w:r>
          </w:p>
          <w:p w14:paraId="340335E4" w14:textId="0713BDB8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0.95-1.2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37455D" w14:textId="0FED8C76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0.1790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130F795C" w14:textId="77777777" w:rsidR="00832F2F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.18 </w:t>
            </w:r>
          </w:p>
          <w:p w14:paraId="356D0350" w14:textId="417A7CB8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1.03-1.36)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3224D7B9" w14:textId="5B34A67B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0.0178</w:t>
            </w:r>
          </w:p>
        </w:tc>
      </w:tr>
      <w:tr w:rsidR="00CB27E1" w14:paraId="4208E4D3" w14:textId="77777777" w:rsidTr="00221492">
        <w:trPr>
          <w:trHeight w:val="570"/>
        </w:trPr>
        <w:tc>
          <w:tcPr>
            <w:tcW w:w="1629" w:type="dxa"/>
            <w:shd w:val="clear" w:color="auto" w:fill="FFFFFF" w:themeFill="background1"/>
            <w:vAlign w:val="center"/>
          </w:tcPr>
          <w:p w14:paraId="7965729B" w14:textId="31E281B0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 xml:space="preserve">Model 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43EA9D18" w14:textId="1C6D027D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A997411" w14:textId="0D6278A9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FC5630">
              <w:rPr>
                <w:szCs w:val="24"/>
              </w:rPr>
              <w:t>Ref.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6F3E812" w14:textId="77777777" w:rsidR="00D80DA8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.00 </w:t>
            </w:r>
          </w:p>
          <w:p w14:paraId="0C067B8F" w14:textId="591D5FE0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0.74-1.3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0D2D961" w14:textId="77777777" w:rsidR="00D80DA8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.02 </w:t>
            </w:r>
          </w:p>
          <w:p w14:paraId="6FBEC615" w14:textId="694AACC4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0.72-1.44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CE96C64" w14:textId="77777777" w:rsidR="00D80DA8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.01 </w:t>
            </w:r>
          </w:p>
          <w:p w14:paraId="04C2091F" w14:textId="13D42703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0.85-1.2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E4968C" w14:textId="2D6FB85B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0.9173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0DA4A406" w14:textId="77777777" w:rsidR="00832F2F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.11</w:t>
            </w:r>
            <w:r w:rsidR="00832F2F">
              <w:rPr>
                <w:rFonts w:hint="eastAsia"/>
                <w:szCs w:val="24"/>
              </w:rPr>
              <w:t xml:space="preserve"> </w:t>
            </w:r>
          </w:p>
          <w:p w14:paraId="367039C0" w14:textId="4761CA8F" w:rsidR="00CB27E1" w:rsidRDefault="00832F2F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 w:rsidR="00CB27E1">
              <w:rPr>
                <w:rFonts w:hint="eastAsia"/>
                <w:szCs w:val="24"/>
              </w:rPr>
              <w:t>0.94-1.31</w:t>
            </w:r>
            <w:r w:rsidR="00CB27E1">
              <w:rPr>
                <w:rFonts w:hint="eastAsia"/>
                <w:szCs w:val="24"/>
              </w:rPr>
              <w:t>）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0A6439C5" w14:textId="57B1A572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0.2268</w:t>
            </w:r>
          </w:p>
        </w:tc>
      </w:tr>
      <w:tr w:rsidR="00CB27E1" w14:paraId="34D5E3EA" w14:textId="77777777" w:rsidTr="00BD598B">
        <w:trPr>
          <w:trHeight w:val="570"/>
        </w:trPr>
        <w:tc>
          <w:tcPr>
            <w:tcW w:w="13604" w:type="dxa"/>
            <w:gridSpan w:val="9"/>
            <w:shd w:val="clear" w:color="auto" w:fill="FFFFFF" w:themeFill="background1"/>
            <w:vAlign w:val="center"/>
          </w:tcPr>
          <w:p w14:paraId="0A8BEB7D" w14:textId="065ACF12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b/>
                <w:bCs/>
              </w:rPr>
              <w:t>M</w:t>
            </w:r>
            <w:r w:rsidRPr="00993B69">
              <w:rPr>
                <w:b/>
                <w:bCs/>
              </w:rPr>
              <w:t>orning home pulse pressure</w:t>
            </w:r>
          </w:p>
        </w:tc>
      </w:tr>
      <w:tr w:rsidR="00CB27E1" w14:paraId="3E88DA72" w14:textId="77777777" w:rsidTr="00221492">
        <w:trPr>
          <w:trHeight w:val="570"/>
        </w:trPr>
        <w:tc>
          <w:tcPr>
            <w:tcW w:w="1629" w:type="dxa"/>
            <w:shd w:val="clear" w:color="auto" w:fill="FFFFFF" w:themeFill="background1"/>
            <w:vAlign w:val="center"/>
          </w:tcPr>
          <w:p w14:paraId="7BB3567D" w14:textId="780EF6E4" w:rsidR="00CB27E1" w:rsidRPr="00221492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N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2A0A0228" w14:textId="402E8AC8" w:rsidR="00CB27E1" w:rsidRPr="00221492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770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D017F0A" w14:textId="78B6C95F" w:rsidR="00CB27E1" w:rsidRPr="00221492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257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D73798D" w14:textId="2C2853DB" w:rsidR="00CB27E1" w:rsidRPr="00221492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256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20AE4AB" w14:textId="4F484C70" w:rsidR="00CB27E1" w:rsidRPr="00221492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2565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6F37B25" w14:textId="4FBB3991" w:rsidR="00CB27E1" w:rsidRPr="00221492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C7FA34" w14:textId="7783E2C0" w:rsidR="00CB27E1" w:rsidRPr="00221492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43D68CD5" w14:textId="228D26D1" w:rsidR="00CB27E1" w:rsidRPr="00221492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18E5AF75" w14:textId="033CED8A" w:rsidR="00CB27E1" w:rsidRPr="00221492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</w:tr>
      <w:tr w:rsidR="00CB27E1" w14:paraId="61E29136" w14:textId="77777777" w:rsidTr="00782EFD">
        <w:tc>
          <w:tcPr>
            <w:tcW w:w="1629" w:type="dxa"/>
            <w:vAlign w:val="center"/>
          </w:tcPr>
          <w:p w14:paraId="15E0F2C7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Outcomes(n)</w:t>
            </w:r>
          </w:p>
        </w:tc>
        <w:tc>
          <w:tcPr>
            <w:tcW w:w="1627" w:type="dxa"/>
            <w:vAlign w:val="center"/>
          </w:tcPr>
          <w:p w14:paraId="71CE6B0C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284</w:t>
            </w:r>
          </w:p>
        </w:tc>
        <w:tc>
          <w:tcPr>
            <w:tcW w:w="1559" w:type="dxa"/>
            <w:vAlign w:val="center"/>
          </w:tcPr>
          <w:p w14:paraId="16ED9263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79</w:t>
            </w:r>
          </w:p>
        </w:tc>
        <w:tc>
          <w:tcPr>
            <w:tcW w:w="1559" w:type="dxa"/>
            <w:vAlign w:val="center"/>
          </w:tcPr>
          <w:p w14:paraId="3315B084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90</w:t>
            </w:r>
          </w:p>
        </w:tc>
        <w:tc>
          <w:tcPr>
            <w:tcW w:w="1559" w:type="dxa"/>
            <w:vAlign w:val="center"/>
          </w:tcPr>
          <w:p w14:paraId="6221758B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115</w:t>
            </w:r>
          </w:p>
        </w:tc>
        <w:tc>
          <w:tcPr>
            <w:tcW w:w="1560" w:type="dxa"/>
            <w:vAlign w:val="center"/>
          </w:tcPr>
          <w:p w14:paraId="38A73B2D" w14:textId="6AEC5220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vAlign w:val="center"/>
          </w:tcPr>
          <w:p w14:paraId="0295F37C" w14:textId="6D51FC74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vAlign w:val="center"/>
          </w:tcPr>
          <w:p w14:paraId="4DAA901F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vAlign w:val="center"/>
          </w:tcPr>
          <w:p w14:paraId="2367D852" w14:textId="77777777" w:rsidR="00CB27E1" w:rsidRPr="00727C72" w:rsidRDefault="00CB27E1" w:rsidP="00CB27E1">
            <w:pPr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</w:tr>
      <w:tr w:rsidR="00CB27E1" w14:paraId="1AA9E7B9" w14:textId="77777777" w:rsidTr="00782EFD">
        <w:tc>
          <w:tcPr>
            <w:tcW w:w="1629" w:type="dxa"/>
            <w:vAlign w:val="center"/>
          </w:tcPr>
          <w:p w14:paraId="4BE9B323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IR*(95% CI)</w:t>
            </w:r>
          </w:p>
        </w:tc>
        <w:tc>
          <w:tcPr>
            <w:tcW w:w="1627" w:type="dxa"/>
            <w:vAlign w:val="center"/>
          </w:tcPr>
          <w:p w14:paraId="5F8A1C7B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 xml:space="preserve">11.02 </w:t>
            </w:r>
          </w:p>
          <w:p w14:paraId="5073818F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(9.79-12.39)</w:t>
            </w:r>
          </w:p>
        </w:tc>
        <w:tc>
          <w:tcPr>
            <w:tcW w:w="1559" w:type="dxa"/>
            <w:vAlign w:val="center"/>
          </w:tcPr>
          <w:p w14:paraId="7A3E33D8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 xml:space="preserve">9.13 </w:t>
            </w:r>
          </w:p>
          <w:p w14:paraId="3F57F10F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(7.28-11.42)</w:t>
            </w:r>
          </w:p>
        </w:tc>
        <w:tc>
          <w:tcPr>
            <w:tcW w:w="1559" w:type="dxa"/>
            <w:vAlign w:val="center"/>
          </w:tcPr>
          <w:p w14:paraId="2BC7B593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 xml:space="preserve">10.49 </w:t>
            </w:r>
          </w:p>
          <w:p w14:paraId="278D9C2D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(8.49-12.94)</w:t>
            </w:r>
          </w:p>
        </w:tc>
        <w:tc>
          <w:tcPr>
            <w:tcW w:w="1559" w:type="dxa"/>
            <w:vAlign w:val="center"/>
          </w:tcPr>
          <w:p w14:paraId="7EAD20AB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 xml:space="preserve">13.45 </w:t>
            </w:r>
          </w:p>
          <w:p w14:paraId="52CB3469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(11.17-16.19)</w:t>
            </w:r>
          </w:p>
        </w:tc>
        <w:tc>
          <w:tcPr>
            <w:tcW w:w="1560" w:type="dxa"/>
            <w:vAlign w:val="center"/>
          </w:tcPr>
          <w:p w14:paraId="58A67663" w14:textId="58103396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vAlign w:val="center"/>
          </w:tcPr>
          <w:p w14:paraId="0518906E" w14:textId="3512804C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vAlign w:val="center"/>
          </w:tcPr>
          <w:p w14:paraId="1A6984FC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vAlign w:val="center"/>
          </w:tcPr>
          <w:p w14:paraId="5D1F73CA" w14:textId="77777777" w:rsidR="00CB27E1" w:rsidRPr="00727C72" w:rsidRDefault="00CB27E1" w:rsidP="00CB27E1">
            <w:pPr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</w:tr>
      <w:tr w:rsidR="00CB27E1" w14:paraId="2F1B1CF9" w14:textId="77777777" w:rsidTr="00782EFD">
        <w:tc>
          <w:tcPr>
            <w:tcW w:w="1629" w:type="dxa"/>
            <w:vAlign w:val="center"/>
          </w:tcPr>
          <w:p w14:paraId="032B67CC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lastRenderedPageBreak/>
              <w:t xml:space="preserve">Model 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1627" w:type="dxa"/>
            <w:vAlign w:val="center"/>
          </w:tcPr>
          <w:p w14:paraId="3339AA71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464C86C5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Ref.</w:t>
            </w:r>
          </w:p>
        </w:tc>
        <w:tc>
          <w:tcPr>
            <w:tcW w:w="1559" w:type="dxa"/>
            <w:vAlign w:val="center"/>
          </w:tcPr>
          <w:p w14:paraId="00DB1C9F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 xml:space="preserve">1.14 </w:t>
            </w:r>
          </w:p>
          <w:p w14:paraId="70E5A633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(0.83-1.55)</w:t>
            </w:r>
          </w:p>
        </w:tc>
        <w:tc>
          <w:tcPr>
            <w:tcW w:w="1559" w:type="dxa"/>
            <w:vAlign w:val="center"/>
          </w:tcPr>
          <w:p w14:paraId="3525D356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 xml:space="preserve">1.31 </w:t>
            </w:r>
          </w:p>
          <w:p w14:paraId="07296356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(0.96-1.78)</w:t>
            </w:r>
          </w:p>
        </w:tc>
        <w:tc>
          <w:tcPr>
            <w:tcW w:w="1560" w:type="dxa"/>
            <w:vAlign w:val="center"/>
          </w:tcPr>
          <w:p w14:paraId="59D48C98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 xml:space="preserve">1.14 </w:t>
            </w:r>
          </w:p>
          <w:p w14:paraId="4A227F75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(0.98-1.33)</w:t>
            </w:r>
          </w:p>
        </w:tc>
        <w:tc>
          <w:tcPr>
            <w:tcW w:w="1134" w:type="dxa"/>
            <w:vAlign w:val="center"/>
          </w:tcPr>
          <w:p w14:paraId="288075FC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0.0852</w:t>
            </w:r>
          </w:p>
        </w:tc>
        <w:tc>
          <w:tcPr>
            <w:tcW w:w="1748" w:type="dxa"/>
            <w:vAlign w:val="center"/>
          </w:tcPr>
          <w:p w14:paraId="633B0D27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 xml:space="preserve">1.25 </w:t>
            </w:r>
          </w:p>
          <w:p w14:paraId="6B746B61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(1.09-1.43)</w:t>
            </w:r>
          </w:p>
        </w:tc>
        <w:tc>
          <w:tcPr>
            <w:tcW w:w="1229" w:type="dxa"/>
            <w:vAlign w:val="center"/>
          </w:tcPr>
          <w:p w14:paraId="6C485CC0" w14:textId="77777777" w:rsidR="00CB27E1" w:rsidRPr="00727C72" w:rsidRDefault="00CB27E1" w:rsidP="00CB27E1">
            <w:pPr>
              <w:rPr>
                <w:kern w:val="2"/>
                <w:szCs w:val="24"/>
                <w14:ligatures w14:val="standardContextual"/>
              </w:rPr>
            </w:pPr>
            <w:r w:rsidRPr="004D5FFA">
              <w:t>0.0015</w:t>
            </w:r>
          </w:p>
        </w:tc>
      </w:tr>
      <w:tr w:rsidR="00CB27E1" w14:paraId="6017E40A" w14:textId="77777777" w:rsidTr="00782EFD">
        <w:tc>
          <w:tcPr>
            <w:tcW w:w="1629" w:type="dxa"/>
            <w:vAlign w:val="center"/>
          </w:tcPr>
          <w:p w14:paraId="3E335399" w14:textId="77777777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 xml:space="preserve">Model 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627" w:type="dxa"/>
            <w:vAlign w:val="center"/>
          </w:tcPr>
          <w:p w14:paraId="521AF7F0" w14:textId="77777777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6FA6867B" w14:textId="77777777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Ref.</w:t>
            </w:r>
          </w:p>
        </w:tc>
        <w:tc>
          <w:tcPr>
            <w:tcW w:w="1559" w:type="dxa"/>
            <w:vAlign w:val="center"/>
          </w:tcPr>
          <w:p w14:paraId="628203C8" w14:textId="77777777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 xml:space="preserve">1.05 </w:t>
            </w:r>
          </w:p>
          <w:p w14:paraId="30D80D76" w14:textId="77777777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(0.76-1.44)</w:t>
            </w:r>
          </w:p>
        </w:tc>
        <w:tc>
          <w:tcPr>
            <w:tcW w:w="1559" w:type="dxa"/>
            <w:vAlign w:val="center"/>
          </w:tcPr>
          <w:p w14:paraId="6B8940BB" w14:textId="77777777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 xml:space="preserve">1.16 </w:t>
            </w:r>
          </w:p>
          <w:p w14:paraId="0B85301C" w14:textId="77777777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(0.82-1.65)</w:t>
            </w:r>
          </w:p>
        </w:tc>
        <w:tc>
          <w:tcPr>
            <w:tcW w:w="1560" w:type="dxa"/>
            <w:vAlign w:val="center"/>
          </w:tcPr>
          <w:p w14:paraId="0F93647D" w14:textId="77777777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 xml:space="preserve">1.08 </w:t>
            </w:r>
          </w:p>
          <w:p w14:paraId="2482B95F" w14:textId="77777777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(0.91-1.29)</w:t>
            </w:r>
          </w:p>
        </w:tc>
        <w:tc>
          <w:tcPr>
            <w:tcW w:w="1134" w:type="dxa"/>
            <w:vAlign w:val="center"/>
          </w:tcPr>
          <w:p w14:paraId="460E4090" w14:textId="77777777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0.3845</w:t>
            </w:r>
          </w:p>
        </w:tc>
        <w:tc>
          <w:tcPr>
            <w:tcW w:w="1748" w:type="dxa"/>
            <w:vAlign w:val="center"/>
          </w:tcPr>
          <w:p w14:paraId="2BCF9FFE" w14:textId="77777777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 xml:space="preserve">1.23 </w:t>
            </w:r>
          </w:p>
          <w:p w14:paraId="57399848" w14:textId="77777777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kern w:val="2"/>
                <w:szCs w:val="24"/>
                <w14:ligatures w14:val="standardContextual"/>
              </w:rPr>
            </w:pPr>
            <w:r w:rsidRPr="00FC5630">
              <w:rPr>
                <w:szCs w:val="24"/>
              </w:rPr>
              <w:t>(1.04-1.45)</w:t>
            </w:r>
          </w:p>
        </w:tc>
        <w:tc>
          <w:tcPr>
            <w:tcW w:w="1229" w:type="dxa"/>
            <w:vAlign w:val="center"/>
          </w:tcPr>
          <w:p w14:paraId="5793E729" w14:textId="77777777" w:rsidR="00CB27E1" w:rsidRPr="00FC5630" w:rsidRDefault="00CB27E1" w:rsidP="00CB27E1">
            <w:pPr>
              <w:rPr>
                <w:kern w:val="2"/>
                <w:szCs w:val="24"/>
                <w14:ligatures w14:val="standardContextual"/>
              </w:rPr>
            </w:pPr>
            <w:r w:rsidRPr="00FC5630">
              <w:t>0.0140</w:t>
            </w:r>
          </w:p>
        </w:tc>
      </w:tr>
      <w:tr w:rsidR="00CB27E1" w14:paraId="57C6D8E9" w14:textId="77777777" w:rsidTr="00221492">
        <w:trPr>
          <w:trHeight w:val="397"/>
        </w:trPr>
        <w:tc>
          <w:tcPr>
            <w:tcW w:w="13604" w:type="dxa"/>
            <w:gridSpan w:val="9"/>
            <w:shd w:val="clear" w:color="auto" w:fill="E7E6E6" w:themeFill="background2"/>
            <w:vAlign w:val="center"/>
          </w:tcPr>
          <w:p w14:paraId="5F804AEA" w14:textId="0673D649" w:rsidR="00CB27E1" w:rsidRPr="00FC5630" w:rsidRDefault="00CB27E1" w:rsidP="00CB27E1">
            <w:pPr>
              <w:spacing w:line="240" w:lineRule="auto"/>
            </w:pPr>
            <w:r>
              <w:rPr>
                <w:rFonts w:hint="eastAsia"/>
                <w:b/>
                <w:bCs/>
              </w:rPr>
              <w:t>E</w:t>
            </w:r>
            <w:r w:rsidRPr="00993B69">
              <w:rPr>
                <w:b/>
                <w:bCs/>
              </w:rPr>
              <w:t>vening home systolic blood pressure</w:t>
            </w:r>
          </w:p>
        </w:tc>
      </w:tr>
      <w:tr w:rsidR="00CB27E1" w14:paraId="5CB9F0A9" w14:textId="77777777" w:rsidTr="00782EFD">
        <w:tc>
          <w:tcPr>
            <w:tcW w:w="1629" w:type="dxa"/>
            <w:vAlign w:val="center"/>
          </w:tcPr>
          <w:p w14:paraId="2AD552A1" w14:textId="2549B735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N</w:t>
            </w:r>
          </w:p>
        </w:tc>
        <w:tc>
          <w:tcPr>
            <w:tcW w:w="1627" w:type="dxa"/>
            <w:vAlign w:val="center"/>
          </w:tcPr>
          <w:p w14:paraId="54CFBD22" w14:textId="7DCA1D94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7703</w:t>
            </w:r>
          </w:p>
        </w:tc>
        <w:tc>
          <w:tcPr>
            <w:tcW w:w="1559" w:type="dxa"/>
            <w:vAlign w:val="center"/>
          </w:tcPr>
          <w:p w14:paraId="4097A89A" w14:textId="76E60942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2567</w:t>
            </w:r>
          </w:p>
        </w:tc>
        <w:tc>
          <w:tcPr>
            <w:tcW w:w="1559" w:type="dxa"/>
            <w:vAlign w:val="center"/>
          </w:tcPr>
          <w:p w14:paraId="152C0154" w14:textId="71FE18EB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2568</w:t>
            </w:r>
          </w:p>
        </w:tc>
        <w:tc>
          <w:tcPr>
            <w:tcW w:w="1559" w:type="dxa"/>
            <w:vAlign w:val="center"/>
          </w:tcPr>
          <w:p w14:paraId="543B9DC6" w14:textId="3C0ED799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2568</w:t>
            </w:r>
          </w:p>
        </w:tc>
        <w:tc>
          <w:tcPr>
            <w:tcW w:w="1560" w:type="dxa"/>
            <w:vAlign w:val="center"/>
          </w:tcPr>
          <w:p w14:paraId="0E209FDB" w14:textId="603219E2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vAlign w:val="center"/>
          </w:tcPr>
          <w:p w14:paraId="14A14FC1" w14:textId="7D17E750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vAlign w:val="center"/>
          </w:tcPr>
          <w:p w14:paraId="0B7D65A0" w14:textId="1911F4B5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vAlign w:val="center"/>
          </w:tcPr>
          <w:p w14:paraId="64B05BAD" w14:textId="60E574FB" w:rsidR="00CB27E1" w:rsidRPr="00FC5630" w:rsidRDefault="00CB27E1" w:rsidP="00CB27E1">
            <w:r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</w:tr>
      <w:tr w:rsidR="00CB27E1" w14:paraId="4A34E76E" w14:textId="77777777" w:rsidTr="00782EFD">
        <w:tc>
          <w:tcPr>
            <w:tcW w:w="1629" w:type="dxa"/>
            <w:vAlign w:val="center"/>
          </w:tcPr>
          <w:p w14:paraId="7343C9C5" w14:textId="18063EAE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Outcomes(n)</w:t>
            </w:r>
          </w:p>
        </w:tc>
        <w:tc>
          <w:tcPr>
            <w:tcW w:w="1627" w:type="dxa"/>
            <w:vAlign w:val="center"/>
          </w:tcPr>
          <w:p w14:paraId="0AA0921E" w14:textId="01F32CC0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284</w:t>
            </w:r>
          </w:p>
        </w:tc>
        <w:tc>
          <w:tcPr>
            <w:tcW w:w="1559" w:type="dxa"/>
            <w:vAlign w:val="center"/>
          </w:tcPr>
          <w:p w14:paraId="4D122CA4" w14:textId="40BC7636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81</w:t>
            </w:r>
          </w:p>
        </w:tc>
        <w:tc>
          <w:tcPr>
            <w:tcW w:w="1559" w:type="dxa"/>
            <w:vAlign w:val="center"/>
          </w:tcPr>
          <w:p w14:paraId="4D475BB4" w14:textId="02379802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78</w:t>
            </w:r>
          </w:p>
        </w:tc>
        <w:tc>
          <w:tcPr>
            <w:tcW w:w="1559" w:type="dxa"/>
            <w:vAlign w:val="center"/>
          </w:tcPr>
          <w:p w14:paraId="4595F736" w14:textId="1EE1E585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25</w:t>
            </w:r>
          </w:p>
        </w:tc>
        <w:tc>
          <w:tcPr>
            <w:tcW w:w="1560" w:type="dxa"/>
            <w:vAlign w:val="center"/>
          </w:tcPr>
          <w:p w14:paraId="25399EE5" w14:textId="5DC5A7FC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vAlign w:val="center"/>
          </w:tcPr>
          <w:p w14:paraId="2E918D96" w14:textId="02CA507B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vAlign w:val="center"/>
          </w:tcPr>
          <w:p w14:paraId="20F17788" w14:textId="267E41AC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vAlign w:val="center"/>
          </w:tcPr>
          <w:p w14:paraId="6A834D2F" w14:textId="54AA25CC" w:rsidR="00CB27E1" w:rsidRPr="00FC5630" w:rsidRDefault="00CB27E1" w:rsidP="00CB27E1">
            <w:r w:rsidRPr="00727C72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</w:tr>
      <w:tr w:rsidR="00CB27E1" w14:paraId="431E6E71" w14:textId="77777777" w:rsidTr="00782EFD">
        <w:tc>
          <w:tcPr>
            <w:tcW w:w="1629" w:type="dxa"/>
            <w:vAlign w:val="center"/>
          </w:tcPr>
          <w:p w14:paraId="797CA97F" w14:textId="429F4532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>IR*(95% CI)</w:t>
            </w:r>
          </w:p>
        </w:tc>
        <w:tc>
          <w:tcPr>
            <w:tcW w:w="1627" w:type="dxa"/>
            <w:vAlign w:val="center"/>
          </w:tcPr>
          <w:p w14:paraId="3E7F725C" w14:textId="186A16B3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kern w:val="2"/>
                <w:szCs w:val="24"/>
                <w14:ligatures w14:val="standardContextual"/>
              </w:rPr>
              <w:t>7703</w:t>
            </w:r>
          </w:p>
        </w:tc>
        <w:tc>
          <w:tcPr>
            <w:tcW w:w="1559" w:type="dxa"/>
            <w:vAlign w:val="center"/>
          </w:tcPr>
          <w:p w14:paraId="1CF044E2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9.39</w:t>
            </w:r>
          </w:p>
          <w:p w14:paraId="3A530BC3" w14:textId="2E85CEBF" w:rsidR="00CB27E1" w:rsidRPr="00FC5630" w:rsidRDefault="00CB27E1" w:rsidP="00CB27E1">
            <w:pPr>
              <w:pStyle w:val="aa"/>
              <w:framePr w:wrap="around"/>
              <w:jc w:val="both"/>
              <w:rPr>
                <w:szCs w:val="24"/>
              </w:rPr>
            </w:pPr>
            <w:r w:rsidRPr="006271C1">
              <w:rPr>
                <w:szCs w:val="24"/>
              </w:rPr>
              <w:t>(7.51,11.72)</w:t>
            </w:r>
          </w:p>
        </w:tc>
        <w:tc>
          <w:tcPr>
            <w:tcW w:w="1559" w:type="dxa"/>
            <w:vAlign w:val="center"/>
          </w:tcPr>
          <w:p w14:paraId="0A6CF574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9.04</w:t>
            </w:r>
          </w:p>
          <w:p w14:paraId="1EF7179A" w14:textId="60593178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6271C1">
              <w:rPr>
                <w:szCs w:val="24"/>
              </w:rPr>
              <w:t>(7.2,11.33)</w:t>
            </w:r>
          </w:p>
        </w:tc>
        <w:tc>
          <w:tcPr>
            <w:tcW w:w="1559" w:type="dxa"/>
            <w:vAlign w:val="center"/>
          </w:tcPr>
          <w:p w14:paraId="0023A3AC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4.65</w:t>
            </w:r>
          </w:p>
          <w:p w14:paraId="085127AB" w14:textId="724D33BE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 w:rsidRPr="006271C1">
              <w:rPr>
                <w:szCs w:val="24"/>
              </w:rPr>
              <w:t>12.26,17.49)</w:t>
            </w:r>
          </w:p>
        </w:tc>
        <w:tc>
          <w:tcPr>
            <w:tcW w:w="1560" w:type="dxa"/>
            <w:vAlign w:val="center"/>
          </w:tcPr>
          <w:p w14:paraId="2C6B91DB" w14:textId="1E78EA70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134" w:type="dxa"/>
            <w:vAlign w:val="center"/>
          </w:tcPr>
          <w:p w14:paraId="35C74405" w14:textId="1FC690AC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748" w:type="dxa"/>
            <w:vAlign w:val="center"/>
          </w:tcPr>
          <w:p w14:paraId="388935E7" w14:textId="1FA8E2FD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229" w:type="dxa"/>
            <w:vAlign w:val="center"/>
          </w:tcPr>
          <w:p w14:paraId="02E5C0B4" w14:textId="2D18C8D8" w:rsidR="00CB27E1" w:rsidRPr="00FC5630" w:rsidRDefault="00CB27E1" w:rsidP="00CB27E1">
            <w:r w:rsidRPr="00727C72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</w:tr>
      <w:tr w:rsidR="00CB27E1" w14:paraId="1658FDC9" w14:textId="77777777" w:rsidTr="00782EFD">
        <w:tc>
          <w:tcPr>
            <w:tcW w:w="1629" w:type="dxa"/>
            <w:vAlign w:val="center"/>
          </w:tcPr>
          <w:p w14:paraId="4C495F32" w14:textId="732E5A8A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 xml:space="preserve">Model 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1627" w:type="dxa"/>
            <w:vAlign w:val="center"/>
          </w:tcPr>
          <w:p w14:paraId="35D5F11C" w14:textId="464C78FC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-</w:t>
            </w:r>
          </w:p>
        </w:tc>
        <w:tc>
          <w:tcPr>
            <w:tcW w:w="1559" w:type="dxa"/>
            <w:vAlign w:val="center"/>
          </w:tcPr>
          <w:p w14:paraId="6B8F80E2" w14:textId="7ECA3D7A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727C72">
              <w:rPr>
                <w:kern w:val="2"/>
                <w:szCs w:val="24"/>
                <w14:ligatures w14:val="standardContextual"/>
              </w:rPr>
              <w:t>Ref.</w:t>
            </w:r>
          </w:p>
        </w:tc>
        <w:tc>
          <w:tcPr>
            <w:tcW w:w="1559" w:type="dxa"/>
            <w:vAlign w:val="center"/>
          </w:tcPr>
          <w:p w14:paraId="1F39BE76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0.94 </w:t>
            </w:r>
          </w:p>
          <w:p w14:paraId="7B504367" w14:textId="23C387B4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0.68-1.28)</w:t>
            </w:r>
          </w:p>
        </w:tc>
        <w:tc>
          <w:tcPr>
            <w:tcW w:w="1559" w:type="dxa"/>
            <w:vAlign w:val="center"/>
          </w:tcPr>
          <w:p w14:paraId="1485E5B1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.64</w:t>
            </w:r>
          </w:p>
          <w:p w14:paraId="5136B66F" w14:textId="4B791EA0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1.22-2.19)</w:t>
            </w:r>
          </w:p>
        </w:tc>
        <w:tc>
          <w:tcPr>
            <w:tcW w:w="1560" w:type="dxa"/>
            <w:vAlign w:val="center"/>
          </w:tcPr>
          <w:p w14:paraId="17C4F7BF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.31</w:t>
            </w:r>
          </w:p>
          <w:p w14:paraId="3B01AF72" w14:textId="2DC805BE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1.12-1.52)</w:t>
            </w:r>
          </w:p>
        </w:tc>
        <w:tc>
          <w:tcPr>
            <w:tcW w:w="1134" w:type="dxa"/>
            <w:vAlign w:val="center"/>
          </w:tcPr>
          <w:p w14:paraId="4AB46A33" w14:textId="6DDB429A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0.0006</w:t>
            </w:r>
          </w:p>
        </w:tc>
        <w:tc>
          <w:tcPr>
            <w:tcW w:w="1748" w:type="dxa"/>
            <w:vAlign w:val="center"/>
          </w:tcPr>
          <w:p w14:paraId="188C13A1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.30</w:t>
            </w:r>
          </w:p>
          <w:p w14:paraId="065B12CD" w14:textId="0D77240C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1.14-1.48)</w:t>
            </w:r>
          </w:p>
        </w:tc>
        <w:tc>
          <w:tcPr>
            <w:tcW w:w="1229" w:type="dxa"/>
            <w:vAlign w:val="center"/>
          </w:tcPr>
          <w:p w14:paraId="6EED0801" w14:textId="46D31438" w:rsidR="00CB27E1" w:rsidRPr="00FC5630" w:rsidRDefault="00CB27E1" w:rsidP="00CB27E1">
            <w:r w:rsidRPr="001C70B8">
              <w:rPr>
                <w:szCs w:val="24"/>
              </w:rPr>
              <w:t>&lt;.0001</w:t>
            </w:r>
          </w:p>
        </w:tc>
      </w:tr>
      <w:tr w:rsidR="00CB27E1" w14:paraId="7C54E15E" w14:textId="77777777" w:rsidTr="00782EFD">
        <w:tc>
          <w:tcPr>
            <w:tcW w:w="1629" w:type="dxa"/>
            <w:vAlign w:val="center"/>
          </w:tcPr>
          <w:p w14:paraId="62E23A04" w14:textId="545455FE" w:rsidR="00CB27E1" w:rsidRPr="001C6EDC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1C6EDC">
              <w:rPr>
                <w:kern w:val="2"/>
                <w:szCs w:val="24"/>
                <w14:ligatures w14:val="standardContextual"/>
              </w:rPr>
              <w:t xml:space="preserve">Model </w:t>
            </w:r>
            <w:r w:rsidRPr="001C6EDC">
              <w:rPr>
                <w:rFonts w:hint="eastAsia"/>
                <w:kern w:val="2"/>
                <w:szCs w:val="24"/>
                <w14:ligatures w14:val="standardContextual"/>
              </w:rPr>
              <w:t>2</w:t>
            </w:r>
          </w:p>
        </w:tc>
        <w:tc>
          <w:tcPr>
            <w:tcW w:w="1627" w:type="dxa"/>
            <w:vAlign w:val="center"/>
          </w:tcPr>
          <w:p w14:paraId="1BD8A8A9" w14:textId="2FA55AAC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FC5630">
              <w:rPr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61CB22E0" w14:textId="75943AF1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 w:rsidRPr="00FC5630">
              <w:rPr>
                <w:szCs w:val="24"/>
              </w:rPr>
              <w:t>Ref.</w:t>
            </w:r>
          </w:p>
        </w:tc>
        <w:tc>
          <w:tcPr>
            <w:tcW w:w="1559" w:type="dxa"/>
            <w:vAlign w:val="center"/>
          </w:tcPr>
          <w:p w14:paraId="537C3EA7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0.92</w:t>
            </w:r>
          </w:p>
          <w:p w14:paraId="4905D027" w14:textId="629B65C1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0.66-1.30)</w:t>
            </w:r>
          </w:p>
        </w:tc>
        <w:tc>
          <w:tcPr>
            <w:tcW w:w="1559" w:type="dxa"/>
            <w:vAlign w:val="center"/>
          </w:tcPr>
          <w:p w14:paraId="6DDE17EE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.60 </w:t>
            </w:r>
          </w:p>
          <w:p w14:paraId="7F0F4DC4" w14:textId="23D6433C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1.07-2.38)</w:t>
            </w:r>
          </w:p>
        </w:tc>
        <w:tc>
          <w:tcPr>
            <w:tcW w:w="1560" w:type="dxa"/>
            <w:vAlign w:val="center"/>
          </w:tcPr>
          <w:p w14:paraId="64AF274F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.29 </w:t>
            </w:r>
          </w:p>
          <w:p w14:paraId="09276419" w14:textId="6C145FE1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1.05-1.58)</w:t>
            </w:r>
          </w:p>
        </w:tc>
        <w:tc>
          <w:tcPr>
            <w:tcW w:w="1134" w:type="dxa"/>
            <w:vAlign w:val="center"/>
          </w:tcPr>
          <w:p w14:paraId="4737CB5A" w14:textId="3D51329D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0.0161</w:t>
            </w:r>
          </w:p>
        </w:tc>
        <w:tc>
          <w:tcPr>
            <w:tcW w:w="1748" w:type="dxa"/>
            <w:vAlign w:val="center"/>
          </w:tcPr>
          <w:p w14:paraId="23C45D50" w14:textId="77777777" w:rsidR="00CB27E1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1.29</w:t>
            </w:r>
          </w:p>
          <w:p w14:paraId="42812558" w14:textId="36915683" w:rsidR="00CB27E1" w:rsidRPr="00FC5630" w:rsidRDefault="00CB27E1" w:rsidP="00CB27E1">
            <w:pPr>
              <w:pStyle w:val="aa"/>
              <w:framePr w:hSpace="0" w:wrap="auto" w:vAnchor="margin" w:hAnchor="text" w:yAlign="inline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(1.11-1.52)</w:t>
            </w:r>
          </w:p>
        </w:tc>
        <w:tc>
          <w:tcPr>
            <w:tcW w:w="1229" w:type="dxa"/>
            <w:vAlign w:val="center"/>
          </w:tcPr>
          <w:p w14:paraId="6F827F27" w14:textId="604BF67D" w:rsidR="00CB27E1" w:rsidRPr="00FC5630" w:rsidRDefault="00CB27E1" w:rsidP="00CB27E1">
            <w:r>
              <w:rPr>
                <w:rFonts w:hint="eastAsia"/>
              </w:rPr>
              <w:t>0.0014</w:t>
            </w:r>
          </w:p>
        </w:tc>
      </w:tr>
    </w:tbl>
    <w:p w14:paraId="0F942CCD" w14:textId="34E9A8F4" w:rsidR="00C35335" w:rsidRPr="00054B1D" w:rsidRDefault="00C35335" w:rsidP="00C35335">
      <w:pPr>
        <w:rPr>
          <w:b/>
          <w:bCs/>
        </w:rPr>
      </w:pPr>
      <w:r>
        <w:rPr>
          <w:rFonts w:cs="Times New Roman" w:hint="eastAsia"/>
          <w:szCs w:val="24"/>
        </w:rPr>
        <w:t>Model 1</w:t>
      </w:r>
      <w:r w:rsidRPr="00223037">
        <w:rPr>
          <w:rFonts w:cs="Times New Roman"/>
          <w:szCs w:val="24"/>
        </w:rPr>
        <w:t xml:space="preserve"> adjusted for </w:t>
      </w:r>
      <w:r>
        <w:rPr>
          <w:rFonts w:cs="Times New Roman"/>
          <w:szCs w:val="24"/>
        </w:rPr>
        <w:t xml:space="preserve">the </w:t>
      </w:r>
      <w:r w:rsidRPr="00223037">
        <w:rPr>
          <w:rFonts w:cs="Times New Roman"/>
          <w:szCs w:val="24"/>
        </w:rPr>
        <w:t>treatment group, sex, age</w:t>
      </w:r>
      <w:r>
        <w:rPr>
          <w:rFonts w:cs="Times New Roman"/>
          <w:szCs w:val="24"/>
        </w:rPr>
        <w:t>,</w:t>
      </w:r>
      <w:r w:rsidRPr="00223037">
        <w:rPr>
          <w:rFonts w:cs="Times New Roman"/>
          <w:szCs w:val="24"/>
        </w:rPr>
        <w:t xml:space="preserve"> and study site. Model </w:t>
      </w:r>
      <w:r>
        <w:rPr>
          <w:rFonts w:cs="Times New Roman" w:hint="eastAsia"/>
          <w:szCs w:val="24"/>
        </w:rPr>
        <w:t>2</w:t>
      </w:r>
      <w:r w:rsidRPr="00223037">
        <w:rPr>
          <w:rFonts w:cs="Times New Roman"/>
          <w:szCs w:val="24"/>
        </w:rPr>
        <w:t xml:space="preserve"> adjusted for </w:t>
      </w:r>
      <w:r>
        <w:rPr>
          <w:rFonts w:cs="Times New Roman"/>
          <w:szCs w:val="24"/>
        </w:rPr>
        <w:t xml:space="preserve">the </w:t>
      </w:r>
      <w:r w:rsidRPr="00223037">
        <w:rPr>
          <w:rFonts w:cs="Times New Roman"/>
          <w:szCs w:val="24"/>
        </w:rPr>
        <w:t xml:space="preserve">treatment group, sex, age, </w:t>
      </w:r>
      <w:r w:rsidR="00ED0BB6">
        <w:rPr>
          <w:rFonts w:cs="Times New Roman" w:hint="eastAsia"/>
          <w:szCs w:val="24"/>
        </w:rPr>
        <w:t xml:space="preserve">BMI, </w:t>
      </w:r>
      <w:r w:rsidRPr="00223037">
        <w:rPr>
          <w:rFonts w:cs="Times New Roman"/>
          <w:szCs w:val="24"/>
        </w:rPr>
        <w:t>study site,</w:t>
      </w:r>
      <w:r>
        <w:rPr>
          <w:rFonts w:cs="Times New Roman" w:hint="eastAsia"/>
          <w:szCs w:val="24"/>
        </w:rPr>
        <w:t xml:space="preserve"> morning</w:t>
      </w:r>
      <w:r w:rsidR="000A1FD0">
        <w:rPr>
          <w:rFonts w:cs="Times New Roman" w:hint="eastAsia"/>
          <w:szCs w:val="24"/>
        </w:rPr>
        <w:t>/evening</w:t>
      </w:r>
      <w:r>
        <w:rPr>
          <w:rFonts w:cs="Times New Roman" w:hint="eastAsia"/>
          <w:szCs w:val="24"/>
        </w:rPr>
        <w:t xml:space="preserve"> home </w:t>
      </w:r>
      <w:r w:rsidRPr="00223037">
        <w:rPr>
          <w:rFonts w:cs="Times New Roman"/>
          <w:szCs w:val="24"/>
        </w:rPr>
        <w:t>systolic blood pressure</w:t>
      </w:r>
      <w:r w:rsidR="00CC4BAA">
        <w:rPr>
          <w:rFonts w:cs="Times New Roman" w:hint="eastAsia"/>
          <w:szCs w:val="24"/>
        </w:rPr>
        <w:t xml:space="preserve"> at baseline</w:t>
      </w:r>
      <w:r>
        <w:rPr>
          <w:rFonts w:cs="Times New Roman" w:hint="eastAsia"/>
          <w:szCs w:val="24"/>
        </w:rPr>
        <w:t xml:space="preserve">, </w:t>
      </w:r>
      <w:r w:rsidRPr="00223037">
        <w:rPr>
          <w:rFonts w:cs="Times New Roman"/>
          <w:szCs w:val="24"/>
        </w:rPr>
        <w:t>heart rate, glucose level</w:t>
      </w:r>
      <w:r>
        <w:rPr>
          <w:rFonts w:cs="Times New Roman" w:hint="eastAsia"/>
          <w:szCs w:val="24"/>
        </w:rPr>
        <w:t>,</w:t>
      </w:r>
      <w:r w:rsidRPr="00223037">
        <w:rPr>
          <w:rFonts w:cs="Times New Roman"/>
          <w:szCs w:val="24"/>
        </w:rPr>
        <w:t xml:space="preserve"> coronary heart disease history</w:t>
      </w:r>
      <w:r>
        <w:rPr>
          <w:rFonts w:cs="Times New Roman" w:hint="eastAsia"/>
          <w:szCs w:val="24"/>
        </w:rPr>
        <w:t>,</w:t>
      </w:r>
      <w:r w:rsidRPr="00846516">
        <w:rPr>
          <w:rFonts w:cs="Times New Roman"/>
          <w:szCs w:val="24"/>
        </w:rPr>
        <w:t xml:space="preserve"> </w:t>
      </w:r>
      <w:r w:rsidRPr="00223037">
        <w:rPr>
          <w:rFonts w:cs="Times New Roman"/>
          <w:szCs w:val="24"/>
        </w:rPr>
        <w:t xml:space="preserve">smoking, </w:t>
      </w:r>
      <w:r>
        <w:rPr>
          <w:rFonts w:cs="Times New Roman" w:hint="eastAsia"/>
          <w:szCs w:val="24"/>
        </w:rPr>
        <w:t xml:space="preserve">and alcohol use. </w:t>
      </w:r>
      <w:r w:rsidRPr="00623DFC">
        <w:t xml:space="preserve">Ref. </w:t>
      </w:r>
      <w:r w:rsidRPr="00623DFC">
        <w:rPr>
          <w:rFonts w:hint="eastAsia"/>
        </w:rPr>
        <w:t xml:space="preserve">indicates </w:t>
      </w:r>
      <w:r w:rsidRPr="00623DFC">
        <w:t>reference</w:t>
      </w:r>
      <w:r>
        <w:rPr>
          <w:rFonts w:cs="Times New Roman" w:hint="eastAsia"/>
          <w:szCs w:val="24"/>
        </w:rPr>
        <w:t xml:space="preserve">; </w:t>
      </w:r>
      <w:r w:rsidRPr="00623DFC">
        <w:rPr>
          <w:rFonts w:hint="eastAsia"/>
        </w:rPr>
        <w:t xml:space="preserve">and </w:t>
      </w:r>
      <w:r w:rsidRPr="00623DFC">
        <w:rPr>
          <w:rFonts w:hint="eastAsia"/>
          <w:i/>
          <w:iCs/>
        </w:rPr>
        <w:t>P</w:t>
      </w:r>
      <w:r w:rsidRPr="00623DFC">
        <w:rPr>
          <w:rFonts w:hint="eastAsia"/>
        </w:rPr>
        <w:t xml:space="preserve"> </w:t>
      </w:r>
      <w:r w:rsidRPr="00623DFC">
        <w:rPr>
          <w:rFonts w:hint="eastAsia"/>
          <w:vertAlign w:val="subscript"/>
        </w:rPr>
        <w:t>trend</w:t>
      </w:r>
      <w:r w:rsidRPr="00623DFC">
        <w:rPr>
          <w:rFonts w:hint="eastAsia"/>
        </w:rPr>
        <w:t>, P value for trend.</w:t>
      </w:r>
    </w:p>
    <w:p w14:paraId="67FA11BB" w14:textId="42876DCB" w:rsidR="00C35335" w:rsidDel="00195C73" w:rsidRDefault="00C35335" w:rsidP="00C35335">
      <w:pPr>
        <w:rPr>
          <w:del w:id="2" w:author="语斐 籍" w:date="2025-08-02T18:21:00Z" w16du:dateUtc="2025-08-02T10:21:00Z"/>
          <w:b/>
          <w:bCs/>
        </w:rPr>
      </w:pPr>
      <w:r w:rsidRPr="00223037">
        <w:rPr>
          <w:rFonts w:cs="Times New Roman"/>
          <w:color w:val="000000"/>
          <w:szCs w:val="24"/>
          <w:shd w:val="clear" w:color="auto" w:fill="FFFFFF"/>
        </w:rPr>
        <w:t>*</w:t>
      </w:r>
      <w:r>
        <w:rPr>
          <w:rFonts w:cs="Times New Roman" w:hint="eastAsia"/>
          <w:color w:val="000000"/>
          <w:szCs w:val="24"/>
          <w:shd w:val="clear" w:color="auto" w:fill="FFFFFF"/>
        </w:rPr>
        <w:t>IR</w:t>
      </w:r>
      <w:r>
        <w:rPr>
          <w:rFonts w:cs="Times New Roman" w:hint="eastAsia"/>
          <w:szCs w:val="24"/>
        </w:rPr>
        <w:t xml:space="preserve">, </w:t>
      </w:r>
      <w:r w:rsidRPr="00623DFC">
        <w:rPr>
          <w:rFonts w:hint="eastAsia"/>
        </w:rPr>
        <w:t>indicates</w:t>
      </w:r>
      <w:r>
        <w:rPr>
          <w:rFonts w:hint="eastAsia"/>
        </w:rPr>
        <w:t xml:space="preserve"> </w:t>
      </w:r>
      <w:r w:rsidRPr="00054B1D">
        <w:rPr>
          <w:rFonts w:cs="Times New Roman"/>
          <w:szCs w:val="24"/>
        </w:rPr>
        <w:t>incidence rate</w:t>
      </w:r>
      <w:r>
        <w:rPr>
          <w:rFonts w:cs="Times New Roman" w:hint="eastAsia"/>
          <w:szCs w:val="24"/>
        </w:rPr>
        <w:t xml:space="preserve">, </w:t>
      </w:r>
      <w:r w:rsidRPr="00223037">
        <w:rPr>
          <w:rFonts w:cs="Times New Roman"/>
          <w:szCs w:val="24"/>
        </w:rPr>
        <w:t>per 1000 person-years</w:t>
      </w:r>
      <w:r>
        <w:rPr>
          <w:rFonts w:cs="Times New Roman" w:hint="eastAsia"/>
          <w:szCs w:val="24"/>
        </w:rPr>
        <w:t>.</w:t>
      </w:r>
    </w:p>
    <w:p w14:paraId="6AEE7145" w14:textId="1F3EF823" w:rsidR="00C73462" w:rsidRPr="00E614A6" w:rsidRDefault="00C73462" w:rsidP="00195C73">
      <w:pPr>
        <w:rPr>
          <w:rFonts w:hint="eastAsia"/>
          <w:color w:val="000000" w:themeColor="text1"/>
          <w:szCs w:val="24"/>
        </w:rPr>
      </w:pPr>
    </w:p>
    <w:sectPr w:rsidR="00C73462" w:rsidRPr="00E614A6" w:rsidSect="00023111">
      <w:pgSz w:w="16838" w:h="11906" w:orient="landscape"/>
      <w:pgMar w:top="1440" w:right="1440" w:bottom="1440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FB7F8" w14:textId="77777777" w:rsidR="00A52404" w:rsidRDefault="00A52404" w:rsidP="00E23922">
      <w:pPr>
        <w:spacing w:line="240" w:lineRule="auto"/>
      </w:pPr>
      <w:r>
        <w:separator/>
      </w:r>
    </w:p>
  </w:endnote>
  <w:endnote w:type="continuationSeparator" w:id="0">
    <w:p w14:paraId="50CAB211" w14:textId="77777777" w:rsidR="00A52404" w:rsidRDefault="00A52404" w:rsidP="00E239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5334F" w14:textId="77777777" w:rsidR="00A52404" w:rsidRDefault="00A52404" w:rsidP="00E23922">
      <w:pPr>
        <w:spacing w:line="240" w:lineRule="auto"/>
      </w:pPr>
      <w:r>
        <w:separator/>
      </w:r>
    </w:p>
  </w:footnote>
  <w:footnote w:type="continuationSeparator" w:id="0">
    <w:p w14:paraId="1D0140C2" w14:textId="77777777" w:rsidR="00A52404" w:rsidRDefault="00A52404" w:rsidP="00E23922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语斐 籍">
    <w15:presenceInfo w15:providerId="Windows Live" w15:userId="16bd942e90e4bb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wMDU3tTQxNjIyMDNU0lEKTi0uzszPAykwqgUAgpKHQSwAAAA="/>
  </w:docVars>
  <w:rsids>
    <w:rsidRoot w:val="00A56635"/>
    <w:rsid w:val="00002A41"/>
    <w:rsid w:val="00005866"/>
    <w:rsid w:val="00006384"/>
    <w:rsid w:val="00010DB8"/>
    <w:rsid w:val="00023111"/>
    <w:rsid w:val="00025FE6"/>
    <w:rsid w:val="000330EF"/>
    <w:rsid w:val="00035860"/>
    <w:rsid w:val="000424DA"/>
    <w:rsid w:val="00042929"/>
    <w:rsid w:val="00043111"/>
    <w:rsid w:val="00046C59"/>
    <w:rsid w:val="00055B4A"/>
    <w:rsid w:val="000715A8"/>
    <w:rsid w:val="00082298"/>
    <w:rsid w:val="0009445C"/>
    <w:rsid w:val="00094C6A"/>
    <w:rsid w:val="000A1FD0"/>
    <w:rsid w:val="000A285C"/>
    <w:rsid w:val="000A426D"/>
    <w:rsid w:val="000A55E1"/>
    <w:rsid w:val="000B4129"/>
    <w:rsid w:val="000C3D42"/>
    <w:rsid w:val="000D5BF6"/>
    <w:rsid w:val="000F22B0"/>
    <w:rsid w:val="000F3974"/>
    <w:rsid w:val="000F651E"/>
    <w:rsid w:val="000F7C42"/>
    <w:rsid w:val="00101252"/>
    <w:rsid w:val="001020BC"/>
    <w:rsid w:val="00102328"/>
    <w:rsid w:val="00110ACC"/>
    <w:rsid w:val="00110DFD"/>
    <w:rsid w:val="0011544C"/>
    <w:rsid w:val="00125242"/>
    <w:rsid w:val="00125444"/>
    <w:rsid w:val="001301E1"/>
    <w:rsid w:val="00137F75"/>
    <w:rsid w:val="0014023A"/>
    <w:rsid w:val="00141C09"/>
    <w:rsid w:val="00143657"/>
    <w:rsid w:val="00144FD6"/>
    <w:rsid w:val="0014677C"/>
    <w:rsid w:val="001470EF"/>
    <w:rsid w:val="00147CC6"/>
    <w:rsid w:val="00155ED0"/>
    <w:rsid w:val="00156DD0"/>
    <w:rsid w:val="00157507"/>
    <w:rsid w:val="00160800"/>
    <w:rsid w:val="0016159F"/>
    <w:rsid w:val="001625EB"/>
    <w:rsid w:val="00166F49"/>
    <w:rsid w:val="001762F8"/>
    <w:rsid w:val="00181299"/>
    <w:rsid w:val="0018235C"/>
    <w:rsid w:val="00183FE8"/>
    <w:rsid w:val="00184161"/>
    <w:rsid w:val="00195C73"/>
    <w:rsid w:val="001A179F"/>
    <w:rsid w:val="001A254C"/>
    <w:rsid w:val="001A45ED"/>
    <w:rsid w:val="001A7733"/>
    <w:rsid w:val="001B01C2"/>
    <w:rsid w:val="001C3F75"/>
    <w:rsid w:val="001C7C35"/>
    <w:rsid w:val="001D35B8"/>
    <w:rsid w:val="001D45C2"/>
    <w:rsid w:val="001D52BC"/>
    <w:rsid w:val="001E1269"/>
    <w:rsid w:val="001E2122"/>
    <w:rsid w:val="001E35A7"/>
    <w:rsid w:val="001E5D6D"/>
    <w:rsid w:val="001E71DE"/>
    <w:rsid w:val="001F56F7"/>
    <w:rsid w:val="001F64D1"/>
    <w:rsid w:val="00201D57"/>
    <w:rsid w:val="002066C0"/>
    <w:rsid w:val="00214E67"/>
    <w:rsid w:val="002170B0"/>
    <w:rsid w:val="00221492"/>
    <w:rsid w:val="0023224F"/>
    <w:rsid w:val="00244630"/>
    <w:rsid w:val="00252281"/>
    <w:rsid w:val="0025239B"/>
    <w:rsid w:val="0025360D"/>
    <w:rsid w:val="00254D40"/>
    <w:rsid w:val="00256C1F"/>
    <w:rsid w:val="00257C4E"/>
    <w:rsid w:val="00262D09"/>
    <w:rsid w:val="0026628D"/>
    <w:rsid w:val="00270198"/>
    <w:rsid w:val="002703E2"/>
    <w:rsid w:val="002777EF"/>
    <w:rsid w:val="00277904"/>
    <w:rsid w:val="00285570"/>
    <w:rsid w:val="00286E65"/>
    <w:rsid w:val="0029633D"/>
    <w:rsid w:val="0029674E"/>
    <w:rsid w:val="002970EF"/>
    <w:rsid w:val="002A2B35"/>
    <w:rsid w:val="002A48D3"/>
    <w:rsid w:val="002A4D36"/>
    <w:rsid w:val="002A6C54"/>
    <w:rsid w:val="002A7B56"/>
    <w:rsid w:val="002B3C6F"/>
    <w:rsid w:val="002B78A0"/>
    <w:rsid w:val="002C54FC"/>
    <w:rsid w:val="002D13CA"/>
    <w:rsid w:val="002E0C5C"/>
    <w:rsid w:val="002E0DE2"/>
    <w:rsid w:val="002F1218"/>
    <w:rsid w:val="002F49E8"/>
    <w:rsid w:val="002F62D9"/>
    <w:rsid w:val="00300E90"/>
    <w:rsid w:val="003024A6"/>
    <w:rsid w:val="00306745"/>
    <w:rsid w:val="00310D87"/>
    <w:rsid w:val="00312A68"/>
    <w:rsid w:val="003137A4"/>
    <w:rsid w:val="00314F40"/>
    <w:rsid w:val="003302EF"/>
    <w:rsid w:val="00343D91"/>
    <w:rsid w:val="00345239"/>
    <w:rsid w:val="003474C2"/>
    <w:rsid w:val="00351FE3"/>
    <w:rsid w:val="0035327B"/>
    <w:rsid w:val="00354CAE"/>
    <w:rsid w:val="003610D0"/>
    <w:rsid w:val="00361D70"/>
    <w:rsid w:val="0036554A"/>
    <w:rsid w:val="00367B6F"/>
    <w:rsid w:val="0037374E"/>
    <w:rsid w:val="00377946"/>
    <w:rsid w:val="00377B15"/>
    <w:rsid w:val="0039628B"/>
    <w:rsid w:val="003A15C1"/>
    <w:rsid w:val="003A2309"/>
    <w:rsid w:val="003A76A1"/>
    <w:rsid w:val="003B2192"/>
    <w:rsid w:val="003B5141"/>
    <w:rsid w:val="003B6734"/>
    <w:rsid w:val="003C471B"/>
    <w:rsid w:val="003D16C9"/>
    <w:rsid w:val="003D2DD6"/>
    <w:rsid w:val="003D73A1"/>
    <w:rsid w:val="003E09F9"/>
    <w:rsid w:val="003E0DB4"/>
    <w:rsid w:val="003E50A0"/>
    <w:rsid w:val="003F1CB8"/>
    <w:rsid w:val="004040B6"/>
    <w:rsid w:val="00404405"/>
    <w:rsid w:val="0040489D"/>
    <w:rsid w:val="00405A19"/>
    <w:rsid w:val="00412C2A"/>
    <w:rsid w:val="004158EA"/>
    <w:rsid w:val="004170FC"/>
    <w:rsid w:val="00417B8B"/>
    <w:rsid w:val="00426082"/>
    <w:rsid w:val="00431BC7"/>
    <w:rsid w:val="00434F8F"/>
    <w:rsid w:val="004375E6"/>
    <w:rsid w:val="004400EE"/>
    <w:rsid w:val="0045227E"/>
    <w:rsid w:val="00452B5B"/>
    <w:rsid w:val="00463BFE"/>
    <w:rsid w:val="004653DE"/>
    <w:rsid w:val="00467737"/>
    <w:rsid w:val="0047204D"/>
    <w:rsid w:val="0048560A"/>
    <w:rsid w:val="00494A69"/>
    <w:rsid w:val="00494FA5"/>
    <w:rsid w:val="00496FB7"/>
    <w:rsid w:val="004A37EE"/>
    <w:rsid w:val="004B32C1"/>
    <w:rsid w:val="004B3D35"/>
    <w:rsid w:val="004B5138"/>
    <w:rsid w:val="004B5183"/>
    <w:rsid w:val="004C023C"/>
    <w:rsid w:val="004D1E1C"/>
    <w:rsid w:val="004D51AA"/>
    <w:rsid w:val="004D7DC9"/>
    <w:rsid w:val="004E0AF4"/>
    <w:rsid w:val="004E50D4"/>
    <w:rsid w:val="004E5C5A"/>
    <w:rsid w:val="004E7436"/>
    <w:rsid w:val="004E7E82"/>
    <w:rsid w:val="004F2AEA"/>
    <w:rsid w:val="004F6AAE"/>
    <w:rsid w:val="00516731"/>
    <w:rsid w:val="005231C9"/>
    <w:rsid w:val="00531C5B"/>
    <w:rsid w:val="005336D1"/>
    <w:rsid w:val="00533D34"/>
    <w:rsid w:val="00536865"/>
    <w:rsid w:val="005451FB"/>
    <w:rsid w:val="005528C9"/>
    <w:rsid w:val="00556D2E"/>
    <w:rsid w:val="00561836"/>
    <w:rsid w:val="005625C4"/>
    <w:rsid w:val="005725F3"/>
    <w:rsid w:val="00572CCF"/>
    <w:rsid w:val="005751D7"/>
    <w:rsid w:val="00582EF1"/>
    <w:rsid w:val="00592944"/>
    <w:rsid w:val="005953C1"/>
    <w:rsid w:val="005A2EB9"/>
    <w:rsid w:val="005A6DAD"/>
    <w:rsid w:val="005A76FB"/>
    <w:rsid w:val="005B115F"/>
    <w:rsid w:val="005C2E05"/>
    <w:rsid w:val="005D210D"/>
    <w:rsid w:val="005D3BBC"/>
    <w:rsid w:val="005D6C4D"/>
    <w:rsid w:val="005E0048"/>
    <w:rsid w:val="005F36EC"/>
    <w:rsid w:val="005F3AFE"/>
    <w:rsid w:val="005F660B"/>
    <w:rsid w:val="00601444"/>
    <w:rsid w:val="0060632C"/>
    <w:rsid w:val="00607764"/>
    <w:rsid w:val="006137CE"/>
    <w:rsid w:val="00616EC8"/>
    <w:rsid w:val="00623753"/>
    <w:rsid w:val="006271C1"/>
    <w:rsid w:val="0063232C"/>
    <w:rsid w:val="00634966"/>
    <w:rsid w:val="0064211A"/>
    <w:rsid w:val="00642504"/>
    <w:rsid w:val="00644AB6"/>
    <w:rsid w:val="00645E75"/>
    <w:rsid w:val="00647B5C"/>
    <w:rsid w:val="00647D42"/>
    <w:rsid w:val="006514CB"/>
    <w:rsid w:val="00653FC4"/>
    <w:rsid w:val="00663949"/>
    <w:rsid w:val="006713B1"/>
    <w:rsid w:val="0067372E"/>
    <w:rsid w:val="00674CF0"/>
    <w:rsid w:val="00684790"/>
    <w:rsid w:val="00685D31"/>
    <w:rsid w:val="00692421"/>
    <w:rsid w:val="006A478E"/>
    <w:rsid w:val="006B2919"/>
    <w:rsid w:val="006B77C2"/>
    <w:rsid w:val="006D7025"/>
    <w:rsid w:val="006D7056"/>
    <w:rsid w:val="006D752F"/>
    <w:rsid w:val="006E4876"/>
    <w:rsid w:val="006E70D1"/>
    <w:rsid w:val="006E7FA1"/>
    <w:rsid w:val="006F0346"/>
    <w:rsid w:val="006F05EE"/>
    <w:rsid w:val="006F160E"/>
    <w:rsid w:val="0070279D"/>
    <w:rsid w:val="00713C80"/>
    <w:rsid w:val="00714304"/>
    <w:rsid w:val="007159B4"/>
    <w:rsid w:val="00725B4D"/>
    <w:rsid w:val="007311FB"/>
    <w:rsid w:val="0073476B"/>
    <w:rsid w:val="00735A65"/>
    <w:rsid w:val="00742888"/>
    <w:rsid w:val="00743463"/>
    <w:rsid w:val="0074632C"/>
    <w:rsid w:val="00746916"/>
    <w:rsid w:val="00747D30"/>
    <w:rsid w:val="00751F20"/>
    <w:rsid w:val="00751F50"/>
    <w:rsid w:val="00753CDA"/>
    <w:rsid w:val="007552E8"/>
    <w:rsid w:val="007671FF"/>
    <w:rsid w:val="00770EC4"/>
    <w:rsid w:val="00771EE0"/>
    <w:rsid w:val="0077349E"/>
    <w:rsid w:val="0077481E"/>
    <w:rsid w:val="00776965"/>
    <w:rsid w:val="00776DF9"/>
    <w:rsid w:val="0078227A"/>
    <w:rsid w:val="00794045"/>
    <w:rsid w:val="007A29B5"/>
    <w:rsid w:val="007A523A"/>
    <w:rsid w:val="007A692A"/>
    <w:rsid w:val="007A7477"/>
    <w:rsid w:val="007C03DC"/>
    <w:rsid w:val="007C20BF"/>
    <w:rsid w:val="007C2B70"/>
    <w:rsid w:val="007C70FF"/>
    <w:rsid w:val="007C71F4"/>
    <w:rsid w:val="007D070D"/>
    <w:rsid w:val="007D31F8"/>
    <w:rsid w:val="007D4AB7"/>
    <w:rsid w:val="007D4F36"/>
    <w:rsid w:val="007E2E99"/>
    <w:rsid w:val="007E566C"/>
    <w:rsid w:val="007E7276"/>
    <w:rsid w:val="007F3590"/>
    <w:rsid w:val="007F3F9C"/>
    <w:rsid w:val="00805C6A"/>
    <w:rsid w:val="00810628"/>
    <w:rsid w:val="00813CA0"/>
    <w:rsid w:val="008146D1"/>
    <w:rsid w:val="00814CB7"/>
    <w:rsid w:val="00823BB1"/>
    <w:rsid w:val="00827AAE"/>
    <w:rsid w:val="00827C4C"/>
    <w:rsid w:val="008312ED"/>
    <w:rsid w:val="00832F2F"/>
    <w:rsid w:val="008350CD"/>
    <w:rsid w:val="00837B38"/>
    <w:rsid w:val="00846D87"/>
    <w:rsid w:val="008542D7"/>
    <w:rsid w:val="008575C6"/>
    <w:rsid w:val="00861C1E"/>
    <w:rsid w:val="008709BB"/>
    <w:rsid w:val="0087148F"/>
    <w:rsid w:val="00874B3C"/>
    <w:rsid w:val="00875947"/>
    <w:rsid w:val="0089123A"/>
    <w:rsid w:val="00897721"/>
    <w:rsid w:val="008A522C"/>
    <w:rsid w:val="008B2E66"/>
    <w:rsid w:val="008B327A"/>
    <w:rsid w:val="008B435F"/>
    <w:rsid w:val="008B5488"/>
    <w:rsid w:val="008B5DE1"/>
    <w:rsid w:val="008B7F33"/>
    <w:rsid w:val="008C0B53"/>
    <w:rsid w:val="008C64ED"/>
    <w:rsid w:val="008D1703"/>
    <w:rsid w:val="008D766A"/>
    <w:rsid w:val="008E7584"/>
    <w:rsid w:val="008F6EEE"/>
    <w:rsid w:val="00906634"/>
    <w:rsid w:val="009070BD"/>
    <w:rsid w:val="0090789D"/>
    <w:rsid w:val="00907DAC"/>
    <w:rsid w:val="009127FF"/>
    <w:rsid w:val="00927835"/>
    <w:rsid w:val="00934C66"/>
    <w:rsid w:val="0093521D"/>
    <w:rsid w:val="0093646F"/>
    <w:rsid w:val="00942185"/>
    <w:rsid w:val="00947887"/>
    <w:rsid w:val="00951C3F"/>
    <w:rsid w:val="00951EFE"/>
    <w:rsid w:val="00953D4B"/>
    <w:rsid w:val="00953DB7"/>
    <w:rsid w:val="00957546"/>
    <w:rsid w:val="009633DE"/>
    <w:rsid w:val="00972C6D"/>
    <w:rsid w:val="00975C90"/>
    <w:rsid w:val="00975D7C"/>
    <w:rsid w:val="00976D3E"/>
    <w:rsid w:val="00980E97"/>
    <w:rsid w:val="009817A8"/>
    <w:rsid w:val="00984B86"/>
    <w:rsid w:val="00991E41"/>
    <w:rsid w:val="00993B69"/>
    <w:rsid w:val="00995B7B"/>
    <w:rsid w:val="009A3387"/>
    <w:rsid w:val="009A7E45"/>
    <w:rsid w:val="009B128F"/>
    <w:rsid w:val="009C2DC4"/>
    <w:rsid w:val="009C388E"/>
    <w:rsid w:val="009C45B5"/>
    <w:rsid w:val="009C5411"/>
    <w:rsid w:val="009C61B8"/>
    <w:rsid w:val="009D663F"/>
    <w:rsid w:val="00A00351"/>
    <w:rsid w:val="00A05C9E"/>
    <w:rsid w:val="00A12475"/>
    <w:rsid w:val="00A15B8C"/>
    <w:rsid w:val="00A1665A"/>
    <w:rsid w:val="00A24236"/>
    <w:rsid w:val="00A319F6"/>
    <w:rsid w:val="00A33CEE"/>
    <w:rsid w:val="00A36907"/>
    <w:rsid w:val="00A36D13"/>
    <w:rsid w:val="00A44D76"/>
    <w:rsid w:val="00A459C5"/>
    <w:rsid w:val="00A51C3A"/>
    <w:rsid w:val="00A52404"/>
    <w:rsid w:val="00A52967"/>
    <w:rsid w:val="00A53289"/>
    <w:rsid w:val="00A5552B"/>
    <w:rsid w:val="00A56635"/>
    <w:rsid w:val="00A60161"/>
    <w:rsid w:val="00A65BD6"/>
    <w:rsid w:val="00A66896"/>
    <w:rsid w:val="00A6720D"/>
    <w:rsid w:val="00A673C9"/>
    <w:rsid w:val="00A760EF"/>
    <w:rsid w:val="00A811F3"/>
    <w:rsid w:val="00A831FE"/>
    <w:rsid w:val="00A866EF"/>
    <w:rsid w:val="00A90DF3"/>
    <w:rsid w:val="00A925A9"/>
    <w:rsid w:val="00AA2464"/>
    <w:rsid w:val="00AA5735"/>
    <w:rsid w:val="00AB5E45"/>
    <w:rsid w:val="00AC2EA3"/>
    <w:rsid w:val="00AD230F"/>
    <w:rsid w:val="00AE4822"/>
    <w:rsid w:val="00AE6B3C"/>
    <w:rsid w:val="00AE6D2E"/>
    <w:rsid w:val="00AF1477"/>
    <w:rsid w:val="00AF18E7"/>
    <w:rsid w:val="00AF1E8E"/>
    <w:rsid w:val="00AF4A9D"/>
    <w:rsid w:val="00B00617"/>
    <w:rsid w:val="00B0191D"/>
    <w:rsid w:val="00B15BB8"/>
    <w:rsid w:val="00B20284"/>
    <w:rsid w:val="00B20EDB"/>
    <w:rsid w:val="00B212AB"/>
    <w:rsid w:val="00B24B42"/>
    <w:rsid w:val="00B3063D"/>
    <w:rsid w:val="00B32DFB"/>
    <w:rsid w:val="00B4585F"/>
    <w:rsid w:val="00B50C11"/>
    <w:rsid w:val="00B54BA8"/>
    <w:rsid w:val="00B6053B"/>
    <w:rsid w:val="00B628E2"/>
    <w:rsid w:val="00B64E1F"/>
    <w:rsid w:val="00B70B8E"/>
    <w:rsid w:val="00B80B68"/>
    <w:rsid w:val="00B83677"/>
    <w:rsid w:val="00B91DF8"/>
    <w:rsid w:val="00B92DB7"/>
    <w:rsid w:val="00B95673"/>
    <w:rsid w:val="00BA278A"/>
    <w:rsid w:val="00BA5862"/>
    <w:rsid w:val="00BA6835"/>
    <w:rsid w:val="00BA6C28"/>
    <w:rsid w:val="00BB30CF"/>
    <w:rsid w:val="00BB455A"/>
    <w:rsid w:val="00BD4102"/>
    <w:rsid w:val="00BD514E"/>
    <w:rsid w:val="00BE7C5B"/>
    <w:rsid w:val="00BF2373"/>
    <w:rsid w:val="00BF4C3E"/>
    <w:rsid w:val="00BF5A58"/>
    <w:rsid w:val="00C041AB"/>
    <w:rsid w:val="00C043D9"/>
    <w:rsid w:val="00C045E4"/>
    <w:rsid w:val="00C048B9"/>
    <w:rsid w:val="00C15B23"/>
    <w:rsid w:val="00C16ADA"/>
    <w:rsid w:val="00C21602"/>
    <w:rsid w:val="00C21A00"/>
    <w:rsid w:val="00C25FA4"/>
    <w:rsid w:val="00C260A0"/>
    <w:rsid w:val="00C35335"/>
    <w:rsid w:val="00C35D6F"/>
    <w:rsid w:val="00C43317"/>
    <w:rsid w:val="00C43918"/>
    <w:rsid w:val="00C43CA6"/>
    <w:rsid w:val="00C46299"/>
    <w:rsid w:val="00C46CE8"/>
    <w:rsid w:val="00C51FA9"/>
    <w:rsid w:val="00C53CDE"/>
    <w:rsid w:val="00C54B70"/>
    <w:rsid w:val="00C54F33"/>
    <w:rsid w:val="00C57034"/>
    <w:rsid w:val="00C63452"/>
    <w:rsid w:val="00C71AB1"/>
    <w:rsid w:val="00C73462"/>
    <w:rsid w:val="00C75C5B"/>
    <w:rsid w:val="00C764C5"/>
    <w:rsid w:val="00C8196F"/>
    <w:rsid w:val="00C92FFB"/>
    <w:rsid w:val="00C93E49"/>
    <w:rsid w:val="00CA3812"/>
    <w:rsid w:val="00CA3A03"/>
    <w:rsid w:val="00CA7559"/>
    <w:rsid w:val="00CA7772"/>
    <w:rsid w:val="00CB08CD"/>
    <w:rsid w:val="00CB270B"/>
    <w:rsid w:val="00CB27E1"/>
    <w:rsid w:val="00CB4BE4"/>
    <w:rsid w:val="00CB644D"/>
    <w:rsid w:val="00CB65E6"/>
    <w:rsid w:val="00CB7E25"/>
    <w:rsid w:val="00CC0C1B"/>
    <w:rsid w:val="00CC4BAA"/>
    <w:rsid w:val="00CC6313"/>
    <w:rsid w:val="00CD2FA3"/>
    <w:rsid w:val="00CD7798"/>
    <w:rsid w:val="00CE3C37"/>
    <w:rsid w:val="00CF37D6"/>
    <w:rsid w:val="00CF75B2"/>
    <w:rsid w:val="00D00024"/>
    <w:rsid w:val="00D0563D"/>
    <w:rsid w:val="00D05F73"/>
    <w:rsid w:val="00D06E62"/>
    <w:rsid w:val="00D07811"/>
    <w:rsid w:val="00D139D7"/>
    <w:rsid w:val="00D1424E"/>
    <w:rsid w:val="00D15664"/>
    <w:rsid w:val="00D16E79"/>
    <w:rsid w:val="00D179A6"/>
    <w:rsid w:val="00D204B8"/>
    <w:rsid w:val="00D2136E"/>
    <w:rsid w:val="00D334F4"/>
    <w:rsid w:val="00D34E51"/>
    <w:rsid w:val="00D51735"/>
    <w:rsid w:val="00D531EC"/>
    <w:rsid w:val="00D53392"/>
    <w:rsid w:val="00D556EA"/>
    <w:rsid w:val="00D640C7"/>
    <w:rsid w:val="00D64302"/>
    <w:rsid w:val="00D7033D"/>
    <w:rsid w:val="00D7216F"/>
    <w:rsid w:val="00D80DA8"/>
    <w:rsid w:val="00D92548"/>
    <w:rsid w:val="00DA013D"/>
    <w:rsid w:val="00DA0A52"/>
    <w:rsid w:val="00DA7D46"/>
    <w:rsid w:val="00DB10F3"/>
    <w:rsid w:val="00DC45C6"/>
    <w:rsid w:val="00DD6CE3"/>
    <w:rsid w:val="00DE0DDF"/>
    <w:rsid w:val="00DF0103"/>
    <w:rsid w:val="00DF45EF"/>
    <w:rsid w:val="00DF700A"/>
    <w:rsid w:val="00E058CF"/>
    <w:rsid w:val="00E06AF9"/>
    <w:rsid w:val="00E115B5"/>
    <w:rsid w:val="00E15513"/>
    <w:rsid w:val="00E15B66"/>
    <w:rsid w:val="00E22D51"/>
    <w:rsid w:val="00E23922"/>
    <w:rsid w:val="00E24414"/>
    <w:rsid w:val="00E26257"/>
    <w:rsid w:val="00E26D29"/>
    <w:rsid w:val="00E30CC8"/>
    <w:rsid w:val="00E33421"/>
    <w:rsid w:val="00E432DE"/>
    <w:rsid w:val="00E44BA0"/>
    <w:rsid w:val="00E469BE"/>
    <w:rsid w:val="00E555EE"/>
    <w:rsid w:val="00E614A6"/>
    <w:rsid w:val="00E62736"/>
    <w:rsid w:val="00E65BE5"/>
    <w:rsid w:val="00E6766C"/>
    <w:rsid w:val="00E711BD"/>
    <w:rsid w:val="00E731B3"/>
    <w:rsid w:val="00E7495F"/>
    <w:rsid w:val="00E7499B"/>
    <w:rsid w:val="00E82FC4"/>
    <w:rsid w:val="00E865F3"/>
    <w:rsid w:val="00E910CE"/>
    <w:rsid w:val="00EA0C85"/>
    <w:rsid w:val="00EA3CE2"/>
    <w:rsid w:val="00EA78A2"/>
    <w:rsid w:val="00EB1193"/>
    <w:rsid w:val="00EB325D"/>
    <w:rsid w:val="00EB6387"/>
    <w:rsid w:val="00EC0426"/>
    <w:rsid w:val="00EC6D17"/>
    <w:rsid w:val="00ED0BB6"/>
    <w:rsid w:val="00ED3323"/>
    <w:rsid w:val="00ED7118"/>
    <w:rsid w:val="00ED7B0C"/>
    <w:rsid w:val="00EE01F2"/>
    <w:rsid w:val="00EE1DBF"/>
    <w:rsid w:val="00EE1EC3"/>
    <w:rsid w:val="00EE7454"/>
    <w:rsid w:val="00EF34DB"/>
    <w:rsid w:val="00EF3CD6"/>
    <w:rsid w:val="00EF5777"/>
    <w:rsid w:val="00EF7A77"/>
    <w:rsid w:val="00F06E4E"/>
    <w:rsid w:val="00F072D9"/>
    <w:rsid w:val="00F12A59"/>
    <w:rsid w:val="00F221A7"/>
    <w:rsid w:val="00F2287B"/>
    <w:rsid w:val="00F2782E"/>
    <w:rsid w:val="00F34741"/>
    <w:rsid w:val="00F422F8"/>
    <w:rsid w:val="00F47FF4"/>
    <w:rsid w:val="00F50551"/>
    <w:rsid w:val="00F528F4"/>
    <w:rsid w:val="00F52F5B"/>
    <w:rsid w:val="00F5605C"/>
    <w:rsid w:val="00F569F1"/>
    <w:rsid w:val="00F602BD"/>
    <w:rsid w:val="00F644BE"/>
    <w:rsid w:val="00F64968"/>
    <w:rsid w:val="00F64A96"/>
    <w:rsid w:val="00F67064"/>
    <w:rsid w:val="00F71DA0"/>
    <w:rsid w:val="00F853F7"/>
    <w:rsid w:val="00F97E04"/>
    <w:rsid w:val="00FA040D"/>
    <w:rsid w:val="00FA150E"/>
    <w:rsid w:val="00FA28F8"/>
    <w:rsid w:val="00FB5454"/>
    <w:rsid w:val="00FB61D3"/>
    <w:rsid w:val="00FB7564"/>
    <w:rsid w:val="00FB7D17"/>
    <w:rsid w:val="00FB7D79"/>
    <w:rsid w:val="00FC0900"/>
    <w:rsid w:val="00FC0E08"/>
    <w:rsid w:val="00FC2EB4"/>
    <w:rsid w:val="00FC5630"/>
    <w:rsid w:val="00FD12FA"/>
    <w:rsid w:val="00FD5F1E"/>
    <w:rsid w:val="00FE0A2F"/>
    <w:rsid w:val="00FE73D4"/>
    <w:rsid w:val="00FF2006"/>
    <w:rsid w:val="00FF3958"/>
    <w:rsid w:val="00FF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7F93B0"/>
  <w15:chartTrackingRefBased/>
  <w15:docId w15:val="{D78D7461-37AE-49A1-BE22-A28FD611A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5E6"/>
    <w:pPr>
      <w:widowControl w:val="0"/>
      <w:spacing w:line="48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9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39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39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3922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E23922"/>
    <w:pPr>
      <w:spacing w:before="240" w:after="60"/>
      <w:jc w:val="center"/>
      <w:outlineLvl w:val="0"/>
    </w:pPr>
    <w:rPr>
      <w:rFonts w:eastAsia="Times New Roman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qFormat/>
    <w:rsid w:val="00E23922"/>
    <w:rPr>
      <w:rFonts w:ascii="Times New Roman" w:eastAsia="Times New Roman" w:hAnsi="Times New Roman" w:cstheme="majorBidi"/>
      <w:b/>
      <w:bCs/>
      <w:sz w:val="32"/>
      <w:szCs w:val="32"/>
    </w:rPr>
  </w:style>
  <w:style w:type="table" w:styleId="a9">
    <w:name w:val="Table Grid"/>
    <w:basedOn w:val="a1"/>
    <w:uiPriority w:val="39"/>
    <w:qFormat/>
    <w:rsid w:val="00E23922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表格"/>
    <w:link w:val="ab"/>
    <w:qFormat/>
    <w:rsid w:val="00C43317"/>
    <w:pPr>
      <w:framePr w:hSpace="180" w:wrap="around" w:vAnchor="text" w:hAnchor="margin" w:y="225"/>
      <w:adjustRightInd w:val="0"/>
      <w:snapToGrid w:val="0"/>
      <w:spacing w:line="400" w:lineRule="exact"/>
    </w:pPr>
    <w:rPr>
      <w:rFonts w:ascii="Times New Roman" w:eastAsia="宋体" w:hAnsi="Times New Roman"/>
      <w:sz w:val="24"/>
    </w:rPr>
  </w:style>
  <w:style w:type="character" w:customStyle="1" w:styleId="ab">
    <w:name w:val="表格 字符"/>
    <w:basedOn w:val="a0"/>
    <w:link w:val="aa"/>
    <w:qFormat/>
    <w:rsid w:val="00C43317"/>
    <w:rPr>
      <w:rFonts w:ascii="Times New Roman" w:eastAsia="宋体" w:hAnsi="Times New Roman"/>
      <w:sz w:val="24"/>
    </w:rPr>
  </w:style>
  <w:style w:type="paragraph" w:styleId="ac">
    <w:name w:val="List"/>
    <w:basedOn w:val="a"/>
    <w:uiPriority w:val="99"/>
    <w:semiHidden/>
    <w:unhideWhenUsed/>
    <w:rsid w:val="00E23922"/>
    <w:pPr>
      <w:ind w:left="200" w:hangingChars="200" w:hanging="200"/>
      <w:contextualSpacing/>
    </w:pPr>
  </w:style>
  <w:style w:type="paragraph" w:styleId="ad">
    <w:name w:val="annotation text"/>
    <w:basedOn w:val="a"/>
    <w:link w:val="ae"/>
    <w:autoRedefine/>
    <w:uiPriority w:val="99"/>
    <w:unhideWhenUsed/>
    <w:qFormat/>
    <w:rsid w:val="00E865F3"/>
    <w:pPr>
      <w:widowControl/>
    </w:pPr>
    <w:rPr>
      <w:rFonts w:eastAsia="宋体"/>
    </w:rPr>
  </w:style>
  <w:style w:type="character" w:customStyle="1" w:styleId="ae">
    <w:name w:val="批注文字 字符"/>
    <w:basedOn w:val="a0"/>
    <w:link w:val="ad"/>
    <w:uiPriority w:val="99"/>
    <w:rsid w:val="00E865F3"/>
    <w:rPr>
      <w:rFonts w:ascii="Times New Roman" w:eastAsia="宋体" w:hAnsi="Times New Roman"/>
      <w:sz w:val="24"/>
    </w:rPr>
  </w:style>
  <w:style w:type="paragraph" w:customStyle="1" w:styleId="FT">
    <w:name w:val="FT"/>
    <w:basedOn w:val="a"/>
    <w:link w:val="FT0"/>
    <w:autoRedefine/>
    <w:qFormat/>
    <w:rsid w:val="00E865F3"/>
    <w:pPr>
      <w:widowControl/>
    </w:pPr>
    <w:rPr>
      <w:rFonts w:eastAsia="宋体"/>
      <w:sz w:val="18"/>
    </w:rPr>
  </w:style>
  <w:style w:type="character" w:customStyle="1" w:styleId="FT0">
    <w:name w:val="FT 字符"/>
    <w:basedOn w:val="a0"/>
    <w:link w:val="FT"/>
    <w:rsid w:val="00E865F3"/>
    <w:rPr>
      <w:rFonts w:ascii="Times New Roman" w:eastAsia="宋体" w:hAnsi="Times New Roman"/>
      <w:sz w:val="18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102328"/>
    <w:pPr>
      <w:widowControl w:val="0"/>
    </w:pPr>
    <w:rPr>
      <w:rFonts w:eastAsiaTheme="minorEastAsia"/>
      <w:b/>
      <w:bCs/>
      <w:sz w:val="21"/>
    </w:rPr>
  </w:style>
  <w:style w:type="character" w:customStyle="1" w:styleId="af1">
    <w:name w:val="批注主题 字符"/>
    <w:basedOn w:val="ae"/>
    <w:link w:val="af0"/>
    <w:uiPriority w:val="99"/>
    <w:semiHidden/>
    <w:rsid w:val="00102328"/>
    <w:rPr>
      <w:rFonts w:ascii="Times New Roman" w:eastAsia="宋体" w:hAnsi="Times New Roman"/>
      <w:b/>
      <w:bCs/>
      <w:sz w:val="24"/>
    </w:rPr>
  </w:style>
  <w:style w:type="character" w:styleId="af2">
    <w:name w:val="Hyperlink"/>
    <w:basedOn w:val="a0"/>
    <w:uiPriority w:val="99"/>
    <w:unhideWhenUsed/>
    <w:rsid w:val="00EC6D17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AC2EA3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60632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3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A0470-F6A8-4DB4-9E22-40450797B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1</TotalTime>
  <Pages>10</Pages>
  <Words>1320</Words>
  <Characters>7025</Characters>
  <Application>Microsoft Office Word</Application>
  <DocSecurity>0</DocSecurity>
  <Lines>638</Lines>
  <Paragraphs>6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语斐 籍</dc:creator>
  <cp:keywords/>
  <dc:description/>
  <cp:lastModifiedBy>语斐 籍</cp:lastModifiedBy>
  <cp:revision>114</cp:revision>
  <dcterms:created xsi:type="dcterms:W3CDTF">2024-10-20T14:27:00Z</dcterms:created>
  <dcterms:modified xsi:type="dcterms:W3CDTF">2025-08-02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853de21676613f5a98ff2cd4862ea0fd8164a64af6ac83e2caa587b110170</vt:lpwstr>
  </property>
</Properties>
</file>